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CBFE39" w14:textId="77777777" w:rsidR="0036478D" w:rsidRPr="00BB23DC" w:rsidRDefault="0036478D" w:rsidP="0036478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  <w:sz w:val="20"/>
          <w:lang w:val="en-US"/>
        </w:rPr>
      </w:pPr>
      <w:r w:rsidRPr="00BB23DC">
        <w:rPr>
          <w:rFonts w:ascii="Arial" w:hAnsi="Arial" w:cs="Arial"/>
          <w:b/>
          <w:bCs/>
          <w:sz w:val="20"/>
          <w:lang w:val="en-US"/>
        </w:rPr>
        <w:t>S</w:t>
      </w:r>
      <w:r w:rsidR="00BC404F">
        <w:rPr>
          <w:rFonts w:ascii="Arial" w:hAnsi="Arial" w:cs="Arial"/>
          <w:b/>
          <w:bCs/>
          <w:sz w:val="20"/>
          <w:lang w:val="en-US"/>
        </w:rPr>
        <w:t>u</w:t>
      </w:r>
      <w:r w:rsidRPr="00BB23DC">
        <w:rPr>
          <w:rFonts w:ascii="Arial" w:hAnsi="Arial" w:cs="Arial"/>
          <w:b/>
          <w:bCs/>
          <w:sz w:val="20"/>
          <w:lang w:val="en-US"/>
        </w:rPr>
        <w:t>pplementary</w:t>
      </w:r>
      <w:r w:rsidR="00BB23DC" w:rsidRPr="00BB23DC">
        <w:rPr>
          <w:rFonts w:ascii="Arial" w:hAnsi="Arial" w:cs="Arial"/>
          <w:b/>
          <w:bCs/>
          <w:sz w:val="20"/>
          <w:lang w:val="en-US"/>
        </w:rPr>
        <w:t xml:space="preserve"> tables</w:t>
      </w:r>
    </w:p>
    <w:p w14:paraId="12E480AA" w14:textId="77777777" w:rsidR="00267CC5" w:rsidRDefault="00267CC5" w:rsidP="0036478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lang w:val="en-US"/>
        </w:rPr>
      </w:pPr>
    </w:p>
    <w:p w14:paraId="6328B6D3" w14:textId="77777777" w:rsidR="00D46A06" w:rsidRPr="00B47D85" w:rsidRDefault="00D46A06" w:rsidP="0036478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lang w:val="en-US"/>
        </w:rPr>
      </w:pPr>
    </w:p>
    <w:p w14:paraId="2BFA97EB" w14:textId="77777777" w:rsidR="0036478D" w:rsidRPr="00011594" w:rsidRDefault="00BB23DC" w:rsidP="0036478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lang w:val="en-US"/>
        </w:rPr>
      </w:pPr>
      <w:r w:rsidRPr="00011594">
        <w:rPr>
          <w:rFonts w:ascii="Arial" w:hAnsi="Arial" w:cs="Arial"/>
          <w:b/>
          <w:bCs/>
          <w:sz w:val="20"/>
          <w:lang w:val="en-US"/>
        </w:rPr>
        <w:t xml:space="preserve">Table </w:t>
      </w:r>
      <w:r w:rsidR="0036478D" w:rsidRPr="00011594">
        <w:rPr>
          <w:rFonts w:ascii="Arial" w:hAnsi="Arial" w:cs="Arial"/>
          <w:b/>
          <w:bCs/>
          <w:sz w:val="20"/>
          <w:lang w:val="en-US"/>
        </w:rPr>
        <w:t>S1</w:t>
      </w:r>
      <w:r w:rsidR="0036478D" w:rsidRPr="00011594">
        <w:rPr>
          <w:rFonts w:ascii="Arial" w:hAnsi="Arial" w:cs="Arial"/>
          <w:sz w:val="20"/>
          <w:lang w:val="en-US"/>
        </w:rPr>
        <w:t xml:space="preserve">: Yield, relative yield (treatment </w:t>
      </w:r>
      <w:r w:rsidR="00E86FD6" w:rsidRPr="00011594">
        <w:rPr>
          <w:rFonts w:ascii="Arial" w:hAnsi="Arial" w:cs="Arial"/>
          <w:sz w:val="20"/>
          <w:lang w:val="en-US"/>
        </w:rPr>
        <w:t>shading</w:t>
      </w:r>
      <w:r w:rsidR="0036478D" w:rsidRPr="00011594">
        <w:rPr>
          <w:rFonts w:ascii="Arial" w:hAnsi="Arial" w:cs="Arial"/>
          <w:sz w:val="20"/>
          <w:lang w:val="en-US"/>
        </w:rPr>
        <w:t xml:space="preserve"> yield / treatment control yield), kernel number per plant (KNP), kernel weight (KW) for </w:t>
      </w:r>
      <w:r w:rsidR="00364F8F" w:rsidRPr="00011594">
        <w:rPr>
          <w:rFonts w:ascii="Arial" w:hAnsi="Arial" w:cs="Arial"/>
          <w:sz w:val="20"/>
          <w:lang w:val="en-US"/>
        </w:rPr>
        <w:t>fo</w:t>
      </w:r>
      <w:r w:rsidR="00A176F2" w:rsidRPr="00011594">
        <w:rPr>
          <w:rFonts w:ascii="Arial" w:hAnsi="Arial" w:cs="Arial"/>
          <w:sz w:val="20"/>
          <w:lang w:val="en-US"/>
        </w:rPr>
        <w:t>u</w:t>
      </w:r>
      <w:r w:rsidR="00364F8F" w:rsidRPr="00011594">
        <w:rPr>
          <w:rFonts w:ascii="Arial" w:hAnsi="Arial" w:cs="Arial"/>
          <w:sz w:val="20"/>
          <w:lang w:val="en-US"/>
        </w:rPr>
        <w:t>r</w:t>
      </w:r>
      <w:r w:rsidR="0036478D" w:rsidRPr="00011594">
        <w:rPr>
          <w:rFonts w:ascii="Arial" w:hAnsi="Arial" w:cs="Arial"/>
          <w:sz w:val="20"/>
          <w:lang w:val="en-US"/>
        </w:rPr>
        <w:t xml:space="preserve"> genotypes </w:t>
      </w:r>
      <w:r w:rsidR="00364F8F" w:rsidRPr="00011594">
        <w:rPr>
          <w:rFonts w:ascii="Arial" w:hAnsi="Arial" w:cs="Arial"/>
          <w:sz w:val="20"/>
          <w:lang w:val="en-US"/>
        </w:rPr>
        <w:t xml:space="preserve">(H1, H2, H3, and H4) </w:t>
      </w:r>
      <w:r w:rsidR="0036478D" w:rsidRPr="00011594">
        <w:rPr>
          <w:rFonts w:ascii="Arial" w:hAnsi="Arial" w:cs="Arial"/>
          <w:sz w:val="20"/>
          <w:lang w:val="en-US"/>
        </w:rPr>
        <w:t xml:space="preserve">tested at </w:t>
      </w:r>
      <w:bookmarkStart w:id="0" w:name="_Hlk80887199"/>
      <w:r w:rsidR="008C611E" w:rsidRPr="00011594">
        <w:rPr>
          <w:rFonts w:ascii="Arial" w:hAnsi="Arial" w:cs="Arial"/>
          <w:sz w:val="20"/>
          <w:lang w:val="en-US"/>
        </w:rPr>
        <w:t>six</w:t>
      </w:r>
      <w:r w:rsidR="0036478D" w:rsidRPr="00011594">
        <w:rPr>
          <w:rFonts w:ascii="Arial" w:hAnsi="Arial" w:cs="Arial"/>
          <w:sz w:val="20"/>
          <w:lang w:val="en-US"/>
        </w:rPr>
        <w:t xml:space="preserve"> shad</w:t>
      </w:r>
      <w:r w:rsidR="00364F8F" w:rsidRPr="00011594">
        <w:rPr>
          <w:rFonts w:ascii="Arial" w:hAnsi="Arial" w:cs="Arial"/>
          <w:sz w:val="20"/>
          <w:lang w:val="en-US"/>
        </w:rPr>
        <w:t>ing</w:t>
      </w:r>
      <w:r w:rsidR="0036478D" w:rsidRPr="00011594">
        <w:rPr>
          <w:rFonts w:ascii="Arial" w:hAnsi="Arial" w:cs="Arial"/>
          <w:sz w:val="20"/>
          <w:lang w:val="en-US"/>
        </w:rPr>
        <w:t xml:space="preserve"> treatments (S</w:t>
      </w:r>
      <w:r w:rsidR="008C611E" w:rsidRPr="00011594">
        <w:rPr>
          <w:rFonts w:ascii="Arial" w:hAnsi="Arial" w:cs="Arial"/>
          <w:sz w:val="20"/>
          <w:lang w:val="en-US"/>
        </w:rPr>
        <w:t>-</w:t>
      </w:r>
      <w:r w:rsidR="0036478D" w:rsidRPr="00011594">
        <w:rPr>
          <w:rFonts w:ascii="Arial" w:hAnsi="Arial" w:cs="Arial"/>
          <w:sz w:val="20"/>
          <w:lang w:val="en-US"/>
        </w:rPr>
        <w:t>14</w:t>
      </w:r>
      <w:r w:rsidR="008C611E" w:rsidRPr="00011594">
        <w:rPr>
          <w:rFonts w:ascii="Arial" w:hAnsi="Arial" w:cs="Arial"/>
          <w:sz w:val="20"/>
          <w:lang w:val="en-US"/>
        </w:rPr>
        <w:t>,</w:t>
      </w:r>
      <w:r w:rsidR="0036478D" w:rsidRPr="00011594">
        <w:rPr>
          <w:rFonts w:ascii="Arial" w:hAnsi="Arial" w:cs="Arial"/>
          <w:sz w:val="20"/>
          <w:lang w:val="en-US"/>
        </w:rPr>
        <w:t xml:space="preserve"> S</w:t>
      </w:r>
      <w:r w:rsidR="008C611E" w:rsidRPr="00011594">
        <w:rPr>
          <w:rFonts w:ascii="Arial" w:hAnsi="Arial" w:cs="Arial"/>
          <w:sz w:val="20"/>
          <w:lang w:val="en-US"/>
        </w:rPr>
        <w:t>-</w:t>
      </w:r>
      <w:r w:rsidR="0036478D" w:rsidRPr="00011594">
        <w:rPr>
          <w:rFonts w:ascii="Arial" w:hAnsi="Arial" w:cs="Arial"/>
          <w:sz w:val="20"/>
          <w:lang w:val="en-US"/>
        </w:rPr>
        <w:t>7</w:t>
      </w:r>
      <w:r w:rsidR="008C611E" w:rsidRPr="00011594">
        <w:rPr>
          <w:rFonts w:ascii="Arial" w:hAnsi="Arial" w:cs="Arial"/>
          <w:sz w:val="20"/>
          <w:lang w:val="en-US"/>
        </w:rPr>
        <w:t>,</w:t>
      </w:r>
      <w:r w:rsidR="0036478D" w:rsidRPr="00011594">
        <w:rPr>
          <w:rFonts w:ascii="Arial" w:hAnsi="Arial" w:cs="Arial"/>
          <w:sz w:val="20"/>
          <w:lang w:val="en-US"/>
        </w:rPr>
        <w:t xml:space="preserve"> S</w:t>
      </w:r>
      <w:r w:rsidR="008C611E" w:rsidRPr="00011594">
        <w:rPr>
          <w:rFonts w:ascii="Arial" w:hAnsi="Arial" w:cs="Arial"/>
          <w:sz w:val="20"/>
          <w:lang w:val="en-US"/>
        </w:rPr>
        <w:t xml:space="preserve">0, </w:t>
      </w:r>
      <w:r w:rsidR="0036478D" w:rsidRPr="00011594">
        <w:rPr>
          <w:rFonts w:ascii="Arial" w:hAnsi="Arial" w:cs="Arial"/>
          <w:sz w:val="20"/>
          <w:lang w:val="en-US"/>
        </w:rPr>
        <w:t>S</w:t>
      </w:r>
      <w:r w:rsidR="008C611E" w:rsidRPr="00011594">
        <w:rPr>
          <w:rFonts w:ascii="Arial" w:hAnsi="Arial" w:cs="Arial"/>
          <w:sz w:val="20"/>
          <w:lang w:val="en-US"/>
        </w:rPr>
        <w:t>+</w:t>
      </w:r>
      <w:r w:rsidR="0036478D" w:rsidRPr="00011594">
        <w:rPr>
          <w:rFonts w:ascii="Arial" w:hAnsi="Arial" w:cs="Arial"/>
          <w:sz w:val="20"/>
          <w:lang w:val="en-US"/>
        </w:rPr>
        <w:t>7</w:t>
      </w:r>
      <w:r w:rsidR="008C611E" w:rsidRPr="00011594">
        <w:rPr>
          <w:rFonts w:ascii="Arial" w:hAnsi="Arial" w:cs="Arial"/>
          <w:sz w:val="20"/>
          <w:lang w:val="en-US"/>
        </w:rPr>
        <w:t xml:space="preserve">, </w:t>
      </w:r>
      <w:r w:rsidR="0036478D" w:rsidRPr="00011594">
        <w:rPr>
          <w:rFonts w:ascii="Arial" w:hAnsi="Arial" w:cs="Arial"/>
          <w:sz w:val="20"/>
          <w:lang w:val="en-US"/>
        </w:rPr>
        <w:t>S</w:t>
      </w:r>
      <w:r w:rsidR="008C611E" w:rsidRPr="00011594">
        <w:rPr>
          <w:rFonts w:ascii="Arial" w:hAnsi="Arial" w:cs="Arial"/>
          <w:sz w:val="20"/>
          <w:lang w:val="en-US"/>
        </w:rPr>
        <w:t>+</w:t>
      </w:r>
      <w:r w:rsidR="0036478D" w:rsidRPr="00011594">
        <w:rPr>
          <w:rFonts w:ascii="Arial" w:hAnsi="Arial" w:cs="Arial"/>
          <w:sz w:val="20"/>
          <w:lang w:val="en-US"/>
        </w:rPr>
        <w:t>14</w:t>
      </w:r>
      <w:r w:rsidR="008C611E" w:rsidRPr="00011594">
        <w:rPr>
          <w:rFonts w:ascii="Arial" w:hAnsi="Arial" w:cs="Arial"/>
          <w:sz w:val="20"/>
          <w:lang w:val="en-US"/>
        </w:rPr>
        <w:t>, and T</w:t>
      </w:r>
      <w:r w:rsidR="00AE03B9" w:rsidRPr="00011594">
        <w:rPr>
          <w:rFonts w:ascii="Arial" w:hAnsi="Arial" w:cs="Arial"/>
          <w:sz w:val="20"/>
          <w:lang w:val="en-US"/>
        </w:rPr>
        <w:t>0</w:t>
      </w:r>
      <w:r w:rsidR="0036478D" w:rsidRPr="00011594">
        <w:rPr>
          <w:rFonts w:ascii="Arial" w:hAnsi="Arial" w:cs="Arial"/>
          <w:sz w:val="20"/>
          <w:lang w:val="en-US"/>
        </w:rPr>
        <w:t xml:space="preserve">) </w:t>
      </w:r>
      <w:bookmarkEnd w:id="0"/>
      <w:r w:rsidR="0036478D" w:rsidRPr="00011594">
        <w:rPr>
          <w:rFonts w:ascii="Arial" w:hAnsi="Arial" w:cs="Arial"/>
          <w:sz w:val="20"/>
          <w:lang w:val="en-US"/>
        </w:rPr>
        <w:t>in two different environment</w:t>
      </w:r>
      <w:r w:rsidR="00364F8F" w:rsidRPr="00011594">
        <w:rPr>
          <w:rFonts w:ascii="Arial" w:hAnsi="Arial" w:cs="Arial"/>
          <w:sz w:val="20"/>
          <w:lang w:val="en-US"/>
        </w:rPr>
        <w:t>s</w:t>
      </w:r>
      <w:r w:rsidR="0036478D" w:rsidRPr="00011594">
        <w:rPr>
          <w:rFonts w:ascii="Arial" w:hAnsi="Arial" w:cs="Arial"/>
          <w:sz w:val="20"/>
          <w:lang w:val="en-US"/>
        </w:rPr>
        <w:t xml:space="preserve"> (</w:t>
      </w:r>
      <w:r w:rsidR="00364F8F" w:rsidRPr="00011594">
        <w:rPr>
          <w:rFonts w:ascii="Arial" w:hAnsi="Arial" w:cs="Arial"/>
          <w:sz w:val="20"/>
          <w:lang w:val="en-US"/>
        </w:rPr>
        <w:t>Env 1 and Env 2</w:t>
      </w:r>
      <w:r w:rsidR="0036478D" w:rsidRPr="00011594">
        <w:rPr>
          <w:rFonts w:ascii="Arial" w:hAnsi="Arial" w:cs="Arial"/>
          <w:sz w:val="20"/>
          <w:lang w:val="en-US"/>
        </w:rPr>
        <w:t>).</w:t>
      </w:r>
      <w:r w:rsidR="00946AFE" w:rsidRPr="00011594">
        <w:rPr>
          <w:rFonts w:ascii="Arial" w:hAnsi="Arial" w:cs="Arial"/>
          <w:sz w:val="20"/>
          <w:lang w:val="en-US"/>
        </w:rPr>
        <w:t>The S-14 was only tested in Env 1.</w:t>
      </w:r>
    </w:p>
    <w:p w14:paraId="47A2CEFD" w14:textId="77777777" w:rsidR="00364F8F" w:rsidRPr="00B47D85" w:rsidRDefault="00364F8F" w:rsidP="0036478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lang w:val="en-US"/>
        </w:rPr>
      </w:pPr>
    </w:p>
    <w:tbl>
      <w:tblPr>
        <w:tblW w:w="4975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3"/>
        <w:gridCol w:w="317"/>
        <w:gridCol w:w="1015"/>
        <w:gridCol w:w="920"/>
        <w:gridCol w:w="800"/>
        <w:gridCol w:w="128"/>
        <w:gridCol w:w="765"/>
        <w:gridCol w:w="927"/>
        <w:gridCol w:w="930"/>
        <w:gridCol w:w="804"/>
        <w:gridCol w:w="827"/>
        <w:gridCol w:w="918"/>
      </w:tblGrid>
      <w:tr w:rsidR="00364F8F" w:rsidRPr="00B47D85" w14:paraId="0ACC376D" w14:textId="77777777" w:rsidTr="00B90F3E">
        <w:trPr>
          <w:trHeight w:val="300"/>
          <w:jc w:val="center"/>
        </w:trPr>
        <w:tc>
          <w:tcPr>
            <w:tcW w:w="43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EB97BA" w14:textId="77777777" w:rsidR="00364F8F" w:rsidRPr="00B90F3E" w:rsidRDefault="00364F8F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en-US" w:eastAsia="es-AR"/>
              </w:rPr>
            </w:pPr>
            <w:r w:rsidRPr="00B90F3E">
              <w:rPr>
                <w:rFonts w:ascii="Arial" w:eastAsia="Times New Roman" w:hAnsi="Arial" w:cs="Arial"/>
                <w:color w:val="000000"/>
                <w:sz w:val="18"/>
                <w:lang w:val="en-US" w:eastAsia="es-AR"/>
              </w:rPr>
              <w:t>Hybrid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288FEA" w14:textId="77777777" w:rsidR="00364F8F" w:rsidRPr="00B90F3E" w:rsidRDefault="00AE03B9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en-US" w:eastAsia="es-AR"/>
              </w:rPr>
            </w:pPr>
            <w:r w:rsidRPr="00B90F3E">
              <w:rPr>
                <w:rFonts w:ascii="Arial" w:eastAsia="Times New Roman" w:hAnsi="Arial" w:cs="Arial"/>
                <w:color w:val="000000"/>
                <w:sz w:val="18"/>
                <w:lang w:val="en-US" w:eastAsia="es-AR"/>
              </w:rPr>
              <w:t>Shading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25D994" w14:textId="77777777" w:rsidR="00364F8F" w:rsidRPr="00B90F3E" w:rsidRDefault="00364F8F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en-US" w:eastAsia="es-AR"/>
              </w:rPr>
            </w:pP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18C6E0" w14:textId="77777777" w:rsidR="00364F8F" w:rsidRPr="00B90F3E" w:rsidRDefault="00364F8F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en-US" w:eastAsia="es-AR"/>
              </w:rPr>
            </w:pPr>
          </w:p>
        </w:tc>
        <w:tc>
          <w:tcPr>
            <w:tcW w:w="50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925D7C" w14:textId="77777777" w:rsidR="00364F8F" w:rsidRPr="00B90F3E" w:rsidRDefault="00364F8F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en-US" w:eastAsia="es-AR"/>
              </w:rPr>
            </w:pPr>
            <w:r w:rsidRPr="00B90F3E">
              <w:rPr>
                <w:rFonts w:ascii="Arial" w:eastAsia="Times New Roman" w:hAnsi="Arial" w:cs="Arial"/>
                <w:color w:val="000000"/>
                <w:sz w:val="18"/>
                <w:lang w:val="en-US" w:eastAsia="es-AR"/>
              </w:rPr>
              <w:t>Env 1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193D48" w14:textId="77777777" w:rsidR="00364F8F" w:rsidRPr="00B90F3E" w:rsidRDefault="00364F8F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en-US" w:eastAsia="es-AR"/>
              </w:rPr>
            </w:pP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50C7D3" w14:textId="77777777" w:rsidR="00364F8F" w:rsidRPr="00B90F3E" w:rsidRDefault="00364F8F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en-US" w:eastAsia="es-AR"/>
              </w:rPr>
            </w:pP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0ECD3B" w14:textId="77777777" w:rsidR="00364F8F" w:rsidRPr="00B90F3E" w:rsidRDefault="00364F8F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en-US" w:eastAsia="es-AR"/>
              </w:rPr>
            </w:pP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E439A3" w14:textId="77777777" w:rsidR="00364F8F" w:rsidRPr="00B90F3E" w:rsidRDefault="00364F8F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en-US" w:eastAsia="es-AR"/>
              </w:rPr>
            </w:pPr>
            <w:r w:rsidRPr="00B90F3E">
              <w:rPr>
                <w:rFonts w:ascii="Arial" w:eastAsia="Times New Roman" w:hAnsi="Arial" w:cs="Arial"/>
                <w:color w:val="000000"/>
                <w:sz w:val="18"/>
                <w:lang w:val="en-US" w:eastAsia="es-AR"/>
              </w:rPr>
              <w:t>Env 2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83D698" w14:textId="77777777" w:rsidR="00364F8F" w:rsidRPr="00B90F3E" w:rsidRDefault="00364F8F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en-US" w:eastAsia="es-AR"/>
              </w:rPr>
            </w:pPr>
          </w:p>
        </w:tc>
      </w:tr>
      <w:tr w:rsidR="00364F8F" w:rsidRPr="00B47D85" w14:paraId="397AF016" w14:textId="77777777" w:rsidTr="00D46A06">
        <w:trPr>
          <w:trHeight w:val="300"/>
          <w:jc w:val="center"/>
        </w:trPr>
        <w:tc>
          <w:tcPr>
            <w:tcW w:w="43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6F889" w14:textId="77777777" w:rsidR="00364F8F" w:rsidRPr="005639C7" w:rsidRDefault="00364F8F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en-US" w:eastAsia="es-AR"/>
              </w:rPr>
            </w:pPr>
          </w:p>
        </w:tc>
        <w:tc>
          <w:tcPr>
            <w:tcW w:w="5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29727E" w14:textId="77777777" w:rsidR="00364F8F" w:rsidRPr="005639C7" w:rsidRDefault="00364F8F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en-US" w:eastAsia="es-AR"/>
              </w:rPr>
            </w:pPr>
          </w:p>
        </w:tc>
        <w:tc>
          <w:tcPr>
            <w:tcW w:w="5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1A13A0" w14:textId="77777777" w:rsidR="00364F8F" w:rsidRPr="005639C7" w:rsidRDefault="00364F8F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en-US" w:eastAsia="es-AR"/>
              </w:rPr>
            </w:pPr>
            <w:r w:rsidRPr="005639C7">
              <w:rPr>
                <w:rFonts w:ascii="Arial" w:eastAsia="Times New Roman" w:hAnsi="Arial" w:cs="Arial"/>
                <w:color w:val="000000"/>
                <w:sz w:val="18"/>
                <w:lang w:val="en-US" w:eastAsia="es-AR"/>
              </w:rPr>
              <w:t>Yield</w:t>
            </w: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6FE8BF" w14:textId="77777777" w:rsidR="00364F8F" w:rsidRPr="005639C7" w:rsidRDefault="00364F8F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en-US" w:eastAsia="es-AR"/>
              </w:rPr>
            </w:pPr>
            <w:r w:rsidRPr="005639C7">
              <w:rPr>
                <w:rFonts w:ascii="Arial" w:eastAsia="Times New Roman" w:hAnsi="Arial" w:cs="Arial"/>
                <w:color w:val="000000"/>
                <w:sz w:val="18"/>
                <w:lang w:val="en-US" w:eastAsia="es-AR"/>
              </w:rPr>
              <w:t>Relative</w:t>
            </w:r>
          </w:p>
          <w:p w14:paraId="4240B889" w14:textId="77777777" w:rsidR="00364F8F" w:rsidRPr="005639C7" w:rsidRDefault="00A176F2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lang w:val="en-US" w:eastAsia="es-AR"/>
              </w:rPr>
              <w:t>y</w:t>
            </w:r>
            <w:r w:rsidR="00364F8F" w:rsidRPr="005639C7">
              <w:rPr>
                <w:rFonts w:ascii="Arial" w:eastAsia="Times New Roman" w:hAnsi="Arial" w:cs="Arial"/>
                <w:color w:val="000000"/>
                <w:sz w:val="18"/>
                <w:lang w:val="en-US" w:eastAsia="es-AR"/>
              </w:rPr>
              <w:t>ield</w:t>
            </w:r>
          </w:p>
        </w:tc>
        <w:tc>
          <w:tcPr>
            <w:tcW w:w="508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F42EBE" w14:textId="77777777" w:rsidR="00364F8F" w:rsidRPr="005639C7" w:rsidRDefault="00364F8F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en-US" w:eastAsia="es-AR"/>
              </w:rPr>
            </w:pPr>
            <w:r w:rsidRPr="005639C7">
              <w:rPr>
                <w:rFonts w:ascii="Arial" w:eastAsia="Times New Roman" w:hAnsi="Arial" w:cs="Arial"/>
                <w:color w:val="000000"/>
                <w:sz w:val="18"/>
                <w:lang w:val="en-US" w:eastAsia="es-AR"/>
              </w:rPr>
              <w:t>KNP</w:t>
            </w:r>
          </w:p>
        </w:tc>
        <w:tc>
          <w:tcPr>
            <w:tcW w:w="5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B21A18" w14:textId="77777777" w:rsidR="00364F8F" w:rsidRPr="005639C7" w:rsidRDefault="00364F8F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en-US" w:eastAsia="es-AR"/>
              </w:rPr>
            </w:pPr>
            <w:r w:rsidRPr="005639C7">
              <w:rPr>
                <w:rFonts w:ascii="Arial" w:eastAsia="Times New Roman" w:hAnsi="Arial" w:cs="Arial"/>
                <w:color w:val="000000"/>
                <w:sz w:val="18"/>
                <w:lang w:val="en-US" w:eastAsia="es-AR"/>
              </w:rPr>
              <w:t>Kernel</w:t>
            </w:r>
          </w:p>
          <w:p w14:paraId="349FFA37" w14:textId="77777777" w:rsidR="00364F8F" w:rsidRPr="005639C7" w:rsidRDefault="00A176F2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lang w:val="en-US" w:eastAsia="es-AR"/>
              </w:rPr>
              <w:t>w</w:t>
            </w:r>
            <w:r w:rsidR="00364F8F" w:rsidRPr="005639C7">
              <w:rPr>
                <w:rFonts w:ascii="Arial" w:eastAsia="Times New Roman" w:hAnsi="Arial" w:cs="Arial"/>
                <w:color w:val="000000"/>
                <w:sz w:val="18"/>
                <w:lang w:val="en-US" w:eastAsia="es-AR"/>
              </w:rPr>
              <w:t>eight</w:t>
            </w:r>
          </w:p>
        </w:tc>
        <w:tc>
          <w:tcPr>
            <w:tcW w:w="5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4ECE3E" w14:textId="77777777" w:rsidR="00364F8F" w:rsidRPr="005639C7" w:rsidRDefault="00364F8F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en-US" w:eastAsia="es-AR"/>
              </w:rPr>
            </w:pPr>
            <w:r w:rsidRPr="005639C7">
              <w:rPr>
                <w:rFonts w:ascii="Arial" w:eastAsia="Times New Roman" w:hAnsi="Arial" w:cs="Arial"/>
                <w:color w:val="000000"/>
                <w:sz w:val="18"/>
                <w:lang w:val="en-US" w:eastAsia="es-AR"/>
              </w:rPr>
              <w:t>Yield</w:t>
            </w: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4B1E8F" w14:textId="77777777" w:rsidR="00364F8F" w:rsidRPr="005639C7" w:rsidRDefault="00364F8F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en-US" w:eastAsia="es-AR"/>
              </w:rPr>
            </w:pPr>
            <w:r w:rsidRPr="005639C7">
              <w:rPr>
                <w:rFonts w:ascii="Arial" w:eastAsia="Times New Roman" w:hAnsi="Arial" w:cs="Arial"/>
                <w:color w:val="000000"/>
                <w:sz w:val="18"/>
                <w:lang w:val="en-US" w:eastAsia="es-AR"/>
              </w:rPr>
              <w:t>Relative</w:t>
            </w:r>
          </w:p>
          <w:p w14:paraId="16DFF525" w14:textId="77777777" w:rsidR="00364F8F" w:rsidRPr="005639C7" w:rsidRDefault="005F2AD1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lang w:val="en-US" w:eastAsia="es-AR"/>
              </w:rPr>
              <w:t>Y</w:t>
            </w:r>
            <w:r w:rsidR="00364F8F" w:rsidRPr="005639C7">
              <w:rPr>
                <w:rFonts w:ascii="Arial" w:eastAsia="Times New Roman" w:hAnsi="Arial" w:cs="Arial"/>
                <w:color w:val="000000"/>
                <w:sz w:val="18"/>
                <w:lang w:val="en-US" w:eastAsia="es-AR"/>
              </w:rPr>
              <w:t>ield</w:t>
            </w:r>
          </w:p>
        </w:tc>
        <w:tc>
          <w:tcPr>
            <w:tcW w:w="4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CC51D4" w14:textId="77777777" w:rsidR="00364F8F" w:rsidRPr="005639C7" w:rsidRDefault="00364F8F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en-US" w:eastAsia="es-AR"/>
              </w:rPr>
            </w:pPr>
            <w:r w:rsidRPr="005639C7">
              <w:rPr>
                <w:rFonts w:ascii="Arial" w:eastAsia="Times New Roman" w:hAnsi="Arial" w:cs="Arial"/>
                <w:color w:val="000000"/>
                <w:sz w:val="18"/>
                <w:lang w:val="en-US" w:eastAsia="es-AR"/>
              </w:rPr>
              <w:t>KNP</w:t>
            </w:r>
          </w:p>
        </w:tc>
        <w:tc>
          <w:tcPr>
            <w:tcW w:w="522" w:type="pct"/>
            <w:tcBorders>
              <w:top w:val="single" w:sz="4" w:space="0" w:color="auto"/>
            </w:tcBorders>
            <w:vAlign w:val="center"/>
          </w:tcPr>
          <w:p w14:paraId="416C0423" w14:textId="77777777" w:rsidR="00364F8F" w:rsidRPr="005639C7" w:rsidRDefault="00364F8F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en-US" w:eastAsia="es-AR"/>
              </w:rPr>
            </w:pPr>
            <w:r w:rsidRPr="005639C7">
              <w:rPr>
                <w:rFonts w:ascii="Arial" w:eastAsia="Times New Roman" w:hAnsi="Arial" w:cs="Arial"/>
                <w:color w:val="000000"/>
                <w:sz w:val="18"/>
                <w:lang w:val="en-US" w:eastAsia="es-AR"/>
              </w:rPr>
              <w:t>Kernel</w:t>
            </w:r>
          </w:p>
          <w:p w14:paraId="67E78F8D" w14:textId="77777777" w:rsidR="00364F8F" w:rsidRPr="005639C7" w:rsidRDefault="00A176F2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lang w:val="en-US" w:eastAsia="es-AR"/>
              </w:rPr>
              <w:t>w</w:t>
            </w:r>
            <w:r w:rsidR="00364F8F" w:rsidRPr="005639C7">
              <w:rPr>
                <w:rFonts w:ascii="Arial" w:eastAsia="Times New Roman" w:hAnsi="Arial" w:cs="Arial"/>
                <w:color w:val="000000"/>
                <w:sz w:val="18"/>
                <w:lang w:val="en-US" w:eastAsia="es-AR"/>
              </w:rPr>
              <w:t>eight</w:t>
            </w:r>
          </w:p>
        </w:tc>
      </w:tr>
      <w:tr w:rsidR="00364F8F" w:rsidRPr="00B47D85" w14:paraId="0937CADB" w14:textId="77777777" w:rsidTr="00D46A06">
        <w:trPr>
          <w:trHeight w:val="300"/>
          <w:jc w:val="center"/>
        </w:trPr>
        <w:tc>
          <w:tcPr>
            <w:tcW w:w="43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949FE" w14:textId="77777777" w:rsidR="00364F8F" w:rsidRPr="005639C7" w:rsidRDefault="00364F8F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en-US" w:eastAsia="es-AR"/>
              </w:rPr>
            </w:pPr>
          </w:p>
        </w:tc>
        <w:tc>
          <w:tcPr>
            <w:tcW w:w="57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8727C" w14:textId="77777777" w:rsidR="00364F8F" w:rsidRPr="005639C7" w:rsidRDefault="00364F8F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val="en-US" w:eastAsia="es-AR"/>
              </w:rPr>
            </w:pPr>
          </w:p>
        </w:tc>
        <w:tc>
          <w:tcPr>
            <w:tcW w:w="5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CCD763" w14:textId="77777777" w:rsidR="00364F8F" w:rsidRPr="008C611E" w:rsidRDefault="00364F8F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</w:pPr>
            <w:r w:rsidRPr="008C611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  <w:t>Mg ha</w:t>
            </w:r>
            <w:r w:rsidRPr="008C611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 w:eastAsia="es-AR"/>
              </w:rPr>
              <w:t>-1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6FD0BA" w14:textId="77777777" w:rsidR="00364F8F" w:rsidRPr="008C611E" w:rsidRDefault="00364F8F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</w:pPr>
            <w:r w:rsidRPr="008C611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  <w:t>%</w:t>
            </w:r>
          </w:p>
        </w:tc>
        <w:tc>
          <w:tcPr>
            <w:tcW w:w="508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A7284A" w14:textId="77777777" w:rsidR="00364F8F" w:rsidRPr="008C611E" w:rsidRDefault="00364F8F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</w:pPr>
            <w:r w:rsidRPr="008C611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  <w:t>kernels</w:t>
            </w:r>
          </w:p>
          <w:p w14:paraId="13C18BFC" w14:textId="77777777" w:rsidR="00364F8F" w:rsidRPr="008C611E" w:rsidRDefault="00364F8F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</w:pPr>
            <w:r w:rsidRPr="008C611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  <w:t>plant</w:t>
            </w:r>
            <w:r w:rsidRPr="008C611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 w:eastAsia="es-AR"/>
              </w:rPr>
              <w:t>-1</w:t>
            </w:r>
          </w:p>
        </w:tc>
        <w:tc>
          <w:tcPr>
            <w:tcW w:w="5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23ED1C" w14:textId="77777777" w:rsidR="00364F8F" w:rsidRPr="008C611E" w:rsidRDefault="00364F8F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</w:pPr>
            <w:r w:rsidRPr="008C611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  <w:t>mg kernel</w:t>
            </w:r>
            <w:r w:rsidRPr="008C611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 w:eastAsia="es-AR"/>
              </w:rPr>
              <w:t>-1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4C053F" w14:textId="77777777" w:rsidR="00364F8F" w:rsidRPr="008C611E" w:rsidRDefault="00364F8F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</w:pPr>
            <w:r w:rsidRPr="008C611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  <w:t>Mg ha</w:t>
            </w:r>
            <w:r w:rsidRPr="008C611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 w:eastAsia="es-AR"/>
              </w:rPr>
              <w:t>-1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71EC99" w14:textId="77777777" w:rsidR="00364F8F" w:rsidRPr="008C611E" w:rsidRDefault="00364F8F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</w:pPr>
            <w:r w:rsidRPr="008C611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  <w:t>%</w:t>
            </w:r>
          </w:p>
        </w:tc>
        <w:tc>
          <w:tcPr>
            <w:tcW w:w="4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8E8898" w14:textId="77777777" w:rsidR="00364F8F" w:rsidRPr="008C611E" w:rsidRDefault="00364F8F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</w:pPr>
            <w:r w:rsidRPr="008C611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  <w:t>kernels</w:t>
            </w:r>
          </w:p>
          <w:p w14:paraId="6B1AEEFB" w14:textId="77777777" w:rsidR="00364F8F" w:rsidRPr="008C611E" w:rsidRDefault="00364F8F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</w:pPr>
            <w:r w:rsidRPr="008C611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  <w:t>plant</w:t>
            </w:r>
            <w:r w:rsidRPr="008C611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 w:eastAsia="es-AR"/>
              </w:rPr>
              <w:t>-1</w:t>
            </w:r>
          </w:p>
        </w:tc>
        <w:tc>
          <w:tcPr>
            <w:tcW w:w="522" w:type="pct"/>
            <w:tcBorders>
              <w:bottom w:val="single" w:sz="4" w:space="0" w:color="auto"/>
            </w:tcBorders>
            <w:vAlign w:val="center"/>
          </w:tcPr>
          <w:p w14:paraId="034F0321" w14:textId="77777777" w:rsidR="00364F8F" w:rsidRPr="008C611E" w:rsidRDefault="00364F8F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</w:pPr>
            <w:r w:rsidRPr="008C611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  <w:t>mg kernel</w:t>
            </w:r>
            <w:r w:rsidRPr="008C611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 w:eastAsia="es-AR"/>
              </w:rPr>
              <w:t>-1</w:t>
            </w:r>
          </w:p>
        </w:tc>
      </w:tr>
      <w:tr w:rsidR="00364F8F" w:rsidRPr="00B47D85" w14:paraId="3D0C87BB" w14:textId="77777777" w:rsidTr="00D46A06">
        <w:trPr>
          <w:trHeight w:val="300"/>
          <w:jc w:val="center"/>
        </w:trPr>
        <w:tc>
          <w:tcPr>
            <w:tcW w:w="43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6DDA13" w14:textId="77777777" w:rsidR="00364F8F" w:rsidRPr="00B47D85" w:rsidRDefault="00364F8F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</w:p>
        </w:tc>
        <w:tc>
          <w:tcPr>
            <w:tcW w:w="5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53E34F" w14:textId="77777777" w:rsidR="00364F8F" w:rsidRPr="00B47D85" w:rsidRDefault="00364F8F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</w:p>
        </w:tc>
        <w:tc>
          <w:tcPr>
            <w:tcW w:w="5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6442523" w14:textId="77777777" w:rsidR="00364F8F" w:rsidRPr="00B47D85" w:rsidRDefault="00364F8F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AR"/>
              </w:rPr>
            </w:pP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51AEF2" w14:textId="77777777" w:rsidR="00364F8F" w:rsidRPr="00B47D85" w:rsidRDefault="00364F8F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AR"/>
              </w:rPr>
            </w:pPr>
          </w:p>
        </w:tc>
        <w:tc>
          <w:tcPr>
            <w:tcW w:w="508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BB13DDF" w14:textId="77777777" w:rsidR="00364F8F" w:rsidRPr="00B47D85" w:rsidRDefault="00364F8F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AR"/>
              </w:rPr>
            </w:pPr>
          </w:p>
        </w:tc>
        <w:tc>
          <w:tcPr>
            <w:tcW w:w="5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9F8A8D" w14:textId="77777777" w:rsidR="00364F8F" w:rsidRPr="004C4420" w:rsidRDefault="00364F8F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AR"/>
              </w:rPr>
            </w:pPr>
          </w:p>
        </w:tc>
        <w:tc>
          <w:tcPr>
            <w:tcW w:w="5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93047C" w14:textId="77777777" w:rsidR="00364F8F" w:rsidRPr="00B47D85" w:rsidRDefault="00364F8F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AR"/>
              </w:rPr>
            </w:pP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1FEAE7" w14:textId="77777777" w:rsidR="00364F8F" w:rsidRPr="00B47D85" w:rsidRDefault="00364F8F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AR"/>
              </w:rPr>
            </w:pPr>
          </w:p>
        </w:tc>
        <w:tc>
          <w:tcPr>
            <w:tcW w:w="4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83824D" w14:textId="77777777" w:rsidR="00364F8F" w:rsidRPr="00B47D85" w:rsidRDefault="00364F8F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AR"/>
              </w:rPr>
            </w:pPr>
          </w:p>
        </w:tc>
        <w:tc>
          <w:tcPr>
            <w:tcW w:w="522" w:type="pct"/>
            <w:tcBorders>
              <w:top w:val="single" w:sz="4" w:space="0" w:color="auto"/>
            </w:tcBorders>
            <w:vAlign w:val="center"/>
          </w:tcPr>
          <w:p w14:paraId="2A2A8A68" w14:textId="77777777" w:rsidR="00364F8F" w:rsidRPr="00B47D85" w:rsidRDefault="00364F8F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AR"/>
              </w:rPr>
            </w:pPr>
          </w:p>
        </w:tc>
      </w:tr>
      <w:tr w:rsidR="00364F8F" w:rsidRPr="00D46A06" w14:paraId="304FCE74" w14:textId="77777777" w:rsidTr="00D46A06">
        <w:trPr>
          <w:trHeight w:val="300"/>
          <w:jc w:val="center"/>
        </w:trPr>
        <w:tc>
          <w:tcPr>
            <w:tcW w:w="432" w:type="pct"/>
            <w:gridSpan w:val="2"/>
            <w:shd w:val="clear" w:color="auto" w:fill="auto"/>
            <w:noWrap/>
            <w:vAlign w:val="center"/>
            <w:hideMark/>
          </w:tcPr>
          <w:p w14:paraId="24BFE382" w14:textId="77777777" w:rsidR="00364F8F" w:rsidRPr="00D46A06" w:rsidRDefault="00364F8F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H1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7087AC25" w14:textId="77777777" w:rsidR="00364F8F" w:rsidRPr="00D46A06" w:rsidRDefault="00D46A06" w:rsidP="00D46A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Average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14:paraId="1FE3F0F1" w14:textId="77777777" w:rsidR="00364F8F" w:rsidRPr="00D46A06" w:rsidRDefault="00364F8F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12,5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069F1DCE" w14:textId="77777777" w:rsidR="00364F8F" w:rsidRPr="00D46A06" w:rsidRDefault="00364F8F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88</w:t>
            </w:r>
          </w:p>
        </w:tc>
        <w:tc>
          <w:tcPr>
            <w:tcW w:w="508" w:type="pct"/>
            <w:gridSpan w:val="2"/>
            <w:shd w:val="clear" w:color="auto" w:fill="auto"/>
            <w:noWrap/>
            <w:vAlign w:val="center"/>
          </w:tcPr>
          <w:p w14:paraId="2147098E" w14:textId="77777777" w:rsidR="00364F8F" w:rsidRPr="00D46A06" w:rsidRDefault="00364F8F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456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3D465C63" w14:textId="77777777" w:rsidR="00364F8F" w:rsidRPr="00D46A06" w:rsidRDefault="00364F8F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295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4F530699" w14:textId="77777777" w:rsidR="00364F8F" w:rsidRPr="00D46A06" w:rsidRDefault="00364F8F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8,2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3F31041B" w14:textId="77777777" w:rsidR="00364F8F" w:rsidRPr="00D46A06" w:rsidRDefault="00364F8F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76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5677688F" w14:textId="77777777" w:rsidR="00364F8F" w:rsidRPr="00D46A06" w:rsidRDefault="00364F8F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398</w:t>
            </w:r>
          </w:p>
        </w:tc>
        <w:tc>
          <w:tcPr>
            <w:tcW w:w="522" w:type="pct"/>
            <w:vAlign w:val="center"/>
          </w:tcPr>
          <w:p w14:paraId="3DF30D3E" w14:textId="77777777" w:rsidR="00364F8F" w:rsidRPr="00D46A06" w:rsidRDefault="00364F8F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338</w:t>
            </w:r>
          </w:p>
        </w:tc>
      </w:tr>
      <w:tr w:rsidR="00364F8F" w:rsidRPr="00D46A06" w14:paraId="23EACD19" w14:textId="77777777" w:rsidTr="00D46A06">
        <w:trPr>
          <w:trHeight w:val="300"/>
          <w:jc w:val="center"/>
        </w:trPr>
        <w:tc>
          <w:tcPr>
            <w:tcW w:w="432" w:type="pct"/>
            <w:gridSpan w:val="2"/>
            <w:shd w:val="clear" w:color="auto" w:fill="auto"/>
            <w:noWrap/>
            <w:vAlign w:val="center"/>
            <w:hideMark/>
          </w:tcPr>
          <w:p w14:paraId="00B00432" w14:textId="77777777" w:rsidR="00364F8F" w:rsidRPr="00D46A06" w:rsidRDefault="00364F8F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7B9DB3A6" w14:textId="77777777" w:rsidR="00364F8F" w:rsidRPr="00D46A06" w:rsidRDefault="00364F8F" w:rsidP="00364F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S-14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14:paraId="6C01DE11" w14:textId="77777777" w:rsidR="00364F8F" w:rsidRPr="00D46A06" w:rsidRDefault="00364F8F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13,1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1EB113CF" w14:textId="77777777" w:rsidR="00364F8F" w:rsidRPr="00D46A06" w:rsidRDefault="00364F8F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92</w:t>
            </w:r>
          </w:p>
        </w:tc>
        <w:tc>
          <w:tcPr>
            <w:tcW w:w="508" w:type="pct"/>
            <w:gridSpan w:val="2"/>
            <w:shd w:val="clear" w:color="auto" w:fill="auto"/>
            <w:noWrap/>
            <w:vAlign w:val="center"/>
          </w:tcPr>
          <w:p w14:paraId="0A51B9C1" w14:textId="77777777" w:rsidR="00364F8F" w:rsidRPr="00D46A06" w:rsidRDefault="00364F8F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511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7C4FD483" w14:textId="77777777" w:rsidR="00364F8F" w:rsidRPr="00D46A06" w:rsidRDefault="00364F8F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285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1D9896A9" w14:textId="77777777" w:rsidR="00364F8F" w:rsidRPr="00D46A06" w:rsidRDefault="00A176F2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-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01D8889F" w14:textId="77777777" w:rsidR="00364F8F" w:rsidRPr="00D46A06" w:rsidRDefault="00A176F2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-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6AFDEA37" w14:textId="77777777" w:rsidR="00364F8F" w:rsidRPr="00D46A06" w:rsidRDefault="00A176F2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-</w:t>
            </w:r>
          </w:p>
        </w:tc>
        <w:tc>
          <w:tcPr>
            <w:tcW w:w="522" w:type="pct"/>
            <w:vAlign w:val="center"/>
          </w:tcPr>
          <w:p w14:paraId="2A0F3180" w14:textId="77777777" w:rsidR="00364F8F" w:rsidRPr="00D46A06" w:rsidRDefault="00A176F2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-</w:t>
            </w:r>
          </w:p>
        </w:tc>
      </w:tr>
      <w:tr w:rsidR="00364F8F" w:rsidRPr="00D46A06" w14:paraId="27D7BFCC" w14:textId="77777777" w:rsidTr="00D46A06">
        <w:trPr>
          <w:trHeight w:val="300"/>
          <w:jc w:val="center"/>
        </w:trPr>
        <w:tc>
          <w:tcPr>
            <w:tcW w:w="432" w:type="pct"/>
            <w:gridSpan w:val="2"/>
            <w:shd w:val="clear" w:color="auto" w:fill="auto"/>
            <w:noWrap/>
            <w:vAlign w:val="center"/>
            <w:hideMark/>
          </w:tcPr>
          <w:p w14:paraId="01CB0A82" w14:textId="77777777" w:rsidR="00364F8F" w:rsidRPr="00D46A06" w:rsidRDefault="00364F8F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655EC935" w14:textId="77777777" w:rsidR="00364F8F" w:rsidRPr="00D46A06" w:rsidRDefault="00364F8F" w:rsidP="00364F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S -7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14:paraId="0059E800" w14:textId="77777777" w:rsidR="00364F8F" w:rsidRPr="00D46A06" w:rsidRDefault="00364F8F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13,0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14260824" w14:textId="77777777" w:rsidR="00364F8F" w:rsidRPr="00D46A06" w:rsidRDefault="00364F8F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92</w:t>
            </w:r>
          </w:p>
        </w:tc>
        <w:tc>
          <w:tcPr>
            <w:tcW w:w="508" w:type="pct"/>
            <w:gridSpan w:val="2"/>
            <w:shd w:val="clear" w:color="auto" w:fill="auto"/>
            <w:noWrap/>
            <w:vAlign w:val="center"/>
          </w:tcPr>
          <w:p w14:paraId="12131324" w14:textId="77777777" w:rsidR="00364F8F" w:rsidRPr="00D46A06" w:rsidRDefault="00364F8F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501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00D2078F" w14:textId="77777777" w:rsidR="00364F8F" w:rsidRPr="00D46A06" w:rsidRDefault="00364F8F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287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14789675" w14:textId="77777777" w:rsidR="00364F8F" w:rsidRPr="00D46A06" w:rsidRDefault="00364F8F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7,3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7130B131" w14:textId="77777777" w:rsidR="00364F8F" w:rsidRPr="00D46A06" w:rsidRDefault="00364F8F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68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740AA684" w14:textId="77777777" w:rsidR="00364F8F" w:rsidRPr="00D46A06" w:rsidRDefault="00364F8F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401</w:t>
            </w:r>
          </w:p>
        </w:tc>
        <w:tc>
          <w:tcPr>
            <w:tcW w:w="522" w:type="pct"/>
            <w:vAlign w:val="center"/>
          </w:tcPr>
          <w:p w14:paraId="57A31E8C" w14:textId="77777777" w:rsidR="00364F8F" w:rsidRPr="00D46A06" w:rsidRDefault="00364F8F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333</w:t>
            </w:r>
          </w:p>
        </w:tc>
      </w:tr>
      <w:tr w:rsidR="00364F8F" w:rsidRPr="00D46A06" w14:paraId="162981CD" w14:textId="77777777" w:rsidTr="00D46A06">
        <w:trPr>
          <w:trHeight w:val="300"/>
          <w:jc w:val="center"/>
        </w:trPr>
        <w:tc>
          <w:tcPr>
            <w:tcW w:w="432" w:type="pct"/>
            <w:gridSpan w:val="2"/>
            <w:shd w:val="clear" w:color="auto" w:fill="auto"/>
            <w:noWrap/>
            <w:vAlign w:val="center"/>
            <w:hideMark/>
          </w:tcPr>
          <w:p w14:paraId="1AE5ADE8" w14:textId="77777777" w:rsidR="00364F8F" w:rsidRPr="00D46A06" w:rsidRDefault="00364F8F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784D6AFB" w14:textId="77777777" w:rsidR="00364F8F" w:rsidRPr="00D46A06" w:rsidRDefault="00364F8F" w:rsidP="00364F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S0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14:paraId="4D0E06E2" w14:textId="77777777" w:rsidR="00364F8F" w:rsidRPr="00D46A06" w:rsidRDefault="00364F8F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11,6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2E2AF4ED" w14:textId="77777777" w:rsidR="00364F8F" w:rsidRPr="00D46A06" w:rsidRDefault="00364F8F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81</w:t>
            </w:r>
          </w:p>
        </w:tc>
        <w:tc>
          <w:tcPr>
            <w:tcW w:w="508" w:type="pct"/>
            <w:gridSpan w:val="2"/>
            <w:shd w:val="clear" w:color="auto" w:fill="auto"/>
            <w:noWrap/>
            <w:vAlign w:val="center"/>
          </w:tcPr>
          <w:p w14:paraId="4103065C" w14:textId="77777777" w:rsidR="00364F8F" w:rsidRPr="00D46A06" w:rsidRDefault="00364F8F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363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2C17BE3B" w14:textId="77777777" w:rsidR="00364F8F" w:rsidRPr="00D46A06" w:rsidRDefault="00364F8F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288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25E9A9DD" w14:textId="77777777" w:rsidR="00364F8F" w:rsidRPr="00D46A06" w:rsidRDefault="00364F8F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2,8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10264141" w14:textId="77777777" w:rsidR="00364F8F" w:rsidRPr="00D46A06" w:rsidRDefault="00364F8F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26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26A21668" w14:textId="77777777" w:rsidR="00364F8F" w:rsidRPr="00D46A06" w:rsidRDefault="00364F8F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301</w:t>
            </w:r>
          </w:p>
        </w:tc>
        <w:tc>
          <w:tcPr>
            <w:tcW w:w="522" w:type="pct"/>
            <w:vAlign w:val="center"/>
          </w:tcPr>
          <w:p w14:paraId="33426BAC" w14:textId="77777777" w:rsidR="00364F8F" w:rsidRPr="00D46A06" w:rsidRDefault="00364F8F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333</w:t>
            </w:r>
          </w:p>
        </w:tc>
      </w:tr>
      <w:tr w:rsidR="00364F8F" w:rsidRPr="00D46A06" w14:paraId="423DEED1" w14:textId="77777777" w:rsidTr="00D46A06">
        <w:trPr>
          <w:trHeight w:val="300"/>
          <w:jc w:val="center"/>
        </w:trPr>
        <w:tc>
          <w:tcPr>
            <w:tcW w:w="432" w:type="pct"/>
            <w:gridSpan w:val="2"/>
            <w:shd w:val="clear" w:color="auto" w:fill="auto"/>
            <w:noWrap/>
            <w:vAlign w:val="center"/>
            <w:hideMark/>
          </w:tcPr>
          <w:p w14:paraId="5165408E" w14:textId="77777777" w:rsidR="00364F8F" w:rsidRPr="00D46A06" w:rsidRDefault="00364F8F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346A726F" w14:textId="77777777" w:rsidR="00364F8F" w:rsidRPr="00D46A06" w:rsidRDefault="00364F8F" w:rsidP="00364F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S+7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14:paraId="72B4E6E9" w14:textId="77777777" w:rsidR="00364F8F" w:rsidRPr="00D46A06" w:rsidRDefault="00364F8F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11,2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210B69A3" w14:textId="77777777" w:rsidR="00364F8F" w:rsidRPr="00D46A06" w:rsidRDefault="00364F8F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79</w:t>
            </w:r>
          </w:p>
        </w:tc>
        <w:tc>
          <w:tcPr>
            <w:tcW w:w="508" w:type="pct"/>
            <w:gridSpan w:val="2"/>
            <w:shd w:val="clear" w:color="auto" w:fill="auto"/>
            <w:noWrap/>
            <w:vAlign w:val="center"/>
          </w:tcPr>
          <w:p w14:paraId="4DE068C2" w14:textId="77777777" w:rsidR="00364F8F" w:rsidRPr="00D46A06" w:rsidRDefault="00364F8F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410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351FAC73" w14:textId="77777777" w:rsidR="00364F8F" w:rsidRPr="00D46A06" w:rsidRDefault="00364F8F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300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1B2786AE" w14:textId="77777777" w:rsidR="00364F8F" w:rsidRPr="00D46A06" w:rsidRDefault="00364F8F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10,7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56667EF3" w14:textId="77777777" w:rsidR="00364F8F" w:rsidRPr="00D46A06" w:rsidRDefault="002B15F8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1</w:t>
            </w:r>
            <w:r w:rsidR="00364F8F"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00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352123E5" w14:textId="77777777" w:rsidR="00364F8F" w:rsidRPr="00D46A06" w:rsidRDefault="00364F8F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400</w:t>
            </w:r>
          </w:p>
        </w:tc>
        <w:tc>
          <w:tcPr>
            <w:tcW w:w="522" w:type="pct"/>
            <w:vAlign w:val="center"/>
          </w:tcPr>
          <w:p w14:paraId="536AC615" w14:textId="77777777" w:rsidR="00364F8F" w:rsidRPr="00D46A06" w:rsidRDefault="00364F8F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344</w:t>
            </w:r>
          </w:p>
        </w:tc>
      </w:tr>
      <w:tr w:rsidR="00364F8F" w:rsidRPr="00D46A06" w14:paraId="413AC568" w14:textId="77777777" w:rsidTr="00D46A06">
        <w:trPr>
          <w:trHeight w:val="300"/>
          <w:jc w:val="center"/>
        </w:trPr>
        <w:tc>
          <w:tcPr>
            <w:tcW w:w="432" w:type="pct"/>
            <w:gridSpan w:val="2"/>
            <w:shd w:val="clear" w:color="auto" w:fill="auto"/>
            <w:noWrap/>
            <w:vAlign w:val="center"/>
            <w:hideMark/>
          </w:tcPr>
          <w:p w14:paraId="5CFFA3F0" w14:textId="77777777" w:rsidR="00364F8F" w:rsidRPr="00D46A06" w:rsidRDefault="00364F8F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56410A20" w14:textId="77777777" w:rsidR="00364F8F" w:rsidRPr="00D46A06" w:rsidRDefault="00364F8F" w:rsidP="00364F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S+14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14:paraId="182E4299" w14:textId="77777777" w:rsidR="00364F8F" w:rsidRPr="00D46A06" w:rsidRDefault="00364F8F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11,9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41BD9A4F" w14:textId="77777777" w:rsidR="00364F8F" w:rsidRPr="00D46A06" w:rsidRDefault="00364F8F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84</w:t>
            </w:r>
          </w:p>
        </w:tc>
        <w:tc>
          <w:tcPr>
            <w:tcW w:w="508" w:type="pct"/>
            <w:gridSpan w:val="2"/>
            <w:shd w:val="clear" w:color="auto" w:fill="auto"/>
            <w:noWrap/>
            <w:vAlign w:val="center"/>
          </w:tcPr>
          <w:p w14:paraId="21D5A16B" w14:textId="77777777" w:rsidR="00364F8F" w:rsidRPr="00D46A06" w:rsidRDefault="00364F8F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400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1B9E3BBF" w14:textId="77777777" w:rsidR="00364F8F" w:rsidRPr="00D46A06" w:rsidRDefault="00364F8F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309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2066D8DE" w14:textId="77777777" w:rsidR="00364F8F" w:rsidRPr="00D46A06" w:rsidRDefault="00364F8F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9,5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249A8542" w14:textId="77777777" w:rsidR="00364F8F" w:rsidRPr="00D46A06" w:rsidRDefault="00364F8F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88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56F6E8D3" w14:textId="77777777" w:rsidR="00364F8F" w:rsidRPr="00D46A06" w:rsidRDefault="00364F8F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447</w:t>
            </w:r>
          </w:p>
        </w:tc>
        <w:tc>
          <w:tcPr>
            <w:tcW w:w="522" w:type="pct"/>
            <w:vAlign w:val="center"/>
          </w:tcPr>
          <w:p w14:paraId="594EDB2A" w14:textId="77777777" w:rsidR="00364F8F" w:rsidRPr="00D46A06" w:rsidRDefault="00364F8F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344</w:t>
            </w:r>
          </w:p>
        </w:tc>
      </w:tr>
      <w:tr w:rsidR="00364F8F" w:rsidRPr="00D46A06" w14:paraId="18634641" w14:textId="77777777" w:rsidTr="00D46A06">
        <w:trPr>
          <w:trHeight w:val="300"/>
          <w:jc w:val="center"/>
        </w:trPr>
        <w:tc>
          <w:tcPr>
            <w:tcW w:w="432" w:type="pct"/>
            <w:gridSpan w:val="2"/>
            <w:shd w:val="clear" w:color="auto" w:fill="auto"/>
            <w:noWrap/>
            <w:vAlign w:val="center"/>
            <w:hideMark/>
          </w:tcPr>
          <w:p w14:paraId="06B3F6E2" w14:textId="77777777" w:rsidR="00364F8F" w:rsidRPr="00D46A06" w:rsidRDefault="00364F8F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4112F63F" w14:textId="77777777" w:rsidR="00364F8F" w:rsidRPr="00D46A06" w:rsidRDefault="00364F8F" w:rsidP="00364F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T</w:t>
            </w:r>
            <w:r w:rsidR="00AE03B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0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14:paraId="0F7DA6EE" w14:textId="77777777" w:rsidR="00364F8F" w:rsidRPr="00D46A06" w:rsidRDefault="00364F8F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14,3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6279BC58" w14:textId="77777777" w:rsidR="00364F8F" w:rsidRPr="00D46A06" w:rsidRDefault="00A176F2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-</w:t>
            </w:r>
          </w:p>
        </w:tc>
        <w:tc>
          <w:tcPr>
            <w:tcW w:w="508" w:type="pct"/>
            <w:gridSpan w:val="2"/>
            <w:shd w:val="clear" w:color="auto" w:fill="auto"/>
            <w:noWrap/>
            <w:vAlign w:val="center"/>
          </w:tcPr>
          <w:p w14:paraId="733B6B89" w14:textId="77777777" w:rsidR="00364F8F" w:rsidRPr="00D46A06" w:rsidRDefault="00364F8F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554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4999525E" w14:textId="77777777" w:rsidR="00364F8F" w:rsidRPr="00D46A06" w:rsidRDefault="00364F8F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299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19F9B3B2" w14:textId="77777777" w:rsidR="00364F8F" w:rsidRPr="00D46A06" w:rsidRDefault="00364F8F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10,7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1B6F7B73" w14:textId="77777777" w:rsidR="00364F8F" w:rsidRPr="00D46A06" w:rsidRDefault="00A176F2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-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1EDF9EB4" w14:textId="77777777" w:rsidR="00364F8F" w:rsidRPr="00D46A06" w:rsidRDefault="00364F8F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441</w:t>
            </w:r>
          </w:p>
        </w:tc>
        <w:tc>
          <w:tcPr>
            <w:tcW w:w="522" w:type="pct"/>
            <w:vAlign w:val="center"/>
          </w:tcPr>
          <w:p w14:paraId="03D83483" w14:textId="77777777" w:rsidR="00364F8F" w:rsidRPr="00D46A06" w:rsidRDefault="00364F8F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336</w:t>
            </w:r>
          </w:p>
        </w:tc>
      </w:tr>
      <w:tr w:rsidR="00364F8F" w:rsidRPr="00D46A06" w14:paraId="7A043E00" w14:textId="77777777" w:rsidTr="00D46A06">
        <w:trPr>
          <w:trHeight w:val="300"/>
          <w:jc w:val="center"/>
        </w:trPr>
        <w:tc>
          <w:tcPr>
            <w:tcW w:w="432" w:type="pct"/>
            <w:gridSpan w:val="2"/>
            <w:shd w:val="clear" w:color="auto" w:fill="auto"/>
            <w:noWrap/>
            <w:vAlign w:val="center"/>
          </w:tcPr>
          <w:p w14:paraId="338AFC16" w14:textId="77777777" w:rsidR="00364F8F" w:rsidRPr="00D46A06" w:rsidRDefault="00364F8F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</w:p>
        </w:tc>
        <w:tc>
          <w:tcPr>
            <w:tcW w:w="577" w:type="pct"/>
            <w:shd w:val="clear" w:color="auto" w:fill="auto"/>
            <w:noWrap/>
            <w:vAlign w:val="center"/>
          </w:tcPr>
          <w:p w14:paraId="75F5B4FA" w14:textId="77777777" w:rsidR="00364F8F" w:rsidRPr="00D46A06" w:rsidRDefault="00364F8F" w:rsidP="00364F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</w:p>
        </w:tc>
        <w:tc>
          <w:tcPr>
            <w:tcW w:w="523" w:type="pct"/>
            <w:shd w:val="clear" w:color="auto" w:fill="auto"/>
            <w:noWrap/>
            <w:vAlign w:val="center"/>
          </w:tcPr>
          <w:p w14:paraId="6E2CC49E" w14:textId="77777777" w:rsidR="00364F8F" w:rsidRPr="00D46A06" w:rsidRDefault="00364F8F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467FCD85" w14:textId="77777777" w:rsidR="00364F8F" w:rsidRPr="00D46A06" w:rsidRDefault="00364F8F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</w:p>
        </w:tc>
        <w:tc>
          <w:tcPr>
            <w:tcW w:w="508" w:type="pct"/>
            <w:gridSpan w:val="2"/>
            <w:shd w:val="clear" w:color="auto" w:fill="auto"/>
            <w:noWrap/>
            <w:vAlign w:val="center"/>
          </w:tcPr>
          <w:p w14:paraId="2FFC455A" w14:textId="77777777" w:rsidR="00364F8F" w:rsidRPr="00D46A06" w:rsidRDefault="00364F8F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7BFD65F5" w14:textId="77777777" w:rsidR="00364F8F" w:rsidRPr="00D46A06" w:rsidRDefault="00364F8F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433D6728" w14:textId="77777777" w:rsidR="00364F8F" w:rsidRPr="00D46A06" w:rsidRDefault="00364F8F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25AB4CD0" w14:textId="77777777" w:rsidR="00364F8F" w:rsidRPr="00D46A06" w:rsidRDefault="00364F8F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37AE94E4" w14:textId="77777777" w:rsidR="00364F8F" w:rsidRPr="00D46A06" w:rsidRDefault="00364F8F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</w:p>
        </w:tc>
        <w:tc>
          <w:tcPr>
            <w:tcW w:w="522" w:type="pct"/>
            <w:vAlign w:val="center"/>
          </w:tcPr>
          <w:p w14:paraId="3F92B3B0" w14:textId="77777777" w:rsidR="00364F8F" w:rsidRPr="00D46A06" w:rsidRDefault="00364F8F" w:rsidP="00364F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</w:p>
        </w:tc>
      </w:tr>
      <w:tr w:rsidR="00D46A06" w:rsidRPr="00D46A06" w14:paraId="797F4D47" w14:textId="77777777" w:rsidTr="00D46A06">
        <w:trPr>
          <w:trHeight w:val="300"/>
          <w:jc w:val="center"/>
        </w:trPr>
        <w:tc>
          <w:tcPr>
            <w:tcW w:w="432" w:type="pct"/>
            <w:gridSpan w:val="2"/>
            <w:shd w:val="clear" w:color="auto" w:fill="auto"/>
            <w:noWrap/>
            <w:vAlign w:val="center"/>
            <w:hideMark/>
          </w:tcPr>
          <w:p w14:paraId="0FCB88C1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H2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0E4A063E" w14:textId="77777777" w:rsidR="00D46A06" w:rsidRPr="00D46A06" w:rsidRDefault="00D46A06" w:rsidP="00D46A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Average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14:paraId="48DE3FDB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11,9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11448B67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79</w:t>
            </w:r>
          </w:p>
        </w:tc>
        <w:tc>
          <w:tcPr>
            <w:tcW w:w="508" w:type="pct"/>
            <w:gridSpan w:val="2"/>
            <w:shd w:val="clear" w:color="auto" w:fill="auto"/>
            <w:noWrap/>
            <w:vAlign w:val="center"/>
          </w:tcPr>
          <w:p w14:paraId="0DA4B5E7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42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02E31D56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326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5DE92B7B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6,5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5535F336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69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11C0542F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365</w:t>
            </w:r>
          </w:p>
        </w:tc>
        <w:tc>
          <w:tcPr>
            <w:tcW w:w="522" w:type="pct"/>
            <w:vAlign w:val="center"/>
          </w:tcPr>
          <w:p w14:paraId="1A6A4254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334</w:t>
            </w:r>
          </w:p>
        </w:tc>
      </w:tr>
      <w:tr w:rsidR="00D46A06" w:rsidRPr="00D46A06" w14:paraId="4A519D6E" w14:textId="77777777" w:rsidTr="00D46A06">
        <w:trPr>
          <w:trHeight w:val="300"/>
          <w:jc w:val="center"/>
        </w:trPr>
        <w:tc>
          <w:tcPr>
            <w:tcW w:w="432" w:type="pct"/>
            <w:gridSpan w:val="2"/>
            <w:shd w:val="clear" w:color="auto" w:fill="auto"/>
            <w:noWrap/>
            <w:vAlign w:val="center"/>
            <w:hideMark/>
          </w:tcPr>
          <w:p w14:paraId="23C4A8E9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4A90BFE5" w14:textId="77777777" w:rsidR="00D46A06" w:rsidRPr="00D46A06" w:rsidRDefault="00D46A06" w:rsidP="00D46A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S-14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14:paraId="2E1E9872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14,1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66CB289A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94</w:t>
            </w:r>
          </w:p>
        </w:tc>
        <w:tc>
          <w:tcPr>
            <w:tcW w:w="508" w:type="pct"/>
            <w:gridSpan w:val="2"/>
            <w:shd w:val="clear" w:color="auto" w:fill="auto"/>
            <w:noWrap/>
            <w:vAlign w:val="center"/>
          </w:tcPr>
          <w:p w14:paraId="1AE177F6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451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56C3CDF1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306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30C06B85" w14:textId="77777777" w:rsidR="00D46A06" w:rsidRPr="00D46A06" w:rsidRDefault="00A176F2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-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60E9A668" w14:textId="77777777" w:rsidR="00D46A06" w:rsidRPr="00D46A06" w:rsidRDefault="00A176F2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-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7EA1BC7E" w14:textId="77777777" w:rsidR="00D46A06" w:rsidRPr="00D46A06" w:rsidRDefault="00A176F2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-</w:t>
            </w:r>
          </w:p>
        </w:tc>
        <w:tc>
          <w:tcPr>
            <w:tcW w:w="522" w:type="pct"/>
            <w:vAlign w:val="center"/>
          </w:tcPr>
          <w:p w14:paraId="1DC93060" w14:textId="77777777" w:rsidR="00D46A06" w:rsidRPr="00D46A06" w:rsidRDefault="00A176F2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-</w:t>
            </w:r>
          </w:p>
        </w:tc>
      </w:tr>
      <w:tr w:rsidR="00D46A06" w:rsidRPr="00D46A06" w14:paraId="4581741A" w14:textId="77777777" w:rsidTr="00D46A06">
        <w:trPr>
          <w:trHeight w:val="300"/>
          <w:jc w:val="center"/>
        </w:trPr>
        <w:tc>
          <w:tcPr>
            <w:tcW w:w="432" w:type="pct"/>
            <w:gridSpan w:val="2"/>
            <w:shd w:val="clear" w:color="auto" w:fill="auto"/>
            <w:noWrap/>
            <w:vAlign w:val="center"/>
            <w:hideMark/>
          </w:tcPr>
          <w:p w14:paraId="38115489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0BE4E1DE" w14:textId="77777777" w:rsidR="00D46A06" w:rsidRPr="00D46A06" w:rsidRDefault="00D46A06" w:rsidP="00D46A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S-7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14:paraId="66B9A9CF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11,9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7BB451D2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78</w:t>
            </w:r>
          </w:p>
        </w:tc>
        <w:tc>
          <w:tcPr>
            <w:tcW w:w="508" w:type="pct"/>
            <w:gridSpan w:val="2"/>
            <w:shd w:val="clear" w:color="auto" w:fill="auto"/>
            <w:noWrap/>
            <w:vAlign w:val="center"/>
          </w:tcPr>
          <w:p w14:paraId="4FB3ED82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433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44AB76C2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326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00F7C4DA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7,7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3C47808A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81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1E1B0175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413</w:t>
            </w:r>
          </w:p>
        </w:tc>
        <w:tc>
          <w:tcPr>
            <w:tcW w:w="522" w:type="pct"/>
            <w:vAlign w:val="center"/>
          </w:tcPr>
          <w:p w14:paraId="0D13A3D9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297</w:t>
            </w:r>
          </w:p>
        </w:tc>
      </w:tr>
      <w:tr w:rsidR="00D46A06" w:rsidRPr="00D46A06" w14:paraId="25D02B13" w14:textId="77777777" w:rsidTr="00D46A06">
        <w:trPr>
          <w:trHeight w:val="300"/>
          <w:jc w:val="center"/>
        </w:trPr>
        <w:tc>
          <w:tcPr>
            <w:tcW w:w="432" w:type="pct"/>
            <w:gridSpan w:val="2"/>
            <w:shd w:val="clear" w:color="auto" w:fill="auto"/>
            <w:noWrap/>
            <w:vAlign w:val="center"/>
            <w:hideMark/>
          </w:tcPr>
          <w:p w14:paraId="124FF319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202DBDE8" w14:textId="77777777" w:rsidR="00D46A06" w:rsidRPr="00D46A06" w:rsidRDefault="00D46A06" w:rsidP="00D46A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S0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14:paraId="15DB2D20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 xml:space="preserve">  4,6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145ECED0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31</w:t>
            </w:r>
          </w:p>
        </w:tc>
        <w:tc>
          <w:tcPr>
            <w:tcW w:w="508" w:type="pct"/>
            <w:gridSpan w:val="2"/>
            <w:shd w:val="clear" w:color="auto" w:fill="auto"/>
            <w:noWrap/>
            <w:vAlign w:val="center"/>
          </w:tcPr>
          <w:p w14:paraId="1430BF28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230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2D2220D9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302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1152EAF8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0,8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350CE02B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 xml:space="preserve">  8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4A00B4AD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242</w:t>
            </w:r>
          </w:p>
        </w:tc>
        <w:tc>
          <w:tcPr>
            <w:tcW w:w="522" w:type="pct"/>
            <w:vAlign w:val="center"/>
          </w:tcPr>
          <w:p w14:paraId="18202FA2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425</w:t>
            </w:r>
          </w:p>
        </w:tc>
      </w:tr>
      <w:tr w:rsidR="00D46A06" w:rsidRPr="00D46A06" w14:paraId="26B71773" w14:textId="77777777" w:rsidTr="00D46A06">
        <w:trPr>
          <w:trHeight w:val="300"/>
          <w:jc w:val="center"/>
        </w:trPr>
        <w:tc>
          <w:tcPr>
            <w:tcW w:w="432" w:type="pct"/>
            <w:gridSpan w:val="2"/>
            <w:shd w:val="clear" w:color="auto" w:fill="auto"/>
            <w:noWrap/>
            <w:vAlign w:val="center"/>
            <w:hideMark/>
          </w:tcPr>
          <w:p w14:paraId="3E114DD8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38E43E6C" w14:textId="77777777" w:rsidR="00D46A06" w:rsidRPr="00D46A06" w:rsidRDefault="00D46A06" w:rsidP="00D46A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S+7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14:paraId="273B7EBE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13,6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3079F9C5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90</w:t>
            </w:r>
          </w:p>
        </w:tc>
        <w:tc>
          <w:tcPr>
            <w:tcW w:w="508" w:type="pct"/>
            <w:gridSpan w:val="2"/>
            <w:shd w:val="clear" w:color="auto" w:fill="auto"/>
            <w:noWrap/>
            <w:vAlign w:val="center"/>
          </w:tcPr>
          <w:p w14:paraId="526FBDA0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490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23CA92C5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345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2D6D5BC5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6,7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576663FD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71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0E16CF6F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336</w:t>
            </w:r>
          </w:p>
        </w:tc>
        <w:tc>
          <w:tcPr>
            <w:tcW w:w="522" w:type="pct"/>
            <w:vAlign w:val="center"/>
          </w:tcPr>
          <w:p w14:paraId="1C2085BB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317</w:t>
            </w:r>
          </w:p>
        </w:tc>
      </w:tr>
      <w:tr w:rsidR="00D46A06" w:rsidRPr="00D46A06" w14:paraId="6EA954BB" w14:textId="77777777" w:rsidTr="00D46A06">
        <w:trPr>
          <w:trHeight w:val="300"/>
          <w:jc w:val="center"/>
        </w:trPr>
        <w:tc>
          <w:tcPr>
            <w:tcW w:w="432" w:type="pct"/>
            <w:gridSpan w:val="2"/>
            <w:shd w:val="clear" w:color="auto" w:fill="auto"/>
            <w:noWrap/>
            <w:vAlign w:val="center"/>
            <w:hideMark/>
          </w:tcPr>
          <w:p w14:paraId="590B5950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236E374B" w14:textId="77777777" w:rsidR="00D46A06" w:rsidRPr="00D46A06" w:rsidRDefault="00D46A06" w:rsidP="00D46A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S+14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14:paraId="564BFAEE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12,4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3BE66FA0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82</w:t>
            </w:r>
          </w:p>
        </w:tc>
        <w:tc>
          <w:tcPr>
            <w:tcW w:w="508" w:type="pct"/>
            <w:gridSpan w:val="2"/>
            <w:shd w:val="clear" w:color="auto" w:fill="auto"/>
            <w:noWrap/>
            <w:vAlign w:val="center"/>
          </w:tcPr>
          <w:p w14:paraId="12552DEF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424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68CFF75F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347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0D51F7A4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7,8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1C961949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83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4554BCAB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386</w:t>
            </w:r>
          </w:p>
        </w:tc>
        <w:tc>
          <w:tcPr>
            <w:tcW w:w="522" w:type="pct"/>
            <w:vAlign w:val="center"/>
          </w:tcPr>
          <w:p w14:paraId="5ED6B9F8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333</w:t>
            </w:r>
          </w:p>
        </w:tc>
      </w:tr>
      <w:tr w:rsidR="00D46A06" w:rsidRPr="00D46A06" w14:paraId="1B1B25E0" w14:textId="77777777" w:rsidTr="00D46A06">
        <w:trPr>
          <w:trHeight w:val="300"/>
          <w:jc w:val="center"/>
        </w:trPr>
        <w:tc>
          <w:tcPr>
            <w:tcW w:w="432" w:type="pct"/>
            <w:gridSpan w:val="2"/>
            <w:shd w:val="clear" w:color="auto" w:fill="auto"/>
            <w:noWrap/>
            <w:vAlign w:val="center"/>
            <w:hideMark/>
          </w:tcPr>
          <w:p w14:paraId="71246A83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1D17290A" w14:textId="77777777" w:rsidR="00D46A06" w:rsidRPr="00D46A06" w:rsidRDefault="00D46A06" w:rsidP="00D46A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T</w:t>
            </w:r>
            <w:r w:rsidR="00AE03B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0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14:paraId="1C8E2B71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15,0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15255A7B" w14:textId="77777777" w:rsidR="00D46A06" w:rsidRPr="00D46A06" w:rsidRDefault="00A176F2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-</w:t>
            </w:r>
          </w:p>
        </w:tc>
        <w:tc>
          <w:tcPr>
            <w:tcW w:w="508" w:type="pct"/>
            <w:gridSpan w:val="2"/>
            <w:shd w:val="clear" w:color="auto" w:fill="auto"/>
            <w:noWrap/>
            <w:vAlign w:val="center"/>
          </w:tcPr>
          <w:p w14:paraId="550CDEA6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524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69C66875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323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7BA24EC1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9,7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1CB444CA" w14:textId="77777777" w:rsidR="00D46A06" w:rsidRPr="00D46A06" w:rsidRDefault="00A176F2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-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4ABFCAD4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445</w:t>
            </w:r>
          </w:p>
        </w:tc>
        <w:tc>
          <w:tcPr>
            <w:tcW w:w="522" w:type="pct"/>
            <w:vAlign w:val="center"/>
          </w:tcPr>
          <w:p w14:paraId="3AD511DD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297</w:t>
            </w:r>
          </w:p>
        </w:tc>
      </w:tr>
      <w:tr w:rsidR="00D46A06" w:rsidRPr="00D46A06" w14:paraId="799F5244" w14:textId="77777777" w:rsidTr="00D46A06">
        <w:trPr>
          <w:trHeight w:val="300"/>
          <w:jc w:val="center"/>
        </w:trPr>
        <w:tc>
          <w:tcPr>
            <w:tcW w:w="432" w:type="pct"/>
            <w:gridSpan w:val="2"/>
            <w:shd w:val="clear" w:color="auto" w:fill="auto"/>
            <w:noWrap/>
            <w:vAlign w:val="center"/>
          </w:tcPr>
          <w:p w14:paraId="7B88CD00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</w:p>
        </w:tc>
        <w:tc>
          <w:tcPr>
            <w:tcW w:w="577" w:type="pct"/>
            <w:shd w:val="clear" w:color="auto" w:fill="auto"/>
            <w:noWrap/>
            <w:vAlign w:val="center"/>
          </w:tcPr>
          <w:p w14:paraId="4A2D75E8" w14:textId="77777777" w:rsidR="00D46A06" w:rsidRPr="00D46A06" w:rsidRDefault="00D46A06" w:rsidP="00D46A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</w:p>
        </w:tc>
        <w:tc>
          <w:tcPr>
            <w:tcW w:w="523" w:type="pct"/>
            <w:shd w:val="clear" w:color="auto" w:fill="auto"/>
            <w:noWrap/>
            <w:vAlign w:val="center"/>
          </w:tcPr>
          <w:p w14:paraId="4D111754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23B8C763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</w:p>
        </w:tc>
        <w:tc>
          <w:tcPr>
            <w:tcW w:w="508" w:type="pct"/>
            <w:gridSpan w:val="2"/>
            <w:shd w:val="clear" w:color="auto" w:fill="auto"/>
            <w:noWrap/>
            <w:vAlign w:val="center"/>
          </w:tcPr>
          <w:p w14:paraId="02C5DA97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7B5F7A1D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18DCB1A3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6597716F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7DE7AA81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</w:p>
        </w:tc>
        <w:tc>
          <w:tcPr>
            <w:tcW w:w="522" w:type="pct"/>
            <w:vAlign w:val="center"/>
          </w:tcPr>
          <w:p w14:paraId="3B850861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</w:p>
        </w:tc>
      </w:tr>
      <w:tr w:rsidR="00D46A06" w:rsidRPr="00D46A06" w14:paraId="2D01BA3B" w14:textId="77777777" w:rsidTr="00D46A06">
        <w:trPr>
          <w:trHeight w:val="300"/>
          <w:jc w:val="center"/>
        </w:trPr>
        <w:tc>
          <w:tcPr>
            <w:tcW w:w="432" w:type="pct"/>
            <w:gridSpan w:val="2"/>
            <w:shd w:val="clear" w:color="auto" w:fill="auto"/>
            <w:noWrap/>
            <w:vAlign w:val="center"/>
            <w:hideMark/>
          </w:tcPr>
          <w:p w14:paraId="70240385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H3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30A7F93B" w14:textId="77777777" w:rsidR="00D46A06" w:rsidRPr="00D46A06" w:rsidRDefault="00D46A06" w:rsidP="00D46A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Average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14:paraId="37112646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11,9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27F61D1A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80</w:t>
            </w:r>
          </w:p>
        </w:tc>
        <w:tc>
          <w:tcPr>
            <w:tcW w:w="508" w:type="pct"/>
            <w:gridSpan w:val="2"/>
            <w:shd w:val="clear" w:color="auto" w:fill="auto"/>
            <w:noWrap/>
            <w:vAlign w:val="center"/>
          </w:tcPr>
          <w:p w14:paraId="27C747D6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383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231BAAF8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324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777AB7D8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 xml:space="preserve">  7,2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39EBCBCF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71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25F6A53C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371</w:t>
            </w:r>
          </w:p>
        </w:tc>
        <w:tc>
          <w:tcPr>
            <w:tcW w:w="522" w:type="pct"/>
            <w:vAlign w:val="center"/>
          </w:tcPr>
          <w:p w14:paraId="022DAAE5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321</w:t>
            </w:r>
          </w:p>
        </w:tc>
      </w:tr>
      <w:tr w:rsidR="00D46A06" w:rsidRPr="00D46A06" w14:paraId="13E0865A" w14:textId="77777777" w:rsidTr="00D46A06">
        <w:trPr>
          <w:trHeight w:val="300"/>
          <w:jc w:val="center"/>
        </w:trPr>
        <w:tc>
          <w:tcPr>
            <w:tcW w:w="432" w:type="pct"/>
            <w:gridSpan w:val="2"/>
            <w:shd w:val="clear" w:color="auto" w:fill="auto"/>
            <w:noWrap/>
            <w:vAlign w:val="center"/>
            <w:hideMark/>
          </w:tcPr>
          <w:p w14:paraId="36523544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0AD2354B" w14:textId="77777777" w:rsidR="00D46A06" w:rsidRPr="00D46A06" w:rsidRDefault="00D46A06" w:rsidP="00D46A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S-14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14:paraId="3D532B94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13,5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3ABBA27C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91</w:t>
            </w:r>
          </w:p>
        </w:tc>
        <w:tc>
          <w:tcPr>
            <w:tcW w:w="508" w:type="pct"/>
            <w:gridSpan w:val="2"/>
            <w:shd w:val="clear" w:color="auto" w:fill="auto"/>
            <w:noWrap/>
            <w:vAlign w:val="center"/>
          </w:tcPr>
          <w:p w14:paraId="4B554118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447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20AF0B97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324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765C5979" w14:textId="77777777" w:rsidR="00D46A06" w:rsidRPr="00D46A06" w:rsidRDefault="00A176F2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-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4FE16AF2" w14:textId="77777777" w:rsidR="00D46A06" w:rsidRPr="00D46A06" w:rsidRDefault="00A176F2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-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15D0A6A6" w14:textId="77777777" w:rsidR="00D46A06" w:rsidRPr="00D46A06" w:rsidRDefault="00A176F2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-</w:t>
            </w:r>
          </w:p>
        </w:tc>
        <w:tc>
          <w:tcPr>
            <w:tcW w:w="522" w:type="pct"/>
            <w:vAlign w:val="center"/>
          </w:tcPr>
          <w:p w14:paraId="0095F4E4" w14:textId="77777777" w:rsidR="00D46A06" w:rsidRPr="00D46A06" w:rsidRDefault="00A176F2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-</w:t>
            </w:r>
          </w:p>
        </w:tc>
      </w:tr>
      <w:tr w:rsidR="00D46A06" w:rsidRPr="00D46A06" w14:paraId="37C6E30F" w14:textId="77777777" w:rsidTr="00D46A06">
        <w:trPr>
          <w:trHeight w:val="300"/>
          <w:jc w:val="center"/>
        </w:trPr>
        <w:tc>
          <w:tcPr>
            <w:tcW w:w="432" w:type="pct"/>
            <w:gridSpan w:val="2"/>
            <w:shd w:val="clear" w:color="auto" w:fill="auto"/>
            <w:noWrap/>
            <w:vAlign w:val="center"/>
            <w:hideMark/>
          </w:tcPr>
          <w:p w14:paraId="278EF507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325AD3B7" w14:textId="77777777" w:rsidR="00D46A06" w:rsidRPr="00D46A06" w:rsidRDefault="00D46A06" w:rsidP="00D46A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S-7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14:paraId="6178DE38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 xml:space="preserve">  8,7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74F1FE84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58</w:t>
            </w:r>
          </w:p>
        </w:tc>
        <w:tc>
          <w:tcPr>
            <w:tcW w:w="508" w:type="pct"/>
            <w:gridSpan w:val="2"/>
            <w:shd w:val="clear" w:color="auto" w:fill="auto"/>
            <w:noWrap/>
            <w:vAlign w:val="center"/>
          </w:tcPr>
          <w:p w14:paraId="02BE1354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316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50F83D47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314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5E53BCBD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 xml:space="preserve">  6,2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4D7C7760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61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3AFC7A1D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400</w:t>
            </w:r>
          </w:p>
        </w:tc>
        <w:tc>
          <w:tcPr>
            <w:tcW w:w="522" w:type="pct"/>
            <w:vAlign w:val="center"/>
          </w:tcPr>
          <w:p w14:paraId="02E57505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322</w:t>
            </w:r>
          </w:p>
        </w:tc>
      </w:tr>
      <w:tr w:rsidR="00D46A06" w:rsidRPr="00D46A06" w14:paraId="33C4AA2C" w14:textId="77777777" w:rsidTr="00D46A06">
        <w:trPr>
          <w:trHeight w:val="300"/>
          <w:jc w:val="center"/>
        </w:trPr>
        <w:tc>
          <w:tcPr>
            <w:tcW w:w="432" w:type="pct"/>
            <w:gridSpan w:val="2"/>
            <w:shd w:val="clear" w:color="auto" w:fill="auto"/>
            <w:noWrap/>
            <w:vAlign w:val="center"/>
            <w:hideMark/>
          </w:tcPr>
          <w:p w14:paraId="640190AA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2B17AEEA" w14:textId="77777777" w:rsidR="00D46A06" w:rsidRPr="00D46A06" w:rsidRDefault="00D46A06" w:rsidP="00D46A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S0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14:paraId="469E02BA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 xml:space="preserve">  8,2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36DB6A7E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56</w:t>
            </w:r>
          </w:p>
        </w:tc>
        <w:tc>
          <w:tcPr>
            <w:tcW w:w="508" w:type="pct"/>
            <w:gridSpan w:val="2"/>
            <w:shd w:val="clear" w:color="auto" w:fill="auto"/>
            <w:noWrap/>
            <w:vAlign w:val="center"/>
          </w:tcPr>
          <w:p w14:paraId="1A914435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210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51F27653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302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5DB23C85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 xml:space="preserve">  2,1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19C8A983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20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421BCF58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248</w:t>
            </w:r>
          </w:p>
        </w:tc>
        <w:tc>
          <w:tcPr>
            <w:tcW w:w="522" w:type="pct"/>
            <w:vAlign w:val="center"/>
          </w:tcPr>
          <w:p w14:paraId="3FEE4B1F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344</w:t>
            </w:r>
          </w:p>
        </w:tc>
      </w:tr>
      <w:tr w:rsidR="00D46A06" w:rsidRPr="00D46A06" w14:paraId="6B24B64D" w14:textId="77777777" w:rsidTr="00D46A06">
        <w:trPr>
          <w:trHeight w:val="300"/>
          <w:jc w:val="center"/>
        </w:trPr>
        <w:tc>
          <w:tcPr>
            <w:tcW w:w="432" w:type="pct"/>
            <w:gridSpan w:val="2"/>
            <w:shd w:val="clear" w:color="auto" w:fill="auto"/>
            <w:noWrap/>
            <w:vAlign w:val="center"/>
            <w:hideMark/>
          </w:tcPr>
          <w:p w14:paraId="1AC11F85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7DE2FA5E" w14:textId="77777777" w:rsidR="00D46A06" w:rsidRPr="00D46A06" w:rsidRDefault="00D46A06" w:rsidP="00D46A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S+7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14:paraId="07ABEC2D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12,7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69902FEB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86</w:t>
            </w:r>
          </w:p>
        </w:tc>
        <w:tc>
          <w:tcPr>
            <w:tcW w:w="508" w:type="pct"/>
            <w:gridSpan w:val="2"/>
            <w:shd w:val="clear" w:color="auto" w:fill="auto"/>
            <w:noWrap/>
            <w:vAlign w:val="center"/>
          </w:tcPr>
          <w:p w14:paraId="5B8B45B4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407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08FDE37C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352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0F0CBE67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 xml:space="preserve">  9,1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76F12B4A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90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1D16A6BA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381</w:t>
            </w:r>
          </w:p>
        </w:tc>
        <w:tc>
          <w:tcPr>
            <w:tcW w:w="522" w:type="pct"/>
            <w:vAlign w:val="center"/>
          </w:tcPr>
          <w:p w14:paraId="0906F654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319</w:t>
            </w:r>
          </w:p>
        </w:tc>
      </w:tr>
      <w:tr w:rsidR="00D46A06" w:rsidRPr="00D46A06" w14:paraId="6375ED06" w14:textId="77777777" w:rsidTr="00D46A06">
        <w:trPr>
          <w:trHeight w:val="300"/>
          <w:jc w:val="center"/>
        </w:trPr>
        <w:tc>
          <w:tcPr>
            <w:tcW w:w="432" w:type="pct"/>
            <w:gridSpan w:val="2"/>
            <w:shd w:val="clear" w:color="auto" w:fill="auto"/>
            <w:noWrap/>
            <w:vAlign w:val="center"/>
            <w:hideMark/>
          </w:tcPr>
          <w:p w14:paraId="7A72943E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18ADFA7F" w14:textId="77777777" w:rsidR="00D46A06" w:rsidRPr="00D46A06" w:rsidRDefault="00D46A06" w:rsidP="00D46A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S+14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14:paraId="656FAA3C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13,2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07E2A04F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89</w:t>
            </w:r>
          </w:p>
        </w:tc>
        <w:tc>
          <w:tcPr>
            <w:tcW w:w="508" w:type="pct"/>
            <w:gridSpan w:val="2"/>
            <w:shd w:val="clear" w:color="auto" w:fill="auto"/>
            <w:noWrap/>
            <w:vAlign w:val="center"/>
          </w:tcPr>
          <w:p w14:paraId="1C2CA861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40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7844551F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331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708275D4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 xml:space="preserve">  8,4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57EF31B0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83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0E520787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360</w:t>
            </w:r>
          </w:p>
        </w:tc>
        <w:tc>
          <w:tcPr>
            <w:tcW w:w="522" w:type="pct"/>
            <w:vAlign w:val="center"/>
          </w:tcPr>
          <w:p w14:paraId="7BF790AB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331</w:t>
            </w:r>
          </w:p>
        </w:tc>
      </w:tr>
      <w:tr w:rsidR="00D46A06" w:rsidRPr="00D46A06" w14:paraId="5781FE35" w14:textId="77777777" w:rsidTr="00D46A06">
        <w:trPr>
          <w:trHeight w:val="320"/>
          <w:jc w:val="center"/>
        </w:trPr>
        <w:tc>
          <w:tcPr>
            <w:tcW w:w="432" w:type="pct"/>
            <w:gridSpan w:val="2"/>
            <w:shd w:val="clear" w:color="auto" w:fill="auto"/>
            <w:noWrap/>
            <w:vAlign w:val="center"/>
            <w:hideMark/>
          </w:tcPr>
          <w:p w14:paraId="3E12F797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78B131B8" w14:textId="77777777" w:rsidR="00D46A06" w:rsidRPr="00D46A06" w:rsidRDefault="00D46A06" w:rsidP="00D46A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T</w:t>
            </w:r>
            <w:r w:rsidR="00AE03B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0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14:paraId="40CD6631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14,9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22D63381" w14:textId="77777777" w:rsidR="00D46A06" w:rsidRPr="00D46A06" w:rsidRDefault="00A176F2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-</w:t>
            </w:r>
          </w:p>
        </w:tc>
        <w:tc>
          <w:tcPr>
            <w:tcW w:w="508" w:type="pct"/>
            <w:gridSpan w:val="2"/>
            <w:shd w:val="clear" w:color="auto" w:fill="auto"/>
            <w:noWrap/>
            <w:vAlign w:val="center"/>
          </w:tcPr>
          <w:p w14:paraId="0E829D34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512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43D5965A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323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73F5D8F4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10,2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3990F5D0" w14:textId="77777777" w:rsidR="00D46A06" w:rsidRPr="00D46A06" w:rsidRDefault="00A176F2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-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0932F911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467</w:t>
            </w:r>
          </w:p>
        </w:tc>
        <w:tc>
          <w:tcPr>
            <w:tcW w:w="522" w:type="pct"/>
            <w:vAlign w:val="center"/>
          </w:tcPr>
          <w:p w14:paraId="0389C61D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286</w:t>
            </w:r>
          </w:p>
        </w:tc>
      </w:tr>
      <w:tr w:rsidR="00D46A06" w:rsidRPr="00D46A06" w14:paraId="03BFC88E" w14:textId="77777777" w:rsidTr="00D46A06">
        <w:trPr>
          <w:trHeight w:val="300"/>
          <w:jc w:val="center"/>
        </w:trPr>
        <w:tc>
          <w:tcPr>
            <w:tcW w:w="432" w:type="pct"/>
            <w:gridSpan w:val="2"/>
            <w:shd w:val="clear" w:color="auto" w:fill="auto"/>
            <w:noWrap/>
            <w:vAlign w:val="center"/>
          </w:tcPr>
          <w:p w14:paraId="31020F85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</w:p>
        </w:tc>
        <w:tc>
          <w:tcPr>
            <w:tcW w:w="577" w:type="pct"/>
            <w:shd w:val="clear" w:color="auto" w:fill="auto"/>
            <w:noWrap/>
            <w:vAlign w:val="center"/>
          </w:tcPr>
          <w:p w14:paraId="371A3A1B" w14:textId="77777777" w:rsidR="00D46A06" w:rsidRPr="00D46A06" w:rsidRDefault="00D46A06" w:rsidP="00D46A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</w:p>
        </w:tc>
        <w:tc>
          <w:tcPr>
            <w:tcW w:w="523" w:type="pct"/>
            <w:shd w:val="clear" w:color="auto" w:fill="auto"/>
            <w:noWrap/>
            <w:vAlign w:val="center"/>
          </w:tcPr>
          <w:p w14:paraId="04340105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5A17BCCF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</w:p>
        </w:tc>
        <w:tc>
          <w:tcPr>
            <w:tcW w:w="508" w:type="pct"/>
            <w:gridSpan w:val="2"/>
            <w:shd w:val="clear" w:color="auto" w:fill="auto"/>
            <w:noWrap/>
            <w:vAlign w:val="center"/>
          </w:tcPr>
          <w:p w14:paraId="5BB3408B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06BFEB31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0BAE7059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3E18CCFD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587CEAC3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</w:p>
        </w:tc>
        <w:tc>
          <w:tcPr>
            <w:tcW w:w="522" w:type="pct"/>
            <w:vAlign w:val="center"/>
          </w:tcPr>
          <w:p w14:paraId="4B472769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</w:p>
        </w:tc>
      </w:tr>
      <w:tr w:rsidR="00D46A06" w:rsidRPr="00D46A06" w14:paraId="381D1C9E" w14:textId="77777777" w:rsidTr="00D46A06">
        <w:trPr>
          <w:trHeight w:val="300"/>
          <w:jc w:val="center"/>
        </w:trPr>
        <w:tc>
          <w:tcPr>
            <w:tcW w:w="432" w:type="pct"/>
            <w:gridSpan w:val="2"/>
            <w:shd w:val="clear" w:color="auto" w:fill="auto"/>
            <w:noWrap/>
            <w:vAlign w:val="center"/>
            <w:hideMark/>
          </w:tcPr>
          <w:p w14:paraId="6F7DA827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H4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42A8E5B1" w14:textId="77777777" w:rsidR="00D46A06" w:rsidRPr="00D46A06" w:rsidRDefault="00D46A06" w:rsidP="00D46A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Average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14:paraId="64808526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14,1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3180F871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86</w:t>
            </w:r>
          </w:p>
        </w:tc>
        <w:tc>
          <w:tcPr>
            <w:tcW w:w="508" w:type="pct"/>
            <w:gridSpan w:val="2"/>
            <w:shd w:val="clear" w:color="auto" w:fill="auto"/>
            <w:noWrap/>
            <w:vAlign w:val="center"/>
          </w:tcPr>
          <w:p w14:paraId="3BC7E7A2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468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7F0E10DB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336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59A9AE0C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 xml:space="preserve">  9,9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5D86F260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93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1D0D3BEC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450</w:t>
            </w:r>
          </w:p>
        </w:tc>
        <w:tc>
          <w:tcPr>
            <w:tcW w:w="522" w:type="pct"/>
            <w:vAlign w:val="center"/>
          </w:tcPr>
          <w:p w14:paraId="1FC0878E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366</w:t>
            </w:r>
          </w:p>
        </w:tc>
      </w:tr>
      <w:tr w:rsidR="00D46A06" w:rsidRPr="00D46A06" w14:paraId="47A46EE6" w14:textId="77777777" w:rsidTr="00D46A06">
        <w:trPr>
          <w:trHeight w:val="300"/>
          <w:jc w:val="center"/>
        </w:trPr>
        <w:tc>
          <w:tcPr>
            <w:tcW w:w="432" w:type="pct"/>
            <w:gridSpan w:val="2"/>
            <w:shd w:val="clear" w:color="auto" w:fill="auto"/>
            <w:noWrap/>
            <w:vAlign w:val="center"/>
            <w:hideMark/>
          </w:tcPr>
          <w:p w14:paraId="4FDF9E8E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50D2A086" w14:textId="77777777" w:rsidR="00D46A06" w:rsidRPr="00D46A06" w:rsidRDefault="00D46A06" w:rsidP="00D46A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S-14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14:paraId="3B6526F2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14,2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3293EBD4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88</w:t>
            </w:r>
          </w:p>
        </w:tc>
        <w:tc>
          <w:tcPr>
            <w:tcW w:w="508" w:type="pct"/>
            <w:gridSpan w:val="2"/>
            <w:shd w:val="clear" w:color="auto" w:fill="auto"/>
            <w:noWrap/>
            <w:vAlign w:val="center"/>
          </w:tcPr>
          <w:p w14:paraId="6FCAFCA7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552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594B8E4C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335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429EEEB9" w14:textId="77777777" w:rsidR="00D46A06" w:rsidRPr="00D46A06" w:rsidRDefault="00A176F2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-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6639055F" w14:textId="77777777" w:rsidR="00D46A06" w:rsidRPr="00D46A06" w:rsidRDefault="00A176F2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-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3490095F" w14:textId="77777777" w:rsidR="00D46A06" w:rsidRPr="00D46A06" w:rsidRDefault="00A176F2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-</w:t>
            </w:r>
          </w:p>
        </w:tc>
        <w:tc>
          <w:tcPr>
            <w:tcW w:w="522" w:type="pct"/>
            <w:vAlign w:val="center"/>
          </w:tcPr>
          <w:p w14:paraId="14C43EA8" w14:textId="77777777" w:rsidR="00D46A06" w:rsidRPr="00D46A06" w:rsidRDefault="00A176F2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-</w:t>
            </w:r>
          </w:p>
        </w:tc>
      </w:tr>
      <w:tr w:rsidR="00D46A06" w:rsidRPr="00D46A06" w14:paraId="7AC4BDAC" w14:textId="77777777" w:rsidTr="00D46A06">
        <w:trPr>
          <w:trHeight w:val="300"/>
          <w:jc w:val="center"/>
        </w:trPr>
        <w:tc>
          <w:tcPr>
            <w:tcW w:w="432" w:type="pct"/>
            <w:gridSpan w:val="2"/>
            <w:shd w:val="clear" w:color="auto" w:fill="auto"/>
            <w:noWrap/>
            <w:vAlign w:val="center"/>
            <w:hideMark/>
          </w:tcPr>
          <w:p w14:paraId="0A3F4C6B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396356B3" w14:textId="77777777" w:rsidR="00D46A06" w:rsidRPr="00D46A06" w:rsidRDefault="00D46A06" w:rsidP="00D46A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S-7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14:paraId="3301E2DA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14,2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6A688628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87</w:t>
            </w:r>
          </w:p>
        </w:tc>
        <w:tc>
          <w:tcPr>
            <w:tcW w:w="508" w:type="pct"/>
            <w:gridSpan w:val="2"/>
            <w:shd w:val="clear" w:color="auto" w:fill="auto"/>
            <w:noWrap/>
            <w:vAlign w:val="center"/>
          </w:tcPr>
          <w:p w14:paraId="46EF98E1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488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70C8BC3D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322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5FEA5B75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 xml:space="preserve">  9,6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3CC3758A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90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31810766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500</w:t>
            </w:r>
          </w:p>
        </w:tc>
        <w:tc>
          <w:tcPr>
            <w:tcW w:w="522" w:type="pct"/>
            <w:vAlign w:val="center"/>
          </w:tcPr>
          <w:p w14:paraId="3E05ACD8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363</w:t>
            </w:r>
          </w:p>
        </w:tc>
      </w:tr>
      <w:tr w:rsidR="00D46A06" w:rsidRPr="00D46A06" w14:paraId="67A06845" w14:textId="77777777" w:rsidTr="00D46A06">
        <w:trPr>
          <w:trHeight w:val="300"/>
          <w:jc w:val="center"/>
        </w:trPr>
        <w:tc>
          <w:tcPr>
            <w:tcW w:w="432" w:type="pct"/>
            <w:gridSpan w:val="2"/>
            <w:shd w:val="clear" w:color="auto" w:fill="auto"/>
            <w:noWrap/>
            <w:vAlign w:val="center"/>
            <w:hideMark/>
          </w:tcPr>
          <w:p w14:paraId="68AD5C34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5DB7264F" w14:textId="77777777" w:rsidR="00D46A06" w:rsidRPr="00D46A06" w:rsidRDefault="00D46A06" w:rsidP="00D46A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S0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14:paraId="5645825C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12,7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43A6DF36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78</w:t>
            </w:r>
          </w:p>
        </w:tc>
        <w:tc>
          <w:tcPr>
            <w:tcW w:w="508" w:type="pct"/>
            <w:gridSpan w:val="2"/>
            <w:shd w:val="clear" w:color="auto" w:fill="auto"/>
            <w:noWrap/>
            <w:vAlign w:val="center"/>
          </w:tcPr>
          <w:p w14:paraId="73CDE1A5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434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3C567EA3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317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5D450B41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 xml:space="preserve">  9,3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3CCDA6DD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86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3887357E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465</w:t>
            </w:r>
          </w:p>
        </w:tc>
        <w:tc>
          <w:tcPr>
            <w:tcW w:w="522" w:type="pct"/>
            <w:vAlign w:val="center"/>
          </w:tcPr>
          <w:p w14:paraId="361BE802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394</w:t>
            </w:r>
          </w:p>
        </w:tc>
      </w:tr>
      <w:tr w:rsidR="00D46A06" w:rsidRPr="00D46A06" w14:paraId="091A9267" w14:textId="77777777" w:rsidTr="00D46A06">
        <w:trPr>
          <w:trHeight w:val="300"/>
          <w:jc w:val="center"/>
        </w:trPr>
        <w:tc>
          <w:tcPr>
            <w:tcW w:w="432" w:type="pct"/>
            <w:gridSpan w:val="2"/>
            <w:shd w:val="clear" w:color="auto" w:fill="auto"/>
            <w:noWrap/>
            <w:vAlign w:val="center"/>
            <w:hideMark/>
          </w:tcPr>
          <w:p w14:paraId="0FCD0D37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4880AAE8" w14:textId="77777777" w:rsidR="00D46A06" w:rsidRPr="00D46A06" w:rsidRDefault="00D46A06" w:rsidP="00D46A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S+7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14:paraId="0B295B67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12,5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4CA43F15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77</w:t>
            </w:r>
          </w:p>
        </w:tc>
        <w:tc>
          <w:tcPr>
            <w:tcW w:w="508" w:type="pct"/>
            <w:gridSpan w:val="2"/>
            <w:shd w:val="clear" w:color="auto" w:fill="auto"/>
            <w:noWrap/>
            <w:vAlign w:val="center"/>
          </w:tcPr>
          <w:p w14:paraId="5414D91A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421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3ED9976F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343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3C9340C3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10,5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78283E98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97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3AF6518B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421</w:t>
            </w:r>
          </w:p>
        </w:tc>
        <w:tc>
          <w:tcPr>
            <w:tcW w:w="522" w:type="pct"/>
            <w:vAlign w:val="center"/>
          </w:tcPr>
          <w:p w14:paraId="16A312F2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386</w:t>
            </w:r>
          </w:p>
        </w:tc>
      </w:tr>
      <w:tr w:rsidR="00D46A06" w:rsidRPr="00D46A06" w14:paraId="3DFD0E22" w14:textId="77777777" w:rsidTr="00D46A06">
        <w:trPr>
          <w:trHeight w:val="300"/>
          <w:jc w:val="center"/>
        </w:trPr>
        <w:tc>
          <w:tcPr>
            <w:tcW w:w="432" w:type="pct"/>
            <w:gridSpan w:val="2"/>
            <w:shd w:val="clear" w:color="auto" w:fill="auto"/>
            <w:noWrap/>
            <w:vAlign w:val="center"/>
            <w:hideMark/>
          </w:tcPr>
          <w:p w14:paraId="5B6F2DA4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5336DD92" w14:textId="77777777" w:rsidR="00D46A06" w:rsidRPr="00D46A06" w:rsidRDefault="00D46A06" w:rsidP="00D46A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S+14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14:paraId="7ADF0094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14,5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58262619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89</w:t>
            </w:r>
          </w:p>
        </w:tc>
        <w:tc>
          <w:tcPr>
            <w:tcW w:w="508" w:type="pct"/>
            <w:gridSpan w:val="2"/>
            <w:shd w:val="clear" w:color="auto" w:fill="auto"/>
            <w:noWrap/>
            <w:vAlign w:val="center"/>
          </w:tcPr>
          <w:p w14:paraId="4A90827F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402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24EB0DD1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367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687DCFEF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 xml:space="preserve">  9,3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3D9EE8D4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89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1456E12A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374</w:t>
            </w:r>
          </w:p>
        </w:tc>
        <w:tc>
          <w:tcPr>
            <w:tcW w:w="522" w:type="pct"/>
            <w:vAlign w:val="center"/>
          </w:tcPr>
          <w:p w14:paraId="6408BB0F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350</w:t>
            </w:r>
          </w:p>
        </w:tc>
      </w:tr>
      <w:tr w:rsidR="00D46A06" w:rsidRPr="00D46A06" w14:paraId="771C2ACA" w14:textId="77777777" w:rsidTr="00BA7607">
        <w:trPr>
          <w:trHeight w:val="300"/>
          <w:jc w:val="center"/>
        </w:trPr>
        <w:tc>
          <w:tcPr>
            <w:tcW w:w="432" w:type="pct"/>
            <w:gridSpan w:val="2"/>
            <w:shd w:val="clear" w:color="auto" w:fill="auto"/>
            <w:noWrap/>
            <w:vAlign w:val="center"/>
            <w:hideMark/>
          </w:tcPr>
          <w:p w14:paraId="30140678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0B48F473" w14:textId="77777777" w:rsidR="00D46A06" w:rsidRPr="00D46A06" w:rsidRDefault="00D46A06" w:rsidP="00D46A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T</w:t>
            </w:r>
            <w:r w:rsidR="00AE03B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0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14:paraId="08D6A4DD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16,2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2D7F77E5" w14:textId="77777777" w:rsidR="00D46A06" w:rsidRPr="00D46A06" w:rsidRDefault="00A176F2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-</w:t>
            </w:r>
          </w:p>
        </w:tc>
        <w:tc>
          <w:tcPr>
            <w:tcW w:w="508" w:type="pct"/>
            <w:gridSpan w:val="2"/>
            <w:shd w:val="clear" w:color="auto" w:fill="auto"/>
            <w:noWrap/>
            <w:vAlign w:val="center"/>
          </w:tcPr>
          <w:p w14:paraId="0E275C38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508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17098386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329</w:t>
            </w: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6307617A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10,9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2D336F32" w14:textId="77777777" w:rsidR="00D46A06" w:rsidRPr="00D46A06" w:rsidRDefault="00A176F2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-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293D9DE4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493</w:t>
            </w:r>
          </w:p>
        </w:tc>
        <w:tc>
          <w:tcPr>
            <w:tcW w:w="522" w:type="pct"/>
            <w:vAlign w:val="center"/>
          </w:tcPr>
          <w:p w14:paraId="3BDF0DAB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339</w:t>
            </w:r>
          </w:p>
        </w:tc>
      </w:tr>
      <w:tr w:rsidR="00D46A06" w:rsidRPr="00D46A06" w14:paraId="17B7FFCD" w14:textId="77777777" w:rsidTr="00BA7607">
        <w:trPr>
          <w:trHeight w:val="300"/>
          <w:jc w:val="center"/>
        </w:trPr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A28724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</w:p>
        </w:tc>
        <w:tc>
          <w:tcPr>
            <w:tcW w:w="757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0C271805" w14:textId="77777777" w:rsidR="00D46A06" w:rsidRPr="00D46A06" w:rsidRDefault="00D46A06" w:rsidP="00D46A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</w:p>
        </w:tc>
        <w:tc>
          <w:tcPr>
            <w:tcW w:w="523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52D1242C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</w:p>
        </w:tc>
        <w:tc>
          <w:tcPr>
            <w:tcW w:w="528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3C659A34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</w:p>
        </w:tc>
        <w:tc>
          <w:tcPr>
            <w:tcW w:w="435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20D99E26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</w:p>
        </w:tc>
        <w:tc>
          <w:tcPr>
            <w:tcW w:w="5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94E8CD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</w:p>
        </w:tc>
        <w:tc>
          <w:tcPr>
            <w:tcW w:w="52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06B3E7E1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</w:p>
        </w:tc>
        <w:tc>
          <w:tcPr>
            <w:tcW w:w="457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3ED34954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</w:p>
        </w:tc>
        <w:tc>
          <w:tcPr>
            <w:tcW w:w="470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AB0E3E5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</w:p>
        </w:tc>
        <w:tc>
          <w:tcPr>
            <w:tcW w:w="522" w:type="pct"/>
            <w:tcBorders>
              <w:bottom w:val="single" w:sz="4" w:space="0" w:color="auto"/>
            </w:tcBorders>
          </w:tcPr>
          <w:p w14:paraId="7F23B3DC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</w:p>
        </w:tc>
      </w:tr>
    </w:tbl>
    <w:p w14:paraId="08DD1F23" w14:textId="77777777" w:rsidR="0036478D" w:rsidRPr="00B47D85" w:rsidRDefault="0036478D" w:rsidP="0036478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lang w:val="en-US"/>
        </w:rPr>
        <w:sectPr w:rsidR="0036478D" w:rsidRPr="00B47D85" w:rsidSect="005329BD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</w:p>
    <w:p w14:paraId="26003604" w14:textId="77777777" w:rsidR="0036478D" w:rsidRDefault="00BB23DC" w:rsidP="0036478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lang w:val="en-US"/>
        </w:rPr>
      </w:pPr>
      <w:r w:rsidRPr="00BB23DC">
        <w:rPr>
          <w:rFonts w:ascii="Arial" w:hAnsi="Arial" w:cs="Arial"/>
          <w:b/>
          <w:bCs/>
          <w:sz w:val="20"/>
          <w:lang w:val="en-US"/>
        </w:rPr>
        <w:lastRenderedPageBreak/>
        <w:t xml:space="preserve">Table </w:t>
      </w:r>
      <w:r w:rsidR="0036478D" w:rsidRPr="00BB23DC">
        <w:rPr>
          <w:rFonts w:ascii="Arial" w:hAnsi="Arial" w:cs="Arial"/>
          <w:b/>
          <w:bCs/>
          <w:sz w:val="20"/>
          <w:lang w:val="en-US"/>
        </w:rPr>
        <w:t>S2</w:t>
      </w:r>
      <w:r w:rsidR="0036478D" w:rsidRPr="00B47D85">
        <w:rPr>
          <w:rFonts w:ascii="Arial" w:hAnsi="Arial" w:cs="Arial"/>
          <w:sz w:val="20"/>
          <w:lang w:val="en-US"/>
        </w:rPr>
        <w:t xml:space="preserve">: Day of anthesis, accumulated ears biomass 15 days after anthesis (EB), </w:t>
      </w:r>
      <w:r w:rsidR="00AE03B9">
        <w:rPr>
          <w:rFonts w:ascii="Arial" w:hAnsi="Arial" w:cs="Arial"/>
          <w:sz w:val="20"/>
          <w:lang w:val="en-US"/>
        </w:rPr>
        <w:t>i</w:t>
      </w:r>
      <w:r w:rsidR="0036478D" w:rsidRPr="00B47D85">
        <w:rPr>
          <w:rFonts w:ascii="Arial" w:hAnsi="Arial" w:cs="Arial"/>
          <w:sz w:val="20"/>
          <w:lang w:val="en-US"/>
        </w:rPr>
        <w:t>ndividual plant growth rate around flowering (PGR) and their c</w:t>
      </w:r>
      <w:r w:rsidR="0036478D">
        <w:rPr>
          <w:rFonts w:ascii="Arial" w:hAnsi="Arial" w:cs="Arial"/>
          <w:sz w:val="20"/>
          <w:lang w:val="en-US"/>
        </w:rPr>
        <w:t>oefficient of variation (CVPGR)</w:t>
      </w:r>
      <w:r w:rsidR="0036478D" w:rsidRPr="00B47D85">
        <w:rPr>
          <w:rFonts w:ascii="Arial" w:hAnsi="Arial" w:cs="Arial"/>
          <w:sz w:val="20"/>
          <w:lang w:val="en-US"/>
        </w:rPr>
        <w:t xml:space="preserve">, barrenness, </w:t>
      </w:r>
      <w:r w:rsidR="00AE03B9">
        <w:rPr>
          <w:rFonts w:ascii="Arial" w:hAnsi="Arial" w:cs="Arial"/>
          <w:sz w:val="20"/>
          <w:lang w:val="en-US"/>
        </w:rPr>
        <w:t>p</w:t>
      </w:r>
      <w:r w:rsidR="0036478D" w:rsidRPr="00B47D85">
        <w:rPr>
          <w:rFonts w:ascii="Arial" w:hAnsi="Arial" w:cs="Arial"/>
          <w:sz w:val="20"/>
          <w:lang w:val="en-US"/>
        </w:rPr>
        <w:t>artition efficiency</w:t>
      </w:r>
      <w:r w:rsidR="00AE03B9">
        <w:rPr>
          <w:rFonts w:ascii="Arial" w:hAnsi="Arial" w:cs="Arial"/>
          <w:sz w:val="20"/>
          <w:lang w:val="en-US"/>
        </w:rPr>
        <w:t>,</w:t>
      </w:r>
      <w:r w:rsidR="0036478D" w:rsidRPr="00B47D85">
        <w:rPr>
          <w:rFonts w:ascii="Arial" w:hAnsi="Arial" w:cs="Arial"/>
          <w:sz w:val="20"/>
          <w:lang w:val="en-US"/>
        </w:rPr>
        <w:t xml:space="preserve"> and seed set efficiency for </w:t>
      </w:r>
      <w:r w:rsidR="00AE03B9">
        <w:rPr>
          <w:rFonts w:ascii="Arial" w:hAnsi="Arial" w:cs="Arial"/>
          <w:sz w:val="20"/>
          <w:lang w:val="en-US"/>
        </w:rPr>
        <w:t xml:space="preserve">four </w:t>
      </w:r>
      <w:r w:rsidR="0036478D" w:rsidRPr="00B47D85">
        <w:rPr>
          <w:rFonts w:ascii="Arial" w:hAnsi="Arial" w:cs="Arial"/>
          <w:sz w:val="20"/>
          <w:lang w:val="en-US"/>
        </w:rPr>
        <w:t xml:space="preserve">genotypes tested </w:t>
      </w:r>
      <w:r w:rsidR="00AE03B9">
        <w:rPr>
          <w:rFonts w:ascii="Arial" w:hAnsi="Arial" w:cs="Arial"/>
          <w:sz w:val="20"/>
          <w:lang w:val="en-US"/>
        </w:rPr>
        <w:t>withsix</w:t>
      </w:r>
      <w:r w:rsidR="0036478D" w:rsidRPr="00B47D85">
        <w:rPr>
          <w:rFonts w:ascii="Arial" w:hAnsi="Arial" w:cs="Arial"/>
          <w:sz w:val="20"/>
          <w:lang w:val="en-US"/>
        </w:rPr>
        <w:t xml:space="preserve"> shad</w:t>
      </w:r>
      <w:r w:rsidR="00AE03B9">
        <w:rPr>
          <w:rFonts w:ascii="Arial" w:hAnsi="Arial" w:cs="Arial"/>
          <w:sz w:val="20"/>
          <w:lang w:val="en-US"/>
        </w:rPr>
        <w:t>ing</w:t>
      </w:r>
      <w:r w:rsidR="0036478D" w:rsidRPr="00B47D85">
        <w:rPr>
          <w:rFonts w:ascii="Arial" w:hAnsi="Arial" w:cs="Arial"/>
          <w:sz w:val="20"/>
          <w:lang w:val="en-US"/>
        </w:rPr>
        <w:t xml:space="preserve"> treatments (</w:t>
      </w:r>
      <w:r w:rsidR="00AE03B9" w:rsidRPr="00AE03B9">
        <w:rPr>
          <w:rFonts w:ascii="Arial" w:hAnsi="Arial" w:cs="Arial"/>
          <w:sz w:val="20"/>
          <w:lang w:val="en-US"/>
        </w:rPr>
        <w:t>six shading treatments (S-14, S-7, S0, S+7, S+14, and T0)</w:t>
      </w:r>
      <w:r w:rsidR="00AE03B9">
        <w:rPr>
          <w:rFonts w:ascii="Arial" w:hAnsi="Arial" w:cs="Arial"/>
          <w:sz w:val="20"/>
          <w:lang w:val="en-US"/>
        </w:rPr>
        <w:t>.</w:t>
      </w:r>
    </w:p>
    <w:p w14:paraId="7125090C" w14:textId="77777777" w:rsidR="00E645FD" w:rsidRPr="00B47D85" w:rsidRDefault="00E645FD" w:rsidP="0036478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lang w:val="en-US"/>
        </w:rPr>
      </w:pPr>
    </w:p>
    <w:tbl>
      <w:tblPr>
        <w:tblW w:w="9241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68"/>
        <w:gridCol w:w="999"/>
        <w:gridCol w:w="142"/>
        <w:gridCol w:w="521"/>
        <w:gridCol w:w="1321"/>
        <w:gridCol w:w="977"/>
        <w:gridCol w:w="709"/>
        <w:gridCol w:w="1418"/>
        <w:gridCol w:w="991"/>
        <w:gridCol w:w="276"/>
        <w:gridCol w:w="837"/>
        <w:gridCol w:w="282"/>
      </w:tblGrid>
      <w:tr w:rsidR="0036478D" w:rsidRPr="00B47D85" w14:paraId="38450D21" w14:textId="77777777" w:rsidTr="00C4043E">
        <w:trPr>
          <w:gridAfter w:val="1"/>
          <w:wAfter w:w="282" w:type="dxa"/>
          <w:trHeight w:val="300"/>
          <w:jc w:val="center"/>
        </w:trPr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0A25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Hybrid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FFCB" w14:textId="77777777" w:rsidR="0036478D" w:rsidRPr="00B47D85" w:rsidRDefault="00AE03B9" w:rsidP="00AE03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Shading</w:t>
            </w:r>
          </w:p>
        </w:tc>
        <w:tc>
          <w:tcPr>
            <w:tcW w:w="6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FB3C2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0F56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EB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94BBC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PG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B1795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CV PG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47003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Barrenness</w:t>
            </w:r>
          </w:p>
        </w:tc>
        <w:tc>
          <w:tcPr>
            <w:tcW w:w="12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A2ED4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Partition</w:t>
            </w:r>
          </w:p>
          <w:p w14:paraId="70837213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EF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C34DD" w14:textId="77777777" w:rsidR="0036478D" w:rsidRPr="00B47D85" w:rsidRDefault="0036478D" w:rsidP="00BA7E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SSEF</w:t>
            </w:r>
          </w:p>
        </w:tc>
      </w:tr>
      <w:tr w:rsidR="0036478D" w:rsidRPr="00B47D85" w14:paraId="24F1E29C" w14:textId="77777777" w:rsidTr="00C4043E">
        <w:trPr>
          <w:trHeight w:val="300"/>
          <w:jc w:val="center"/>
        </w:trPr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574CB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E665C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 w:eastAsia="es-AR"/>
              </w:rPr>
            </w:pPr>
          </w:p>
        </w:tc>
        <w:tc>
          <w:tcPr>
            <w:tcW w:w="6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19D6BB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 w:eastAsia="es-AR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F686C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AR"/>
              </w:rPr>
              <w:t>g plant</w:t>
            </w:r>
            <w:r w:rsidRPr="00B47D8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es-AR"/>
              </w:rPr>
              <w:t>-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65E2AF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AR"/>
              </w:rPr>
              <w:t>g plant</w:t>
            </w:r>
            <w:r w:rsidRPr="00B47D8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es-AR"/>
              </w:rPr>
              <w:t>-1</w:t>
            </w:r>
            <w:r w:rsidRPr="00B47D8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AR"/>
              </w:rPr>
              <w:t xml:space="preserve"> d</w:t>
            </w:r>
            <w:r w:rsidRPr="00B47D8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es-AR"/>
              </w:rPr>
              <w:t>-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B6192F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AR"/>
              </w:rPr>
              <w:t>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F0F019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AR"/>
              </w:rPr>
              <w:t>%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37C89F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AR"/>
              </w:rPr>
            </w:pPr>
          </w:p>
        </w:tc>
        <w:tc>
          <w:tcPr>
            <w:tcW w:w="139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1857ED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AR"/>
              </w:rPr>
            </w:pPr>
          </w:p>
        </w:tc>
      </w:tr>
      <w:tr w:rsidR="00E645FD" w:rsidRPr="00B47D85" w14:paraId="3AF8465E" w14:textId="77777777" w:rsidTr="00C4043E">
        <w:trPr>
          <w:trHeight w:val="300"/>
          <w:jc w:val="center"/>
        </w:trPr>
        <w:tc>
          <w:tcPr>
            <w:tcW w:w="7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8F4765" w14:textId="77777777" w:rsidR="00E645FD" w:rsidRPr="00B47D85" w:rsidRDefault="00E645FD" w:rsidP="00BA7E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B2EDE6" w14:textId="77777777" w:rsidR="00E645FD" w:rsidRPr="00B47D85" w:rsidRDefault="00E645FD" w:rsidP="00BA7E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</w:p>
        </w:tc>
        <w:tc>
          <w:tcPr>
            <w:tcW w:w="66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5D3BF1" w14:textId="77777777" w:rsidR="00E645FD" w:rsidRPr="00B47D85" w:rsidRDefault="00E645F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val="en-US" w:eastAsia="es-AR"/>
              </w:rPr>
            </w:pPr>
          </w:p>
        </w:tc>
        <w:tc>
          <w:tcPr>
            <w:tcW w:w="13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D1468D" w14:textId="77777777" w:rsidR="00E645FD" w:rsidRPr="00B47D85" w:rsidRDefault="00E645F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val="en-US" w:eastAsia="es-AR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8C32F8" w14:textId="77777777" w:rsidR="00E645FD" w:rsidRPr="00B47D85" w:rsidRDefault="00E645F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val="en-US" w:eastAsia="es-AR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8BF9DC" w14:textId="77777777" w:rsidR="00E645FD" w:rsidRPr="00B47D85" w:rsidRDefault="00E645F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val="en-US" w:eastAsia="es-AR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FD3561" w14:textId="77777777" w:rsidR="00E645FD" w:rsidRDefault="00E645F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val="en-US" w:eastAsia="es-AR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F59684" w14:textId="77777777" w:rsidR="00E645FD" w:rsidRPr="00B47D85" w:rsidRDefault="00E645F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val="en-US" w:eastAsia="es-AR"/>
              </w:rPr>
            </w:pPr>
          </w:p>
        </w:tc>
        <w:tc>
          <w:tcPr>
            <w:tcW w:w="1395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9C1C58" w14:textId="77777777" w:rsidR="00E645FD" w:rsidRPr="00B47D85" w:rsidRDefault="00E645F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val="en-US" w:eastAsia="es-AR"/>
              </w:rPr>
            </w:pPr>
          </w:p>
        </w:tc>
      </w:tr>
      <w:tr w:rsidR="0036478D" w:rsidRPr="00B47D85" w14:paraId="6AC0B018" w14:textId="77777777" w:rsidTr="00C4043E">
        <w:trPr>
          <w:trHeight w:val="300"/>
          <w:jc w:val="center"/>
        </w:trPr>
        <w:tc>
          <w:tcPr>
            <w:tcW w:w="7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5B4A" w14:textId="77777777" w:rsidR="0036478D" w:rsidRPr="00B47D85" w:rsidRDefault="0036478D" w:rsidP="00BA7E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H1</w:t>
            </w:r>
          </w:p>
        </w:tc>
        <w:tc>
          <w:tcPr>
            <w:tcW w:w="9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B093D" w14:textId="77777777" w:rsidR="0036478D" w:rsidRPr="00B47D85" w:rsidRDefault="00F451D8" w:rsidP="00BA7E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Average</w:t>
            </w:r>
          </w:p>
        </w:tc>
        <w:tc>
          <w:tcPr>
            <w:tcW w:w="66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E3D74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val="en-US" w:eastAsia="es-AR"/>
              </w:rPr>
            </w:pPr>
          </w:p>
        </w:tc>
        <w:tc>
          <w:tcPr>
            <w:tcW w:w="13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723D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val="en-US" w:eastAsia="es-AR"/>
              </w:rPr>
              <w:t>33,2</w:t>
            </w:r>
          </w:p>
        </w:tc>
        <w:tc>
          <w:tcPr>
            <w:tcW w:w="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38BF7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val="en-US" w:eastAsia="es-AR"/>
              </w:rPr>
              <w:t>3,93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D5B98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val="en-US" w:eastAsia="es-AR"/>
              </w:rPr>
              <w:t>36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FC065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val="en-US" w:eastAsia="es-AR"/>
              </w:rPr>
              <w:t>3,3</w:t>
            </w:r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4A4EE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val="en-US" w:eastAsia="es-AR"/>
              </w:rPr>
              <w:t>0,21</w:t>
            </w:r>
          </w:p>
        </w:tc>
        <w:tc>
          <w:tcPr>
            <w:tcW w:w="1395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807D2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val="en-US" w:eastAsia="es-AR"/>
              </w:rPr>
              <w:t>13,6</w:t>
            </w:r>
          </w:p>
        </w:tc>
      </w:tr>
      <w:tr w:rsidR="0036478D" w:rsidRPr="00B47D85" w14:paraId="12B05BC2" w14:textId="77777777" w:rsidTr="00C4043E">
        <w:trPr>
          <w:trHeight w:val="300"/>
          <w:jc w:val="center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7A62" w14:textId="77777777" w:rsidR="0036478D" w:rsidRPr="00B47D85" w:rsidRDefault="0036478D" w:rsidP="00BA7E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F07F" w14:textId="77777777" w:rsidR="0036478D" w:rsidRPr="00B47D85" w:rsidRDefault="0036478D" w:rsidP="00BA7E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S-14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E0B62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80E0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34,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7D5CA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3,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153A5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28954" w14:textId="77777777" w:rsidR="0036478D" w:rsidRPr="00D126D1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4,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B31AE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0,21</w:t>
            </w:r>
          </w:p>
        </w:tc>
        <w:tc>
          <w:tcPr>
            <w:tcW w:w="1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DDC11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14,7</w:t>
            </w:r>
          </w:p>
        </w:tc>
      </w:tr>
      <w:tr w:rsidR="0036478D" w:rsidRPr="00B47D85" w14:paraId="516B6D95" w14:textId="77777777" w:rsidTr="00C4043E">
        <w:trPr>
          <w:trHeight w:val="300"/>
          <w:jc w:val="center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CE451" w14:textId="77777777" w:rsidR="0036478D" w:rsidRPr="00B47D85" w:rsidRDefault="0036478D" w:rsidP="00BA7E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FABCC" w14:textId="77777777" w:rsidR="0036478D" w:rsidRPr="00B47D85" w:rsidRDefault="0036478D" w:rsidP="00BA7E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S -7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EB009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3E15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32,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E8C4A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3,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8B27F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49425" w14:textId="77777777" w:rsidR="0036478D" w:rsidRPr="00D126D1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2,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41965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0,21</w:t>
            </w:r>
          </w:p>
        </w:tc>
        <w:tc>
          <w:tcPr>
            <w:tcW w:w="1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F1C3F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14,8</w:t>
            </w:r>
          </w:p>
        </w:tc>
      </w:tr>
      <w:tr w:rsidR="0036478D" w:rsidRPr="00B47D85" w14:paraId="09612061" w14:textId="77777777" w:rsidTr="00C4043E">
        <w:trPr>
          <w:trHeight w:val="300"/>
          <w:jc w:val="center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DF06" w14:textId="77777777" w:rsidR="0036478D" w:rsidRPr="00B47D85" w:rsidRDefault="0036478D" w:rsidP="00BA7E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A041" w14:textId="77777777" w:rsidR="0036478D" w:rsidRPr="00B47D85" w:rsidRDefault="0036478D" w:rsidP="00BA7E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S0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7A47E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6F88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29,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9949E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3,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72D91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BE80C" w14:textId="77777777" w:rsidR="0036478D" w:rsidRPr="00D126D1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2,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1DC10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0,22</w:t>
            </w:r>
          </w:p>
        </w:tc>
        <w:tc>
          <w:tcPr>
            <w:tcW w:w="1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44B7F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11,6</w:t>
            </w:r>
          </w:p>
        </w:tc>
      </w:tr>
      <w:tr w:rsidR="0036478D" w:rsidRPr="00B47D85" w14:paraId="30537E80" w14:textId="77777777" w:rsidTr="00C4043E">
        <w:trPr>
          <w:trHeight w:val="300"/>
          <w:jc w:val="center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E986" w14:textId="77777777" w:rsidR="0036478D" w:rsidRPr="00B47D85" w:rsidRDefault="0036478D" w:rsidP="00BA7E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2B409" w14:textId="77777777" w:rsidR="0036478D" w:rsidRPr="00B47D85" w:rsidRDefault="0036478D" w:rsidP="00BA7E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S</w:t>
            </w:r>
            <w:r w:rsidR="00FF37D2"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+</w:t>
            </w:r>
            <w:r w:rsidRPr="00B47D85"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7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1AEF0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F5CB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30,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246F5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3,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91984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4C82D" w14:textId="77777777" w:rsidR="0036478D" w:rsidRPr="00D126D1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6,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03D7E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0,21</w:t>
            </w:r>
          </w:p>
        </w:tc>
        <w:tc>
          <w:tcPr>
            <w:tcW w:w="1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3C7C4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14,5</w:t>
            </w:r>
          </w:p>
        </w:tc>
      </w:tr>
      <w:tr w:rsidR="0036478D" w:rsidRPr="00B47D85" w14:paraId="2C516CE0" w14:textId="77777777" w:rsidTr="00C4043E">
        <w:trPr>
          <w:trHeight w:val="300"/>
          <w:jc w:val="center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B53E" w14:textId="77777777" w:rsidR="0036478D" w:rsidRPr="00B47D85" w:rsidRDefault="0036478D" w:rsidP="00BA7E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BC9A" w14:textId="77777777" w:rsidR="0036478D" w:rsidRPr="00B47D85" w:rsidRDefault="0036478D" w:rsidP="00BA7E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S</w:t>
            </w:r>
            <w:r w:rsidR="00FF37D2"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+</w:t>
            </w:r>
            <w:r w:rsidRPr="00B47D85"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14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938CF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5475F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35,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FF031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4,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E31C4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7D4E4" w14:textId="77777777" w:rsidR="0036478D" w:rsidRPr="00D126D1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2,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EFA81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0,21</w:t>
            </w:r>
          </w:p>
        </w:tc>
        <w:tc>
          <w:tcPr>
            <w:tcW w:w="1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D123D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11,4</w:t>
            </w:r>
          </w:p>
        </w:tc>
      </w:tr>
      <w:tr w:rsidR="0036478D" w:rsidRPr="00B47D85" w14:paraId="3F904227" w14:textId="77777777" w:rsidTr="00C4043E">
        <w:trPr>
          <w:trHeight w:val="300"/>
          <w:jc w:val="center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A87D" w14:textId="77777777" w:rsidR="0036478D" w:rsidRPr="00B47D85" w:rsidRDefault="0036478D" w:rsidP="00BA7E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9874" w14:textId="77777777" w:rsidR="0036478D" w:rsidRPr="00B47D85" w:rsidRDefault="0036478D" w:rsidP="00BA7E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T</w:t>
            </w:r>
            <w:r w:rsidR="00AE03B9"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0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B7A33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CB1F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36,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C40DF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4,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19855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DCF3F" w14:textId="77777777" w:rsidR="0036478D" w:rsidRPr="00D126D1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2,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4599C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0,19</w:t>
            </w:r>
          </w:p>
        </w:tc>
        <w:tc>
          <w:tcPr>
            <w:tcW w:w="1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E9894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14,6</w:t>
            </w:r>
          </w:p>
        </w:tc>
      </w:tr>
      <w:tr w:rsidR="00F451D8" w:rsidRPr="00B47D85" w14:paraId="7D942866" w14:textId="77777777" w:rsidTr="00C4043E">
        <w:trPr>
          <w:trHeight w:val="300"/>
          <w:jc w:val="center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6AA96" w14:textId="77777777" w:rsidR="00F451D8" w:rsidRPr="00B47D85" w:rsidRDefault="00F451D8" w:rsidP="00BA7E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AFCDB" w14:textId="77777777" w:rsidR="00F451D8" w:rsidRPr="00B47D85" w:rsidRDefault="00F451D8" w:rsidP="00BA7E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33885" w14:textId="77777777" w:rsidR="00F451D8" w:rsidRPr="00B47D85" w:rsidRDefault="00F451D8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val="en-US" w:eastAsia="es-AR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C33CA" w14:textId="77777777" w:rsidR="00F451D8" w:rsidRPr="00B47D85" w:rsidRDefault="00F451D8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val="en-US" w:eastAsia="es-AR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B8E52" w14:textId="77777777" w:rsidR="00F451D8" w:rsidRPr="00B47D85" w:rsidRDefault="00F451D8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val="en-US" w:eastAsia="es-A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FB3A1" w14:textId="77777777" w:rsidR="00F451D8" w:rsidRPr="00B47D85" w:rsidRDefault="00F451D8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val="en-US" w:eastAsia="es-A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B3182" w14:textId="77777777" w:rsidR="00F451D8" w:rsidRDefault="00F451D8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val="en-US" w:eastAsia="es-A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7122E" w14:textId="77777777" w:rsidR="00F451D8" w:rsidRPr="00B47D85" w:rsidRDefault="00F451D8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val="en-US" w:eastAsia="es-AR"/>
              </w:rPr>
            </w:pPr>
          </w:p>
        </w:tc>
        <w:tc>
          <w:tcPr>
            <w:tcW w:w="1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15345" w14:textId="77777777" w:rsidR="00F451D8" w:rsidRPr="00B47D85" w:rsidRDefault="00F451D8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val="en-US" w:eastAsia="es-AR"/>
              </w:rPr>
            </w:pPr>
          </w:p>
        </w:tc>
      </w:tr>
      <w:tr w:rsidR="0036478D" w:rsidRPr="00B47D85" w14:paraId="18ABA38F" w14:textId="77777777" w:rsidTr="00C4043E">
        <w:trPr>
          <w:trHeight w:val="300"/>
          <w:jc w:val="center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C2F2" w14:textId="77777777" w:rsidR="0036478D" w:rsidRPr="00B47D85" w:rsidRDefault="0036478D" w:rsidP="00BA7E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H</w:t>
            </w:r>
            <w:r w:rsidR="00E7644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9B59" w14:textId="77777777" w:rsidR="0036478D" w:rsidRPr="00B47D85" w:rsidRDefault="00F451D8" w:rsidP="00BA7E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Average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99294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val="en-US" w:eastAsia="es-AR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90B50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val="en-US" w:eastAsia="es-AR"/>
              </w:rPr>
              <w:t>22,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3C3D7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val="en-US" w:eastAsia="es-AR"/>
              </w:rPr>
              <w:t>3,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D0FC3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val="en-US" w:eastAsia="es-AR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25A99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val="en-US" w:eastAsia="es-AR"/>
              </w:rPr>
              <w:t>7,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A603E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val="en-US" w:eastAsia="es-AR"/>
              </w:rPr>
              <w:t>0,13</w:t>
            </w:r>
          </w:p>
        </w:tc>
        <w:tc>
          <w:tcPr>
            <w:tcW w:w="1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B215C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val="en-US" w:eastAsia="es-AR"/>
              </w:rPr>
              <w:t>18,7</w:t>
            </w:r>
          </w:p>
        </w:tc>
      </w:tr>
      <w:tr w:rsidR="0036478D" w:rsidRPr="00B47D85" w14:paraId="2DC2EB97" w14:textId="77777777" w:rsidTr="00C4043E">
        <w:trPr>
          <w:trHeight w:val="300"/>
          <w:jc w:val="center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7653" w14:textId="77777777" w:rsidR="0036478D" w:rsidRPr="00B47D85" w:rsidRDefault="0036478D" w:rsidP="00BA7E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0BAB" w14:textId="77777777" w:rsidR="0036478D" w:rsidRPr="00B47D85" w:rsidRDefault="0036478D" w:rsidP="00BA7E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S-14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27DD5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21EA1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24,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E06EB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3,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C2595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AB885" w14:textId="77777777" w:rsidR="0036478D" w:rsidRPr="00D126D1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D126D1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595AA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0,16</w:t>
            </w:r>
          </w:p>
        </w:tc>
        <w:tc>
          <w:tcPr>
            <w:tcW w:w="1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B824F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18,3</w:t>
            </w:r>
          </w:p>
        </w:tc>
      </w:tr>
      <w:tr w:rsidR="0036478D" w:rsidRPr="00B47D85" w14:paraId="7B5B9C6D" w14:textId="77777777" w:rsidTr="00C4043E">
        <w:trPr>
          <w:trHeight w:val="300"/>
          <w:jc w:val="center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BFFF" w14:textId="77777777" w:rsidR="0036478D" w:rsidRPr="00B47D85" w:rsidRDefault="0036478D" w:rsidP="00BA7E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5FB1" w14:textId="77777777" w:rsidR="0036478D" w:rsidRPr="00B47D85" w:rsidRDefault="0036478D" w:rsidP="00BA7E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S-7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20322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F1687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19,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01787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3,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371C2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FDF8B" w14:textId="77777777" w:rsidR="0036478D" w:rsidRPr="00D126D1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1</w:t>
            </w:r>
            <w:r w:rsidRPr="00D126D1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3,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F9696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0,12</w:t>
            </w:r>
          </w:p>
        </w:tc>
        <w:tc>
          <w:tcPr>
            <w:tcW w:w="1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0D015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21,1</w:t>
            </w:r>
          </w:p>
        </w:tc>
      </w:tr>
      <w:tr w:rsidR="0036478D" w:rsidRPr="00B47D85" w14:paraId="52926FD4" w14:textId="77777777" w:rsidTr="00C4043E">
        <w:trPr>
          <w:trHeight w:val="300"/>
          <w:jc w:val="center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09E5" w14:textId="77777777" w:rsidR="0036478D" w:rsidRPr="00B47D85" w:rsidRDefault="0036478D" w:rsidP="00BA7E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5941" w14:textId="77777777" w:rsidR="0036478D" w:rsidRPr="00B47D85" w:rsidRDefault="0036478D" w:rsidP="00BA7E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S0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9DBE4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5AC66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15,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36E1E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2,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43D0D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72451" w14:textId="77777777" w:rsidR="0036478D" w:rsidRPr="00D126D1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D126D1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22,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9165D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0,10</w:t>
            </w:r>
          </w:p>
        </w:tc>
        <w:tc>
          <w:tcPr>
            <w:tcW w:w="1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BA695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13,7</w:t>
            </w:r>
          </w:p>
        </w:tc>
      </w:tr>
      <w:tr w:rsidR="0036478D" w:rsidRPr="00B47D85" w14:paraId="4FAA66CF" w14:textId="77777777" w:rsidTr="00C4043E">
        <w:trPr>
          <w:trHeight w:val="300"/>
          <w:jc w:val="center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8FFB7" w14:textId="77777777" w:rsidR="0036478D" w:rsidRPr="00B47D85" w:rsidRDefault="0036478D" w:rsidP="00BA7E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6F84E" w14:textId="77777777" w:rsidR="0036478D" w:rsidRPr="00B47D85" w:rsidRDefault="0036478D" w:rsidP="00BA7E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S</w:t>
            </w:r>
            <w:r w:rsidR="00AE03B9"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+</w:t>
            </w:r>
            <w:r w:rsidRPr="00B47D85"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7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0A699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0265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21,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C82C1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4,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10A71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A8A37" w14:textId="77777777" w:rsidR="0036478D" w:rsidRPr="00D126D1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D126D1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4,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50871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0,12</w:t>
            </w:r>
          </w:p>
        </w:tc>
        <w:tc>
          <w:tcPr>
            <w:tcW w:w="1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1B431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22,9</w:t>
            </w:r>
          </w:p>
        </w:tc>
      </w:tr>
      <w:tr w:rsidR="0036478D" w:rsidRPr="00B47D85" w14:paraId="43508483" w14:textId="77777777" w:rsidTr="00C4043E">
        <w:trPr>
          <w:trHeight w:val="300"/>
          <w:jc w:val="center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F714" w14:textId="77777777" w:rsidR="0036478D" w:rsidRPr="00B47D85" w:rsidRDefault="0036478D" w:rsidP="00BA7E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198F9" w14:textId="77777777" w:rsidR="0036478D" w:rsidRPr="00B47D85" w:rsidRDefault="0036478D" w:rsidP="00BA7E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S</w:t>
            </w:r>
            <w:r w:rsidR="00AE03B9"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+</w:t>
            </w:r>
            <w:r w:rsidRPr="00B47D85"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14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67914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A80C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25,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E752D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4,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22E9D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33332" w14:textId="77777777" w:rsidR="0036478D" w:rsidRPr="00D126D1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D126D1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FF03C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0,15</w:t>
            </w:r>
          </w:p>
        </w:tc>
        <w:tc>
          <w:tcPr>
            <w:tcW w:w="1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01D4B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16,6</w:t>
            </w:r>
          </w:p>
        </w:tc>
      </w:tr>
      <w:tr w:rsidR="0036478D" w:rsidRPr="00B47D85" w14:paraId="07CC5306" w14:textId="77777777" w:rsidTr="00C4043E">
        <w:trPr>
          <w:trHeight w:val="300"/>
          <w:jc w:val="center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86D43" w14:textId="77777777" w:rsidR="0036478D" w:rsidRPr="00B47D85" w:rsidRDefault="0036478D" w:rsidP="00BA7E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4463" w14:textId="77777777" w:rsidR="0036478D" w:rsidRPr="00B47D85" w:rsidRDefault="0036478D" w:rsidP="00BA7E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T</w:t>
            </w:r>
            <w:r w:rsidR="00AE03B9"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0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0416A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59E0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26,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69C19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4,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F4DFD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FB3C2" w14:textId="77777777" w:rsidR="0036478D" w:rsidRPr="00D126D1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D126D1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2,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FF2F2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0,15</w:t>
            </w:r>
          </w:p>
        </w:tc>
        <w:tc>
          <w:tcPr>
            <w:tcW w:w="1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7DCBF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19,7</w:t>
            </w:r>
          </w:p>
        </w:tc>
      </w:tr>
      <w:tr w:rsidR="00F451D8" w:rsidRPr="00B47D85" w14:paraId="63206B6D" w14:textId="77777777" w:rsidTr="00C4043E">
        <w:trPr>
          <w:trHeight w:val="300"/>
          <w:jc w:val="center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9B32B" w14:textId="77777777" w:rsidR="00F451D8" w:rsidRPr="00B47D85" w:rsidRDefault="00F451D8" w:rsidP="00BA7E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B55FB" w14:textId="77777777" w:rsidR="00F451D8" w:rsidRPr="00B47D85" w:rsidRDefault="00F451D8" w:rsidP="00BA7E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E6476" w14:textId="77777777" w:rsidR="00F451D8" w:rsidRPr="00B47D85" w:rsidRDefault="00F451D8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val="en-US" w:eastAsia="es-AR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0DA63" w14:textId="77777777" w:rsidR="00F451D8" w:rsidRPr="00B47D85" w:rsidRDefault="00F451D8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val="en-US" w:eastAsia="es-AR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6C16E" w14:textId="77777777" w:rsidR="00F451D8" w:rsidRPr="00B47D85" w:rsidRDefault="00F451D8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val="en-US" w:eastAsia="es-A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7A560" w14:textId="77777777" w:rsidR="00F451D8" w:rsidRPr="00B47D85" w:rsidRDefault="00F451D8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val="en-US" w:eastAsia="es-A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03D00" w14:textId="77777777" w:rsidR="00F451D8" w:rsidRDefault="00F451D8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val="en-US" w:eastAsia="es-A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0FCD8" w14:textId="77777777" w:rsidR="00F451D8" w:rsidRPr="00B47D85" w:rsidRDefault="00F451D8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val="en-US" w:eastAsia="es-AR"/>
              </w:rPr>
            </w:pPr>
          </w:p>
        </w:tc>
        <w:tc>
          <w:tcPr>
            <w:tcW w:w="1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0CE1F" w14:textId="77777777" w:rsidR="00F451D8" w:rsidRPr="00B47D85" w:rsidRDefault="00F451D8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val="en-US" w:eastAsia="es-AR"/>
              </w:rPr>
            </w:pPr>
          </w:p>
        </w:tc>
      </w:tr>
      <w:tr w:rsidR="0036478D" w:rsidRPr="00B47D85" w14:paraId="3FF32954" w14:textId="77777777" w:rsidTr="00C4043E">
        <w:trPr>
          <w:trHeight w:val="300"/>
          <w:jc w:val="center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63193" w14:textId="77777777" w:rsidR="0036478D" w:rsidRPr="00B47D85" w:rsidRDefault="0036478D" w:rsidP="00BA7E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H</w:t>
            </w:r>
            <w:r w:rsidR="00E7644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8D3B4" w14:textId="77777777" w:rsidR="0036478D" w:rsidRPr="00B47D85" w:rsidRDefault="00F451D8" w:rsidP="00BA7E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Average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E919C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val="en-US" w:eastAsia="es-AR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4D2C1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val="en-US" w:eastAsia="es-AR"/>
              </w:rPr>
              <w:t>28,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62217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val="en-US" w:eastAsia="es-AR"/>
              </w:rPr>
              <w:t>2,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67604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val="en-US" w:eastAsia="es-AR"/>
              </w:rPr>
              <w:t>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A50FF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val="en-US" w:eastAsia="es-AR"/>
              </w:rPr>
              <w:t>8,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1FC6F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val="en-US" w:eastAsia="es-AR"/>
              </w:rPr>
              <w:t>0,20</w:t>
            </w:r>
          </w:p>
        </w:tc>
        <w:tc>
          <w:tcPr>
            <w:tcW w:w="1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E1833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val="en-US" w:eastAsia="es-AR"/>
              </w:rPr>
              <w:t>12,4</w:t>
            </w:r>
          </w:p>
        </w:tc>
      </w:tr>
      <w:tr w:rsidR="0036478D" w:rsidRPr="00B47D85" w14:paraId="1A99D69E" w14:textId="77777777" w:rsidTr="00C4043E">
        <w:trPr>
          <w:trHeight w:val="300"/>
          <w:jc w:val="center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5C52" w14:textId="77777777" w:rsidR="0036478D" w:rsidRPr="00B47D85" w:rsidRDefault="0036478D" w:rsidP="00BA7E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A9B5" w14:textId="77777777" w:rsidR="0036478D" w:rsidRPr="00B47D85" w:rsidRDefault="0036478D" w:rsidP="00BA7E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S-14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2383C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011A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29,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B4233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2,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76CD5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A6D3BC" w14:textId="77777777" w:rsidR="0036478D" w:rsidRPr="00C66372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C66372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 xml:space="preserve"> -   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5C184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0,20</w:t>
            </w:r>
          </w:p>
        </w:tc>
        <w:tc>
          <w:tcPr>
            <w:tcW w:w="1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DC635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14,5</w:t>
            </w:r>
          </w:p>
        </w:tc>
      </w:tr>
      <w:tr w:rsidR="0036478D" w:rsidRPr="00B47D85" w14:paraId="329986E2" w14:textId="77777777" w:rsidTr="00C4043E">
        <w:trPr>
          <w:trHeight w:val="300"/>
          <w:jc w:val="center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B2C84" w14:textId="77777777" w:rsidR="0036478D" w:rsidRPr="00B47D85" w:rsidRDefault="0036478D" w:rsidP="00BA7E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77182" w14:textId="77777777" w:rsidR="0036478D" w:rsidRPr="00B47D85" w:rsidRDefault="0036478D" w:rsidP="00BA7E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S -7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A72DA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DAF4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26,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0A09A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2,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E053F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2BF86F" w14:textId="77777777" w:rsidR="0036478D" w:rsidRPr="00C66372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C66372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 xml:space="preserve"> 13,3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69D27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0,18</w:t>
            </w:r>
          </w:p>
        </w:tc>
        <w:tc>
          <w:tcPr>
            <w:tcW w:w="1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7D16A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10,0</w:t>
            </w:r>
          </w:p>
        </w:tc>
      </w:tr>
      <w:tr w:rsidR="0036478D" w:rsidRPr="00B47D85" w14:paraId="35002C63" w14:textId="77777777" w:rsidTr="00C4043E">
        <w:trPr>
          <w:trHeight w:val="300"/>
          <w:jc w:val="center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487E" w14:textId="77777777" w:rsidR="0036478D" w:rsidRPr="00B47D85" w:rsidRDefault="0036478D" w:rsidP="00BA7E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F30C" w14:textId="77777777" w:rsidR="0036478D" w:rsidRPr="00B47D85" w:rsidRDefault="0036478D" w:rsidP="00BA7E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S0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5F511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61A0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23,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8DF70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2,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09AE3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22D013" w14:textId="77777777" w:rsidR="0036478D" w:rsidRPr="00C66372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C66372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 xml:space="preserve"> 24,4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57265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0,17</w:t>
            </w:r>
          </w:p>
        </w:tc>
        <w:tc>
          <w:tcPr>
            <w:tcW w:w="1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27285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7,4</w:t>
            </w:r>
          </w:p>
        </w:tc>
      </w:tr>
      <w:tr w:rsidR="0036478D" w:rsidRPr="00B47D85" w14:paraId="4CE879A9" w14:textId="77777777" w:rsidTr="00C4043E">
        <w:trPr>
          <w:trHeight w:val="300"/>
          <w:jc w:val="center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A429" w14:textId="77777777" w:rsidR="0036478D" w:rsidRPr="00B47D85" w:rsidRDefault="0036478D" w:rsidP="00BA7E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9CB4" w14:textId="77777777" w:rsidR="0036478D" w:rsidRPr="00B47D85" w:rsidRDefault="0036478D" w:rsidP="00BA7E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S</w:t>
            </w:r>
            <w:r w:rsidR="00AE03B9"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+</w:t>
            </w:r>
            <w:r w:rsidRPr="00B47D85"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7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156C5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91F2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26,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DA43E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2,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2A242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B79F9C" w14:textId="77777777" w:rsidR="0036478D" w:rsidRPr="00C66372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C66372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 xml:space="preserve">6,7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2F139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0,20</w:t>
            </w:r>
          </w:p>
        </w:tc>
        <w:tc>
          <w:tcPr>
            <w:tcW w:w="1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CF179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14,9</w:t>
            </w:r>
          </w:p>
        </w:tc>
      </w:tr>
      <w:tr w:rsidR="0036478D" w:rsidRPr="00B47D85" w14:paraId="283509AC" w14:textId="77777777" w:rsidTr="00C4043E">
        <w:trPr>
          <w:trHeight w:val="300"/>
          <w:jc w:val="center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025E9" w14:textId="77777777" w:rsidR="0036478D" w:rsidRPr="00B47D85" w:rsidRDefault="0036478D" w:rsidP="00BA7E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0321" w14:textId="77777777" w:rsidR="0036478D" w:rsidRPr="00B47D85" w:rsidRDefault="0036478D" w:rsidP="00BA7E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S</w:t>
            </w:r>
            <w:r w:rsidR="00AE03B9"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+</w:t>
            </w:r>
            <w:r w:rsidRPr="00B47D85"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14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3FEA0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C20DB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30,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55E80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3,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758BF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748827" w14:textId="77777777" w:rsidR="0036478D" w:rsidRPr="00C66372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C66372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 xml:space="preserve">4,4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8283F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0,20</w:t>
            </w:r>
          </w:p>
        </w:tc>
        <w:tc>
          <w:tcPr>
            <w:tcW w:w="1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CB7D3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12,7</w:t>
            </w:r>
          </w:p>
        </w:tc>
      </w:tr>
      <w:tr w:rsidR="0036478D" w:rsidRPr="00B47D85" w14:paraId="15AAAD7D" w14:textId="77777777" w:rsidTr="00C4043E">
        <w:trPr>
          <w:trHeight w:val="300"/>
          <w:jc w:val="center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D42B" w14:textId="77777777" w:rsidR="0036478D" w:rsidRPr="00B47D85" w:rsidRDefault="0036478D" w:rsidP="00BA7E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3071" w14:textId="77777777" w:rsidR="0036478D" w:rsidRPr="00B47D85" w:rsidRDefault="0036478D" w:rsidP="00BA7E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T</w:t>
            </w:r>
            <w:r w:rsidR="00AE03B9"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0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72914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CFC9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32,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344F6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3,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95D45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8BF9FB" w14:textId="77777777" w:rsidR="0036478D" w:rsidRPr="00C66372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C66372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 xml:space="preserve">4,4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1EAD2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0,21</w:t>
            </w:r>
          </w:p>
        </w:tc>
        <w:tc>
          <w:tcPr>
            <w:tcW w:w="1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A75EB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15,1</w:t>
            </w:r>
          </w:p>
        </w:tc>
      </w:tr>
      <w:tr w:rsidR="00F451D8" w:rsidRPr="00B47D85" w14:paraId="4F75135F" w14:textId="77777777" w:rsidTr="00C4043E">
        <w:trPr>
          <w:trHeight w:val="300"/>
          <w:jc w:val="center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E4437" w14:textId="77777777" w:rsidR="00F451D8" w:rsidRPr="00B47D85" w:rsidRDefault="00F451D8" w:rsidP="00BA7E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BC779" w14:textId="77777777" w:rsidR="00F451D8" w:rsidRPr="00B47D85" w:rsidRDefault="00F451D8" w:rsidP="00BA7E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05076" w14:textId="77777777" w:rsidR="00F451D8" w:rsidRPr="00B47D85" w:rsidRDefault="00F451D8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val="en-US" w:eastAsia="es-AR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BA119" w14:textId="77777777" w:rsidR="00F451D8" w:rsidRPr="00B47D85" w:rsidRDefault="00F451D8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val="en-US" w:eastAsia="es-AR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01AF1" w14:textId="77777777" w:rsidR="00F451D8" w:rsidRPr="00B47D85" w:rsidRDefault="00F451D8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val="en-US" w:eastAsia="es-A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667BD" w14:textId="77777777" w:rsidR="00F451D8" w:rsidRPr="00B47D85" w:rsidRDefault="00F451D8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val="en-US" w:eastAsia="es-A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6B5D8" w14:textId="77777777" w:rsidR="00F451D8" w:rsidRPr="00B47D85" w:rsidRDefault="00F451D8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val="en-US" w:eastAsia="es-A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B06CB" w14:textId="77777777" w:rsidR="00F451D8" w:rsidRPr="00B47D85" w:rsidRDefault="00F451D8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val="en-US" w:eastAsia="es-AR"/>
              </w:rPr>
            </w:pPr>
          </w:p>
        </w:tc>
        <w:tc>
          <w:tcPr>
            <w:tcW w:w="1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08617" w14:textId="77777777" w:rsidR="00F451D8" w:rsidRPr="00B47D85" w:rsidRDefault="00F451D8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val="en-US" w:eastAsia="es-AR"/>
              </w:rPr>
            </w:pPr>
          </w:p>
        </w:tc>
      </w:tr>
      <w:tr w:rsidR="0036478D" w:rsidRPr="00B47D85" w14:paraId="5B20BE09" w14:textId="77777777" w:rsidTr="00C4043E">
        <w:trPr>
          <w:trHeight w:val="300"/>
          <w:jc w:val="center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F675" w14:textId="77777777" w:rsidR="0036478D" w:rsidRPr="00B47D85" w:rsidRDefault="0036478D" w:rsidP="00BA7E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H</w:t>
            </w:r>
            <w:r w:rsidR="00E7644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FC343" w14:textId="77777777" w:rsidR="0036478D" w:rsidRPr="00B47D85" w:rsidRDefault="00F451D8" w:rsidP="00BA7E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Average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2DC9A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val="en-US" w:eastAsia="es-AR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5ABC7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val="en-US" w:eastAsia="es-AR"/>
              </w:rPr>
              <w:t>33,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BD51A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val="en-US" w:eastAsia="es-AR"/>
              </w:rPr>
              <w:t>3,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AF7D4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val="en-US" w:eastAsia="es-AR"/>
              </w:rPr>
              <w:t>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22808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val="en-US" w:eastAsia="es-AR"/>
              </w:rPr>
              <w:t>3,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66E3B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val="en-US" w:eastAsia="es-AR"/>
              </w:rPr>
              <w:t>0,21</w:t>
            </w:r>
          </w:p>
        </w:tc>
        <w:tc>
          <w:tcPr>
            <w:tcW w:w="1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FB788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b/>
                <w:color w:val="000000"/>
                <w:sz w:val="20"/>
                <w:szCs w:val="18"/>
                <w:lang w:val="en-US" w:eastAsia="es-AR"/>
              </w:rPr>
              <w:t>14,0</w:t>
            </w:r>
          </w:p>
        </w:tc>
      </w:tr>
      <w:tr w:rsidR="0036478D" w:rsidRPr="00B47D85" w14:paraId="75500050" w14:textId="77777777" w:rsidTr="00C4043E">
        <w:trPr>
          <w:trHeight w:val="300"/>
          <w:jc w:val="center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531D" w14:textId="77777777" w:rsidR="0036478D" w:rsidRPr="00B47D85" w:rsidRDefault="0036478D" w:rsidP="00BA7E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2BF9" w14:textId="77777777" w:rsidR="0036478D" w:rsidRPr="00B47D85" w:rsidRDefault="0036478D" w:rsidP="00BA7E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S-14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F97EB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3EF82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36,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81F9A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3,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11477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AD194" w14:textId="77777777" w:rsidR="0036478D" w:rsidRPr="00C66372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C66372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6E505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0,21</w:t>
            </w:r>
          </w:p>
        </w:tc>
        <w:tc>
          <w:tcPr>
            <w:tcW w:w="1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CCAE2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15,4</w:t>
            </w:r>
          </w:p>
        </w:tc>
      </w:tr>
      <w:tr w:rsidR="0036478D" w:rsidRPr="00B47D85" w14:paraId="1B030C91" w14:textId="77777777" w:rsidTr="00C4043E">
        <w:trPr>
          <w:trHeight w:val="300"/>
          <w:jc w:val="center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8F074" w14:textId="77777777" w:rsidR="0036478D" w:rsidRPr="00B47D85" w:rsidRDefault="0036478D" w:rsidP="00BA7E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617D" w14:textId="77777777" w:rsidR="0036478D" w:rsidRPr="00B47D85" w:rsidRDefault="0036478D" w:rsidP="00BA7E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S -7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1DFF5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BB42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29,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19330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3,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88BD4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9135D" w14:textId="77777777" w:rsidR="0036478D" w:rsidRPr="00C66372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C66372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4,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8BE55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0,19</w:t>
            </w:r>
          </w:p>
        </w:tc>
        <w:tc>
          <w:tcPr>
            <w:tcW w:w="1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AC421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16,4</w:t>
            </w:r>
          </w:p>
        </w:tc>
      </w:tr>
      <w:tr w:rsidR="0036478D" w:rsidRPr="00B47D85" w14:paraId="39D71025" w14:textId="77777777" w:rsidTr="00C4043E">
        <w:trPr>
          <w:trHeight w:val="300"/>
          <w:jc w:val="center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E3B3" w14:textId="77777777" w:rsidR="0036478D" w:rsidRPr="00B47D85" w:rsidRDefault="0036478D" w:rsidP="00BA7E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3FBC" w14:textId="77777777" w:rsidR="0036478D" w:rsidRPr="00B47D85" w:rsidRDefault="0036478D" w:rsidP="00BA7E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S0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31D36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47BA9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31,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8AA1B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3,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2B1FD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30B21" w14:textId="77777777" w:rsidR="0036478D" w:rsidRPr="00C66372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C66372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6,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ED11F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0,21</w:t>
            </w:r>
          </w:p>
        </w:tc>
        <w:tc>
          <w:tcPr>
            <w:tcW w:w="1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96DD4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13,8</w:t>
            </w:r>
          </w:p>
        </w:tc>
      </w:tr>
      <w:tr w:rsidR="0036478D" w:rsidRPr="00B47D85" w14:paraId="6EA7CF67" w14:textId="77777777" w:rsidTr="00C4043E">
        <w:trPr>
          <w:trHeight w:val="300"/>
          <w:jc w:val="center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22C7" w14:textId="77777777" w:rsidR="0036478D" w:rsidRPr="00B47D85" w:rsidRDefault="0036478D" w:rsidP="00BA7E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9DCC5" w14:textId="77777777" w:rsidR="0036478D" w:rsidRPr="00B47D85" w:rsidRDefault="0036478D" w:rsidP="00BA7E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S</w:t>
            </w:r>
            <w:r w:rsidR="00AE03B9"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+</w:t>
            </w:r>
            <w:r w:rsidRPr="00B47D85"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7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75F6A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23ED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33,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2FA57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3,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A9AC5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05621" w14:textId="77777777" w:rsidR="0036478D" w:rsidRPr="00C66372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C66372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2,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4EC4E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0,20</w:t>
            </w:r>
          </w:p>
        </w:tc>
        <w:tc>
          <w:tcPr>
            <w:tcW w:w="1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A4EA5" w14:textId="77777777" w:rsidR="0036478D" w:rsidRPr="00B47D85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  <w:t>13,1</w:t>
            </w:r>
          </w:p>
        </w:tc>
      </w:tr>
      <w:tr w:rsidR="0036478D" w:rsidRPr="00B47D85" w14:paraId="334A6F4D" w14:textId="77777777" w:rsidTr="00C4043E">
        <w:trPr>
          <w:trHeight w:val="300"/>
          <w:jc w:val="center"/>
        </w:trPr>
        <w:tc>
          <w:tcPr>
            <w:tcW w:w="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9CDA" w14:textId="77777777" w:rsidR="0036478D" w:rsidRPr="00B47D85" w:rsidRDefault="0036478D" w:rsidP="00BA7E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298A" w14:textId="77777777" w:rsidR="0036478D" w:rsidRPr="00BA7607" w:rsidRDefault="0036478D" w:rsidP="00BA7E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BA76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S</w:t>
            </w:r>
            <w:r w:rsidR="00AE03B9" w:rsidRPr="00BA76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+1</w:t>
            </w:r>
            <w:r w:rsidRPr="00BA76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4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0884E0" w14:textId="77777777" w:rsidR="0036478D" w:rsidRPr="00BA7607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E54E0" w14:textId="77777777" w:rsidR="0036478D" w:rsidRPr="00BA7607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BA76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36,1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6AE480" w14:textId="77777777" w:rsidR="0036478D" w:rsidRPr="00BA7607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BA76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3,6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CCD526" w14:textId="77777777" w:rsidR="0036478D" w:rsidRPr="00BA7607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BA76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3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19D3B2" w14:textId="77777777" w:rsidR="0036478D" w:rsidRPr="00BA7607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BA76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DB12AE" w14:textId="77777777" w:rsidR="0036478D" w:rsidRPr="00BA7607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BA76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0,22</w:t>
            </w:r>
          </w:p>
        </w:tc>
        <w:tc>
          <w:tcPr>
            <w:tcW w:w="139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686DD6" w14:textId="77777777" w:rsidR="0036478D" w:rsidRPr="00BA7607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BA76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11,3</w:t>
            </w:r>
          </w:p>
        </w:tc>
      </w:tr>
      <w:tr w:rsidR="0036478D" w:rsidRPr="00B47D85" w14:paraId="6DD2EBD0" w14:textId="77777777" w:rsidTr="00C4043E">
        <w:trPr>
          <w:trHeight w:val="300"/>
          <w:jc w:val="center"/>
        </w:trPr>
        <w:tc>
          <w:tcPr>
            <w:tcW w:w="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BE87" w14:textId="77777777" w:rsidR="0036478D" w:rsidRPr="00B47D85" w:rsidRDefault="0036478D" w:rsidP="00BA7E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62DEB" w14:textId="77777777" w:rsidR="0036478D" w:rsidRPr="00BA7607" w:rsidRDefault="0036478D" w:rsidP="00BA7E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BA76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T</w:t>
            </w:r>
            <w:r w:rsidR="00AE03B9" w:rsidRPr="00BA76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0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5C40ED" w14:textId="77777777" w:rsidR="0036478D" w:rsidRPr="00BA7607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928B" w14:textId="77777777" w:rsidR="0036478D" w:rsidRPr="00BA7607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BA76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35,7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89E585" w14:textId="77777777" w:rsidR="0036478D" w:rsidRPr="00BA7607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BA76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3,7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36DF14" w14:textId="77777777" w:rsidR="0036478D" w:rsidRPr="00BA7607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BA76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2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18F235" w14:textId="77777777" w:rsidR="0036478D" w:rsidRPr="00BA7607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BA76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4,4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10C355" w14:textId="77777777" w:rsidR="0036478D" w:rsidRPr="00BA7607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BA76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0,22</w:t>
            </w:r>
          </w:p>
        </w:tc>
        <w:tc>
          <w:tcPr>
            <w:tcW w:w="139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2252E6" w14:textId="77777777" w:rsidR="0036478D" w:rsidRPr="00BA7607" w:rsidRDefault="0036478D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</w:pPr>
            <w:r w:rsidRPr="00BA76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AR"/>
              </w:rPr>
              <w:t>14,1</w:t>
            </w:r>
          </w:p>
        </w:tc>
      </w:tr>
      <w:tr w:rsidR="00D46A06" w:rsidRPr="00B47D85" w14:paraId="3569281B" w14:textId="77777777" w:rsidTr="00C4043E">
        <w:trPr>
          <w:trHeight w:val="300"/>
          <w:jc w:val="center"/>
        </w:trPr>
        <w:tc>
          <w:tcPr>
            <w:tcW w:w="19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AD757C" w14:textId="77777777" w:rsidR="00D46A06" w:rsidRPr="00D46A06" w:rsidRDefault="00D46A06" w:rsidP="00BA7E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C80F7AE" w14:textId="77777777" w:rsidR="00D46A06" w:rsidRPr="00D46A06" w:rsidRDefault="00D46A06" w:rsidP="00BA7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AR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AA9BB1" w14:textId="77777777" w:rsidR="00D46A06" w:rsidRPr="00D46A06" w:rsidRDefault="00D46A06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2381BC" w14:textId="77777777" w:rsidR="00D46A06" w:rsidRPr="00D46A06" w:rsidRDefault="00D46A06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334D81F" w14:textId="77777777" w:rsidR="00D46A06" w:rsidRPr="00D46A06" w:rsidRDefault="00D46A06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53FA65" w14:textId="77777777" w:rsidR="00D46A06" w:rsidRPr="00D46A06" w:rsidRDefault="00D46A06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B9EC6C" w14:textId="77777777" w:rsidR="00D46A06" w:rsidRPr="00D46A06" w:rsidRDefault="00D46A0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</w:p>
        </w:tc>
        <w:tc>
          <w:tcPr>
            <w:tcW w:w="139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AFF57A" w14:textId="77777777" w:rsidR="00D46A06" w:rsidRPr="00D46A06" w:rsidRDefault="00D46A06" w:rsidP="00BA7E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</w:p>
        </w:tc>
      </w:tr>
    </w:tbl>
    <w:p w14:paraId="1E34651C" w14:textId="77777777" w:rsidR="0036478D" w:rsidRDefault="0036478D" w:rsidP="0036478D">
      <w:pPr>
        <w:spacing w:after="0" w:line="240" w:lineRule="auto"/>
        <w:rPr>
          <w:rFonts w:ascii="Arial" w:hAnsi="Arial" w:cs="Arial"/>
          <w:sz w:val="18"/>
          <w:lang w:val="en-US"/>
        </w:rPr>
      </w:pPr>
    </w:p>
    <w:p w14:paraId="5B1799B8" w14:textId="77777777" w:rsidR="00B850CE" w:rsidRDefault="00B850CE" w:rsidP="0036478D">
      <w:pPr>
        <w:pStyle w:val="Default"/>
        <w:spacing w:line="480" w:lineRule="auto"/>
        <w:jc w:val="both"/>
        <w:rPr>
          <w:sz w:val="20"/>
          <w:szCs w:val="20"/>
          <w:lang w:val="en-US"/>
        </w:rPr>
      </w:pPr>
    </w:p>
    <w:p w14:paraId="33710AAD" w14:textId="77777777" w:rsidR="00B850CE" w:rsidRPr="00B47D85" w:rsidRDefault="00B850CE" w:rsidP="0036478D">
      <w:pPr>
        <w:pStyle w:val="Default"/>
        <w:spacing w:line="480" w:lineRule="auto"/>
        <w:jc w:val="both"/>
        <w:rPr>
          <w:sz w:val="20"/>
          <w:szCs w:val="20"/>
          <w:lang w:val="en-US"/>
        </w:rPr>
        <w:sectPr w:rsidR="00B850CE" w:rsidRPr="00B47D85" w:rsidSect="005329BD"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</w:p>
    <w:p w14:paraId="12B358BB" w14:textId="77777777" w:rsidR="0036478D" w:rsidRPr="00BA7607" w:rsidRDefault="00BB23DC" w:rsidP="0036478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BA7607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Table </w:t>
      </w:r>
      <w:r w:rsidR="0036478D" w:rsidRPr="00BA7607">
        <w:rPr>
          <w:rFonts w:ascii="Arial" w:hAnsi="Arial" w:cs="Arial"/>
          <w:b/>
          <w:bCs/>
          <w:sz w:val="20"/>
          <w:szCs w:val="20"/>
          <w:lang w:val="en-US"/>
        </w:rPr>
        <w:t>S</w:t>
      </w:r>
      <w:r w:rsidR="00B51A87" w:rsidRPr="00BA7607">
        <w:rPr>
          <w:rFonts w:ascii="Arial" w:hAnsi="Arial" w:cs="Arial"/>
          <w:b/>
          <w:bCs/>
          <w:sz w:val="20"/>
          <w:szCs w:val="20"/>
          <w:lang w:val="en-US"/>
        </w:rPr>
        <w:t>3</w:t>
      </w:r>
      <w:r w:rsidR="0036478D" w:rsidRPr="00BA7607">
        <w:rPr>
          <w:rFonts w:ascii="Arial" w:hAnsi="Arial" w:cs="Arial"/>
          <w:sz w:val="20"/>
          <w:szCs w:val="20"/>
          <w:lang w:val="en-US"/>
        </w:rPr>
        <w:t xml:space="preserve">: Differences in </w:t>
      </w:r>
      <w:r w:rsidR="00E22096" w:rsidRPr="00BA7607">
        <w:rPr>
          <w:rFonts w:ascii="Arial" w:hAnsi="Arial" w:cs="Arial"/>
          <w:sz w:val="20"/>
          <w:szCs w:val="20"/>
          <w:lang w:val="en-US"/>
        </w:rPr>
        <w:t>y</w:t>
      </w:r>
      <w:r w:rsidR="0036478D" w:rsidRPr="00BA7607">
        <w:rPr>
          <w:rFonts w:ascii="Arial" w:hAnsi="Arial" w:cs="Arial"/>
          <w:sz w:val="20"/>
          <w:szCs w:val="20"/>
          <w:lang w:val="en-US"/>
        </w:rPr>
        <w:t xml:space="preserve">ield for four </w:t>
      </w:r>
      <w:r w:rsidR="00B51A87" w:rsidRPr="00BA7607">
        <w:rPr>
          <w:rFonts w:ascii="Arial" w:hAnsi="Arial" w:cs="Arial"/>
          <w:sz w:val="20"/>
          <w:szCs w:val="20"/>
          <w:lang w:val="en-US"/>
        </w:rPr>
        <w:t xml:space="preserve">hybrids (H1, H2, H3, and H4) </w:t>
      </w:r>
      <w:r w:rsidR="0036478D" w:rsidRPr="00BA7607">
        <w:rPr>
          <w:rFonts w:ascii="Arial" w:hAnsi="Arial" w:cs="Arial"/>
          <w:sz w:val="20"/>
          <w:szCs w:val="20"/>
          <w:lang w:val="en-US"/>
        </w:rPr>
        <w:t xml:space="preserve">tested at </w:t>
      </w:r>
      <w:r w:rsidR="00B51A87" w:rsidRPr="00BA7607">
        <w:rPr>
          <w:rFonts w:ascii="Arial" w:hAnsi="Arial" w:cs="Arial"/>
          <w:sz w:val="20"/>
          <w:szCs w:val="20"/>
          <w:lang w:val="en-US"/>
        </w:rPr>
        <w:t xml:space="preserve">three </w:t>
      </w:r>
      <w:r w:rsidR="00615491" w:rsidRPr="00BA7607">
        <w:rPr>
          <w:rFonts w:ascii="Arial" w:hAnsi="Arial" w:cs="Arial"/>
          <w:sz w:val="20"/>
          <w:szCs w:val="20"/>
          <w:lang w:val="en-US"/>
        </w:rPr>
        <w:t>environments</w:t>
      </w:r>
      <w:r w:rsidR="00E22096" w:rsidRPr="00BA7607">
        <w:rPr>
          <w:rFonts w:ascii="Arial" w:hAnsi="Arial" w:cs="Arial"/>
          <w:sz w:val="20"/>
          <w:szCs w:val="20"/>
          <w:lang w:val="en-US"/>
        </w:rPr>
        <w:t>(</w:t>
      </w:r>
      <w:r w:rsidR="00615491" w:rsidRPr="00BA7607">
        <w:rPr>
          <w:rFonts w:ascii="Arial" w:hAnsi="Arial" w:cs="Arial"/>
          <w:sz w:val="20"/>
          <w:szCs w:val="20"/>
          <w:lang w:val="en-US"/>
        </w:rPr>
        <w:t>Env 3</w:t>
      </w:r>
      <w:r w:rsidR="00E22096" w:rsidRPr="00BA7607">
        <w:rPr>
          <w:rFonts w:ascii="Arial" w:hAnsi="Arial" w:cs="Arial"/>
          <w:sz w:val="20"/>
          <w:szCs w:val="20"/>
          <w:lang w:val="en-US"/>
        </w:rPr>
        <w:t xml:space="preserve">, </w:t>
      </w:r>
      <w:r w:rsidR="00615491" w:rsidRPr="00BA7607">
        <w:rPr>
          <w:rFonts w:ascii="Arial" w:hAnsi="Arial" w:cs="Arial"/>
          <w:sz w:val="20"/>
          <w:szCs w:val="20"/>
          <w:lang w:val="en-US"/>
        </w:rPr>
        <w:t>Env 4</w:t>
      </w:r>
      <w:r w:rsidR="00E22096" w:rsidRPr="00BA7607">
        <w:rPr>
          <w:rFonts w:ascii="Arial" w:hAnsi="Arial" w:cs="Arial"/>
          <w:sz w:val="20"/>
          <w:szCs w:val="20"/>
          <w:lang w:val="en-US"/>
        </w:rPr>
        <w:t xml:space="preserve">, </w:t>
      </w:r>
      <w:r w:rsidR="00615491" w:rsidRPr="00BA7607">
        <w:rPr>
          <w:rFonts w:ascii="Arial" w:hAnsi="Arial" w:cs="Arial"/>
          <w:sz w:val="20"/>
          <w:szCs w:val="20"/>
          <w:lang w:val="en-US"/>
        </w:rPr>
        <w:t>and Env 5</w:t>
      </w:r>
      <w:r w:rsidR="00E22096" w:rsidRPr="00BA7607">
        <w:rPr>
          <w:rFonts w:ascii="Arial" w:hAnsi="Arial" w:cs="Arial"/>
          <w:sz w:val="20"/>
          <w:szCs w:val="20"/>
          <w:lang w:val="en-US"/>
        </w:rPr>
        <w:t xml:space="preserve">) </w:t>
      </w:r>
      <w:r w:rsidR="0036478D" w:rsidRPr="00BA7607">
        <w:rPr>
          <w:rFonts w:ascii="Arial" w:hAnsi="Arial" w:cs="Arial"/>
          <w:sz w:val="20"/>
          <w:szCs w:val="20"/>
          <w:lang w:val="en-US"/>
        </w:rPr>
        <w:t>and four stands density treatment</w:t>
      </w:r>
      <w:r w:rsidRPr="00BA7607">
        <w:rPr>
          <w:rFonts w:ascii="Arial" w:hAnsi="Arial" w:cs="Arial"/>
          <w:sz w:val="20"/>
          <w:szCs w:val="20"/>
          <w:lang w:val="en-US"/>
        </w:rPr>
        <w:t>s</w:t>
      </w:r>
      <w:r w:rsidR="0036478D" w:rsidRPr="00BA7607">
        <w:rPr>
          <w:rFonts w:ascii="Arial" w:hAnsi="Arial" w:cs="Arial"/>
          <w:sz w:val="20"/>
          <w:szCs w:val="20"/>
          <w:lang w:val="en-US"/>
        </w:rPr>
        <w:t xml:space="preserve"> (</w:t>
      </w:r>
      <w:r w:rsidR="00AE03B9" w:rsidRPr="00BA7607">
        <w:rPr>
          <w:rFonts w:ascii="Arial" w:hAnsi="Arial" w:cs="Arial"/>
          <w:sz w:val="20"/>
          <w:szCs w:val="20"/>
          <w:lang w:val="en-US"/>
        </w:rPr>
        <w:t xml:space="preserve">D1, D2, D3, and D4 were </w:t>
      </w:r>
      <w:r w:rsidR="0036478D" w:rsidRPr="00BA7607">
        <w:rPr>
          <w:rFonts w:ascii="Arial" w:hAnsi="Arial" w:cs="Arial"/>
          <w:sz w:val="20"/>
          <w:szCs w:val="20"/>
          <w:lang w:val="en-US"/>
        </w:rPr>
        <w:t xml:space="preserve">5, </w:t>
      </w:r>
      <w:r w:rsidR="00615491" w:rsidRPr="00BA7607">
        <w:rPr>
          <w:rFonts w:ascii="Arial" w:hAnsi="Arial" w:cs="Arial"/>
          <w:sz w:val="20"/>
          <w:szCs w:val="20"/>
          <w:lang w:val="en-US"/>
        </w:rPr>
        <w:t>7</w:t>
      </w:r>
      <w:r w:rsidR="0036478D" w:rsidRPr="00BA7607">
        <w:rPr>
          <w:rFonts w:ascii="Arial" w:hAnsi="Arial" w:cs="Arial"/>
          <w:sz w:val="20"/>
          <w:szCs w:val="20"/>
          <w:lang w:val="en-US"/>
        </w:rPr>
        <w:t>, 9</w:t>
      </w:r>
      <w:r w:rsidRPr="00BA7607">
        <w:rPr>
          <w:rFonts w:ascii="Arial" w:hAnsi="Arial" w:cs="Arial"/>
          <w:sz w:val="20"/>
          <w:szCs w:val="20"/>
          <w:lang w:val="en-US"/>
        </w:rPr>
        <w:t>,</w:t>
      </w:r>
      <w:r w:rsidR="0036478D" w:rsidRPr="00BA7607">
        <w:rPr>
          <w:rFonts w:ascii="Arial" w:hAnsi="Arial" w:cs="Arial"/>
          <w:sz w:val="20"/>
          <w:szCs w:val="20"/>
          <w:lang w:val="en-US"/>
        </w:rPr>
        <w:t xml:space="preserve"> and </w:t>
      </w:r>
      <w:r w:rsidR="00615491" w:rsidRPr="00BA7607">
        <w:rPr>
          <w:rFonts w:ascii="Arial" w:hAnsi="Arial" w:cs="Arial"/>
          <w:sz w:val="20"/>
          <w:szCs w:val="20"/>
          <w:lang w:val="en-US"/>
        </w:rPr>
        <w:t>11</w:t>
      </w:r>
      <w:r w:rsidR="0036478D" w:rsidRPr="00BA7607">
        <w:rPr>
          <w:rFonts w:ascii="Arial" w:hAnsi="Arial" w:cs="Arial"/>
          <w:sz w:val="20"/>
          <w:szCs w:val="20"/>
          <w:lang w:val="en-US"/>
        </w:rPr>
        <w:t xml:space="preserve"> plants m</w:t>
      </w:r>
      <w:r w:rsidR="0036478D" w:rsidRPr="00BA7607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="00AE03B9" w:rsidRPr="00BA7607">
        <w:rPr>
          <w:rFonts w:ascii="Arial" w:hAnsi="Arial" w:cs="Arial"/>
          <w:sz w:val="20"/>
          <w:szCs w:val="20"/>
          <w:lang w:val="en-US"/>
        </w:rPr>
        <w:t>, respectively)</w:t>
      </w:r>
      <w:r w:rsidR="0036478D" w:rsidRPr="00BA7607">
        <w:rPr>
          <w:rFonts w:ascii="Arial" w:hAnsi="Arial" w:cs="Arial"/>
          <w:sz w:val="20"/>
          <w:szCs w:val="20"/>
          <w:lang w:val="en-US"/>
        </w:rPr>
        <w:t>.</w:t>
      </w:r>
    </w:p>
    <w:p w14:paraId="055FB529" w14:textId="77777777" w:rsidR="00BB23DC" w:rsidRPr="00B47D85" w:rsidRDefault="00BB23DC" w:rsidP="0036478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lang w:val="en-US"/>
        </w:rPr>
      </w:pPr>
    </w:p>
    <w:tbl>
      <w:tblPr>
        <w:tblW w:w="2626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7"/>
        <w:gridCol w:w="328"/>
        <w:gridCol w:w="655"/>
        <w:gridCol w:w="1134"/>
        <w:gridCol w:w="1078"/>
      </w:tblGrid>
      <w:tr w:rsidR="00E711E6" w:rsidRPr="00B47D85" w14:paraId="7F93609B" w14:textId="77777777" w:rsidTr="00E711E6">
        <w:trPr>
          <w:trHeight w:val="300"/>
          <w:jc w:val="center"/>
        </w:trPr>
        <w:tc>
          <w:tcPr>
            <w:tcW w:w="15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5945A" w14:textId="77777777" w:rsidR="00E711E6" w:rsidRPr="00B47D85" w:rsidRDefault="00E711E6" w:rsidP="00BA7E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Environment</w:t>
            </w:r>
          </w:p>
        </w:tc>
        <w:tc>
          <w:tcPr>
            <w:tcW w:w="105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90BDA" w14:textId="77777777" w:rsidR="00E711E6" w:rsidRPr="00B47D85" w:rsidRDefault="00E711E6" w:rsidP="00BA7E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Hybrid</w:t>
            </w:r>
          </w:p>
        </w:tc>
        <w:tc>
          <w:tcPr>
            <w:tcW w:w="12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864C9" w14:textId="77777777" w:rsidR="00E711E6" w:rsidRPr="00B47D85" w:rsidRDefault="00E711E6" w:rsidP="00BA7E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Stand density</w:t>
            </w:r>
          </w:p>
        </w:tc>
        <w:tc>
          <w:tcPr>
            <w:tcW w:w="116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F74E0" w14:textId="77777777" w:rsidR="00E711E6" w:rsidRPr="00B47D85" w:rsidRDefault="00E711E6" w:rsidP="00002D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Yield</w:t>
            </w:r>
          </w:p>
        </w:tc>
      </w:tr>
      <w:tr w:rsidR="00E711E6" w:rsidRPr="00B47D85" w14:paraId="3C151EDC" w14:textId="77777777" w:rsidTr="00E711E6">
        <w:trPr>
          <w:trHeight w:val="300"/>
          <w:jc w:val="center"/>
        </w:trPr>
        <w:tc>
          <w:tcPr>
            <w:tcW w:w="1559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3EE1318" w14:textId="77777777" w:rsidR="00E711E6" w:rsidRPr="00B47D85" w:rsidRDefault="00E711E6" w:rsidP="00D46A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059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5F5210" w14:textId="77777777" w:rsidR="00E711E6" w:rsidRPr="00B47D85" w:rsidRDefault="00E711E6" w:rsidP="00D46A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221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6DC218E" w14:textId="77777777" w:rsidR="00E711E6" w:rsidRPr="00B47D85" w:rsidRDefault="00E711E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  <w:lang w:val="en-US" w:eastAsia="es-AR"/>
              </w:rPr>
            </w:pPr>
          </w:p>
        </w:tc>
        <w:tc>
          <w:tcPr>
            <w:tcW w:w="1161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00143C" w14:textId="77777777" w:rsidR="00E711E6" w:rsidRPr="00D46A06" w:rsidRDefault="00E711E6" w:rsidP="00002D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</w:pPr>
            <w:r w:rsidRPr="00D46A0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AR"/>
              </w:rPr>
              <w:t>Mg ha</w:t>
            </w:r>
            <w:r w:rsidRPr="00D46A0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 w:eastAsia="es-AR"/>
              </w:rPr>
              <w:t>-1</w:t>
            </w:r>
          </w:p>
        </w:tc>
      </w:tr>
      <w:tr w:rsidR="00E711E6" w:rsidRPr="00B47D85" w14:paraId="522C5BD4" w14:textId="77777777" w:rsidTr="00E711E6">
        <w:trPr>
          <w:trHeight w:val="310"/>
          <w:jc w:val="center"/>
        </w:trPr>
        <w:tc>
          <w:tcPr>
            <w:tcW w:w="1559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114DA854" w14:textId="77777777" w:rsidR="00E711E6" w:rsidRPr="00B47D85" w:rsidRDefault="00E711E6" w:rsidP="00D46A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059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6B3F6027" w14:textId="77777777" w:rsidR="00E711E6" w:rsidRPr="00B47D85" w:rsidRDefault="00E711E6" w:rsidP="00D46A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221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79589680" w14:textId="77777777" w:rsidR="00E711E6" w:rsidRPr="00B47D85" w:rsidRDefault="00E711E6" w:rsidP="00D46A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161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5692A0B6" w14:textId="77777777" w:rsidR="00E711E6" w:rsidRPr="00B47D85" w:rsidRDefault="00E711E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</w:tr>
      <w:tr w:rsidR="00E711E6" w:rsidRPr="00B47D85" w14:paraId="516A5004" w14:textId="77777777" w:rsidTr="00E711E6">
        <w:trPr>
          <w:trHeight w:val="300"/>
          <w:jc w:val="center"/>
        </w:trPr>
        <w:tc>
          <w:tcPr>
            <w:tcW w:w="1559" w:type="pct"/>
            <w:shd w:val="clear" w:color="auto" w:fill="auto"/>
            <w:noWrap/>
            <w:vAlign w:val="bottom"/>
          </w:tcPr>
          <w:p w14:paraId="0ACBBB92" w14:textId="77777777" w:rsidR="00E711E6" w:rsidRPr="00B47D85" w:rsidRDefault="00E711E6" w:rsidP="007157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Env 3</w:t>
            </w:r>
          </w:p>
        </w:tc>
        <w:tc>
          <w:tcPr>
            <w:tcW w:w="1059" w:type="pct"/>
            <w:gridSpan w:val="2"/>
            <w:shd w:val="clear" w:color="auto" w:fill="auto"/>
            <w:noWrap/>
            <w:vAlign w:val="bottom"/>
          </w:tcPr>
          <w:p w14:paraId="44E78490" w14:textId="77777777" w:rsidR="00E711E6" w:rsidRPr="00B47D85" w:rsidRDefault="00E711E6" w:rsidP="007157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H1</w:t>
            </w:r>
          </w:p>
        </w:tc>
        <w:tc>
          <w:tcPr>
            <w:tcW w:w="1221" w:type="pct"/>
            <w:shd w:val="clear" w:color="auto" w:fill="auto"/>
            <w:noWrap/>
            <w:vAlign w:val="bottom"/>
          </w:tcPr>
          <w:p w14:paraId="00D56ED2" w14:textId="77777777" w:rsidR="00E711E6" w:rsidRPr="00B47D85" w:rsidRDefault="00E711E6" w:rsidP="007157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D</w:t>
            </w:r>
            <w:r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1</w:t>
            </w:r>
          </w:p>
        </w:tc>
        <w:tc>
          <w:tcPr>
            <w:tcW w:w="1161" w:type="pct"/>
            <w:shd w:val="clear" w:color="auto" w:fill="auto"/>
            <w:noWrap/>
          </w:tcPr>
          <w:p w14:paraId="17090DFD" w14:textId="77777777" w:rsidR="00E711E6" w:rsidRPr="00B47D85" w:rsidRDefault="00E711E6" w:rsidP="007157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 w:rsidRPr="00F93C95">
              <w:t>11,3</w:t>
            </w:r>
          </w:p>
        </w:tc>
      </w:tr>
      <w:tr w:rsidR="00E711E6" w:rsidRPr="00B47D85" w14:paraId="5FABB6DA" w14:textId="77777777" w:rsidTr="00E711E6">
        <w:trPr>
          <w:trHeight w:val="300"/>
          <w:jc w:val="center"/>
        </w:trPr>
        <w:tc>
          <w:tcPr>
            <w:tcW w:w="1559" w:type="pct"/>
            <w:shd w:val="clear" w:color="auto" w:fill="auto"/>
            <w:noWrap/>
            <w:vAlign w:val="bottom"/>
          </w:tcPr>
          <w:p w14:paraId="768C9C21" w14:textId="77777777" w:rsidR="00E711E6" w:rsidRPr="00B47D85" w:rsidRDefault="00E711E6" w:rsidP="007157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059" w:type="pct"/>
            <w:gridSpan w:val="2"/>
            <w:shd w:val="clear" w:color="auto" w:fill="auto"/>
            <w:noWrap/>
            <w:vAlign w:val="bottom"/>
          </w:tcPr>
          <w:p w14:paraId="0B4E8B16" w14:textId="77777777" w:rsidR="00E711E6" w:rsidRPr="00B47D85" w:rsidRDefault="00E711E6" w:rsidP="007157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221" w:type="pct"/>
            <w:shd w:val="clear" w:color="auto" w:fill="auto"/>
            <w:noWrap/>
            <w:vAlign w:val="bottom"/>
          </w:tcPr>
          <w:p w14:paraId="5F3A9073" w14:textId="77777777" w:rsidR="00E711E6" w:rsidRPr="00B47D85" w:rsidRDefault="00E711E6" w:rsidP="007157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D</w:t>
            </w:r>
            <w:r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2</w:t>
            </w:r>
          </w:p>
        </w:tc>
        <w:tc>
          <w:tcPr>
            <w:tcW w:w="1161" w:type="pct"/>
            <w:shd w:val="clear" w:color="auto" w:fill="auto"/>
            <w:noWrap/>
          </w:tcPr>
          <w:p w14:paraId="64C4743A" w14:textId="77777777" w:rsidR="00E711E6" w:rsidRPr="00B47D85" w:rsidRDefault="00E711E6" w:rsidP="007157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 w:rsidRPr="00F93C95">
              <w:t>14,6</w:t>
            </w:r>
          </w:p>
        </w:tc>
      </w:tr>
      <w:tr w:rsidR="00E711E6" w:rsidRPr="00B47D85" w14:paraId="0975B2CC" w14:textId="77777777" w:rsidTr="00E711E6">
        <w:trPr>
          <w:trHeight w:val="300"/>
          <w:jc w:val="center"/>
        </w:trPr>
        <w:tc>
          <w:tcPr>
            <w:tcW w:w="1559" w:type="pct"/>
            <w:shd w:val="clear" w:color="auto" w:fill="auto"/>
            <w:noWrap/>
            <w:vAlign w:val="bottom"/>
          </w:tcPr>
          <w:p w14:paraId="5992A49B" w14:textId="77777777" w:rsidR="00E711E6" w:rsidRPr="00B47D85" w:rsidRDefault="00E711E6" w:rsidP="007157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059" w:type="pct"/>
            <w:gridSpan w:val="2"/>
            <w:shd w:val="clear" w:color="auto" w:fill="auto"/>
            <w:noWrap/>
            <w:vAlign w:val="bottom"/>
          </w:tcPr>
          <w:p w14:paraId="69C1BF39" w14:textId="77777777" w:rsidR="00E711E6" w:rsidRPr="00B47D85" w:rsidRDefault="00E711E6" w:rsidP="007157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221" w:type="pct"/>
            <w:shd w:val="clear" w:color="auto" w:fill="auto"/>
            <w:noWrap/>
            <w:vAlign w:val="bottom"/>
          </w:tcPr>
          <w:p w14:paraId="48D1E3A5" w14:textId="77777777" w:rsidR="00E711E6" w:rsidRPr="00B47D85" w:rsidRDefault="00E711E6" w:rsidP="007157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D</w:t>
            </w:r>
            <w:r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3</w:t>
            </w:r>
          </w:p>
        </w:tc>
        <w:tc>
          <w:tcPr>
            <w:tcW w:w="1161" w:type="pct"/>
            <w:shd w:val="clear" w:color="auto" w:fill="auto"/>
            <w:noWrap/>
          </w:tcPr>
          <w:p w14:paraId="37170709" w14:textId="77777777" w:rsidR="00E711E6" w:rsidRPr="00B47D85" w:rsidRDefault="00E711E6" w:rsidP="007157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 w:rsidRPr="00F93C95">
              <w:t>14,4</w:t>
            </w:r>
          </w:p>
        </w:tc>
      </w:tr>
      <w:tr w:rsidR="00E711E6" w:rsidRPr="00B47D85" w14:paraId="35B00E0E" w14:textId="77777777" w:rsidTr="00E711E6">
        <w:trPr>
          <w:trHeight w:val="300"/>
          <w:jc w:val="center"/>
        </w:trPr>
        <w:tc>
          <w:tcPr>
            <w:tcW w:w="1559" w:type="pct"/>
            <w:shd w:val="clear" w:color="auto" w:fill="auto"/>
            <w:noWrap/>
            <w:vAlign w:val="bottom"/>
          </w:tcPr>
          <w:p w14:paraId="0358FD60" w14:textId="77777777" w:rsidR="00E711E6" w:rsidRPr="00B47D85" w:rsidRDefault="00E711E6" w:rsidP="007157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059" w:type="pct"/>
            <w:gridSpan w:val="2"/>
            <w:shd w:val="clear" w:color="auto" w:fill="auto"/>
            <w:noWrap/>
            <w:vAlign w:val="bottom"/>
          </w:tcPr>
          <w:p w14:paraId="07FD075F" w14:textId="77777777" w:rsidR="00E711E6" w:rsidRPr="00B47D85" w:rsidRDefault="00E711E6" w:rsidP="007157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221" w:type="pct"/>
            <w:shd w:val="clear" w:color="auto" w:fill="auto"/>
            <w:noWrap/>
            <w:vAlign w:val="bottom"/>
          </w:tcPr>
          <w:p w14:paraId="11108388" w14:textId="77777777" w:rsidR="00E711E6" w:rsidRPr="00B47D85" w:rsidRDefault="00E711E6" w:rsidP="007157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D</w:t>
            </w:r>
            <w:r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4</w:t>
            </w:r>
          </w:p>
        </w:tc>
        <w:tc>
          <w:tcPr>
            <w:tcW w:w="1161" w:type="pct"/>
            <w:shd w:val="clear" w:color="auto" w:fill="auto"/>
            <w:noWrap/>
          </w:tcPr>
          <w:p w14:paraId="4192BED7" w14:textId="77777777" w:rsidR="00E711E6" w:rsidRPr="00B47D85" w:rsidRDefault="00E711E6" w:rsidP="007157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 w:rsidRPr="00F93C95">
              <w:t>14,3</w:t>
            </w:r>
          </w:p>
        </w:tc>
      </w:tr>
      <w:tr w:rsidR="00E711E6" w:rsidRPr="00B47D85" w14:paraId="46B95865" w14:textId="77777777" w:rsidTr="00E711E6">
        <w:trPr>
          <w:trHeight w:val="300"/>
          <w:jc w:val="center"/>
        </w:trPr>
        <w:tc>
          <w:tcPr>
            <w:tcW w:w="1559" w:type="pct"/>
            <w:shd w:val="clear" w:color="auto" w:fill="auto"/>
            <w:noWrap/>
            <w:vAlign w:val="bottom"/>
          </w:tcPr>
          <w:p w14:paraId="3E1801A8" w14:textId="77777777" w:rsidR="00E711E6" w:rsidRPr="00B47D85" w:rsidRDefault="00E711E6" w:rsidP="00D46A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059" w:type="pct"/>
            <w:gridSpan w:val="2"/>
            <w:shd w:val="clear" w:color="auto" w:fill="auto"/>
            <w:noWrap/>
            <w:vAlign w:val="bottom"/>
          </w:tcPr>
          <w:p w14:paraId="3A046A51" w14:textId="77777777" w:rsidR="00E711E6" w:rsidRPr="00B47D85" w:rsidRDefault="00E711E6" w:rsidP="00D46A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221" w:type="pct"/>
            <w:shd w:val="clear" w:color="auto" w:fill="auto"/>
            <w:noWrap/>
            <w:vAlign w:val="bottom"/>
          </w:tcPr>
          <w:p w14:paraId="566F688F" w14:textId="77777777" w:rsidR="00E711E6" w:rsidRPr="00B47D85" w:rsidRDefault="00E711E6" w:rsidP="00D46A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161" w:type="pct"/>
            <w:shd w:val="clear" w:color="auto" w:fill="auto"/>
            <w:noWrap/>
            <w:vAlign w:val="bottom"/>
          </w:tcPr>
          <w:p w14:paraId="0B0B2C90" w14:textId="77777777" w:rsidR="00E711E6" w:rsidRPr="00B47D85" w:rsidRDefault="00E711E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</w:tr>
      <w:tr w:rsidR="00E711E6" w:rsidRPr="00B47D85" w14:paraId="07CDEE4A" w14:textId="77777777" w:rsidTr="00E711E6">
        <w:trPr>
          <w:trHeight w:val="300"/>
          <w:jc w:val="center"/>
        </w:trPr>
        <w:tc>
          <w:tcPr>
            <w:tcW w:w="1559" w:type="pct"/>
            <w:shd w:val="clear" w:color="auto" w:fill="auto"/>
            <w:noWrap/>
            <w:vAlign w:val="bottom"/>
          </w:tcPr>
          <w:p w14:paraId="4F80EA7D" w14:textId="77777777" w:rsidR="00E711E6" w:rsidRPr="00B47D85" w:rsidRDefault="00E711E6" w:rsidP="007157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059" w:type="pct"/>
            <w:gridSpan w:val="2"/>
            <w:shd w:val="clear" w:color="auto" w:fill="auto"/>
            <w:noWrap/>
            <w:vAlign w:val="bottom"/>
          </w:tcPr>
          <w:p w14:paraId="1FB0A869" w14:textId="77777777" w:rsidR="00E711E6" w:rsidRPr="00B47D85" w:rsidRDefault="00E711E6" w:rsidP="007157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H</w:t>
            </w:r>
            <w:r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2</w:t>
            </w:r>
          </w:p>
        </w:tc>
        <w:tc>
          <w:tcPr>
            <w:tcW w:w="1221" w:type="pct"/>
            <w:shd w:val="clear" w:color="auto" w:fill="auto"/>
            <w:noWrap/>
            <w:vAlign w:val="bottom"/>
          </w:tcPr>
          <w:p w14:paraId="5739864E" w14:textId="77777777" w:rsidR="00E711E6" w:rsidRPr="00B47D85" w:rsidRDefault="00E711E6" w:rsidP="007157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D</w:t>
            </w:r>
            <w:r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1</w:t>
            </w:r>
          </w:p>
        </w:tc>
        <w:tc>
          <w:tcPr>
            <w:tcW w:w="1161" w:type="pct"/>
            <w:shd w:val="clear" w:color="auto" w:fill="auto"/>
            <w:noWrap/>
            <w:vAlign w:val="bottom"/>
          </w:tcPr>
          <w:p w14:paraId="54E24716" w14:textId="77777777" w:rsidR="00E711E6" w:rsidRPr="00B47D85" w:rsidRDefault="00E711E6" w:rsidP="007157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,9</w:t>
            </w:r>
          </w:p>
        </w:tc>
      </w:tr>
      <w:tr w:rsidR="00E711E6" w:rsidRPr="00B47D85" w14:paraId="7F83EBAC" w14:textId="77777777" w:rsidTr="00E711E6">
        <w:trPr>
          <w:trHeight w:val="300"/>
          <w:jc w:val="center"/>
        </w:trPr>
        <w:tc>
          <w:tcPr>
            <w:tcW w:w="1559" w:type="pct"/>
            <w:shd w:val="clear" w:color="auto" w:fill="auto"/>
            <w:noWrap/>
            <w:vAlign w:val="bottom"/>
          </w:tcPr>
          <w:p w14:paraId="023B3174" w14:textId="77777777" w:rsidR="00E711E6" w:rsidRPr="00B47D85" w:rsidRDefault="00E711E6" w:rsidP="007157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059" w:type="pct"/>
            <w:gridSpan w:val="2"/>
            <w:shd w:val="clear" w:color="auto" w:fill="auto"/>
            <w:noWrap/>
            <w:vAlign w:val="bottom"/>
          </w:tcPr>
          <w:p w14:paraId="33E4D4D5" w14:textId="77777777" w:rsidR="00E711E6" w:rsidRPr="00B47D85" w:rsidRDefault="00E711E6" w:rsidP="007157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221" w:type="pct"/>
            <w:shd w:val="clear" w:color="auto" w:fill="auto"/>
            <w:noWrap/>
            <w:vAlign w:val="bottom"/>
          </w:tcPr>
          <w:p w14:paraId="6CC5B0DE" w14:textId="77777777" w:rsidR="00E711E6" w:rsidRPr="00B47D85" w:rsidRDefault="00E711E6" w:rsidP="007157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D</w:t>
            </w:r>
            <w:r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2</w:t>
            </w:r>
          </w:p>
        </w:tc>
        <w:tc>
          <w:tcPr>
            <w:tcW w:w="1161" w:type="pct"/>
            <w:shd w:val="clear" w:color="auto" w:fill="auto"/>
            <w:noWrap/>
            <w:vAlign w:val="bottom"/>
          </w:tcPr>
          <w:p w14:paraId="771F1C0C" w14:textId="77777777" w:rsidR="00E711E6" w:rsidRPr="00C4043E" w:rsidRDefault="00E711E6" w:rsidP="007157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 w:rsidRPr="00683567">
              <w:rPr>
                <w:rFonts w:ascii="Arial" w:hAnsi="Arial" w:cs="Arial"/>
                <w:color w:val="000000"/>
                <w:sz w:val="20"/>
                <w:szCs w:val="20"/>
              </w:rPr>
              <w:t>14,1</w:t>
            </w:r>
          </w:p>
        </w:tc>
      </w:tr>
      <w:tr w:rsidR="00E711E6" w:rsidRPr="00B47D85" w14:paraId="3F9D7E47" w14:textId="77777777" w:rsidTr="00E711E6">
        <w:trPr>
          <w:trHeight w:val="300"/>
          <w:jc w:val="center"/>
        </w:trPr>
        <w:tc>
          <w:tcPr>
            <w:tcW w:w="1559" w:type="pct"/>
            <w:shd w:val="clear" w:color="auto" w:fill="auto"/>
            <w:noWrap/>
            <w:vAlign w:val="bottom"/>
          </w:tcPr>
          <w:p w14:paraId="02F5144F" w14:textId="77777777" w:rsidR="00E711E6" w:rsidRPr="00B47D85" w:rsidRDefault="00E711E6" w:rsidP="007157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059" w:type="pct"/>
            <w:gridSpan w:val="2"/>
            <w:shd w:val="clear" w:color="auto" w:fill="auto"/>
            <w:noWrap/>
            <w:vAlign w:val="bottom"/>
          </w:tcPr>
          <w:p w14:paraId="0F18C0B1" w14:textId="77777777" w:rsidR="00E711E6" w:rsidRPr="00B47D85" w:rsidRDefault="00E711E6" w:rsidP="007157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221" w:type="pct"/>
            <w:shd w:val="clear" w:color="auto" w:fill="auto"/>
            <w:noWrap/>
            <w:vAlign w:val="bottom"/>
          </w:tcPr>
          <w:p w14:paraId="43A4FD4D" w14:textId="77777777" w:rsidR="00E711E6" w:rsidRPr="00B47D85" w:rsidRDefault="00E711E6" w:rsidP="007157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D</w:t>
            </w:r>
            <w:r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3</w:t>
            </w:r>
          </w:p>
        </w:tc>
        <w:tc>
          <w:tcPr>
            <w:tcW w:w="1161" w:type="pct"/>
            <w:shd w:val="clear" w:color="auto" w:fill="auto"/>
            <w:noWrap/>
            <w:vAlign w:val="bottom"/>
          </w:tcPr>
          <w:p w14:paraId="2B9649E4" w14:textId="77777777" w:rsidR="00E711E6" w:rsidRPr="00C4043E" w:rsidRDefault="00E711E6" w:rsidP="007157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 w:rsidRPr="00683567">
              <w:rPr>
                <w:rFonts w:ascii="Arial" w:hAnsi="Arial" w:cs="Arial"/>
                <w:color w:val="000000"/>
                <w:sz w:val="20"/>
                <w:szCs w:val="20"/>
              </w:rPr>
              <w:t>15,5</w:t>
            </w:r>
          </w:p>
        </w:tc>
      </w:tr>
      <w:tr w:rsidR="00E711E6" w:rsidRPr="00B47D85" w14:paraId="73D04288" w14:textId="77777777" w:rsidTr="00E711E6">
        <w:trPr>
          <w:trHeight w:val="300"/>
          <w:jc w:val="center"/>
        </w:trPr>
        <w:tc>
          <w:tcPr>
            <w:tcW w:w="1559" w:type="pct"/>
            <w:shd w:val="clear" w:color="auto" w:fill="auto"/>
            <w:noWrap/>
            <w:vAlign w:val="bottom"/>
          </w:tcPr>
          <w:p w14:paraId="18024A74" w14:textId="77777777" w:rsidR="00E711E6" w:rsidRPr="00B47D85" w:rsidRDefault="00E711E6" w:rsidP="007157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059" w:type="pct"/>
            <w:gridSpan w:val="2"/>
            <w:shd w:val="clear" w:color="auto" w:fill="auto"/>
            <w:noWrap/>
            <w:vAlign w:val="bottom"/>
          </w:tcPr>
          <w:p w14:paraId="2AEF03C2" w14:textId="77777777" w:rsidR="00E711E6" w:rsidRPr="00B47D85" w:rsidRDefault="00E711E6" w:rsidP="007157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221" w:type="pct"/>
            <w:shd w:val="clear" w:color="auto" w:fill="auto"/>
            <w:noWrap/>
            <w:vAlign w:val="bottom"/>
          </w:tcPr>
          <w:p w14:paraId="2E6FE51F" w14:textId="77777777" w:rsidR="00E711E6" w:rsidRPr="00B47D85" w:rsidRDefault="00E711E6" w:rsidP="007157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D</w:t>
            </w:r>
            <w:r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4</w:t>
            </w:r>
          </w:p>
        </w:tc>
        <w:tc>
          <w:tcPr>
            <w:tcW w:w="1161" w:type="pct"/>
            <w:shd w:val="clear" w:color="auto" w:fill="auto"/>
            <w:noWrap/>
            <w:vAlign w:val="bottom"/>
          </w:tcPr>
          <w:p w14:paraId="15B5A038" w14:textId="77777777" w:rsidR="00E711E6" w:rsidRPr="00B47D85" w:rsidRDefault="00E711E6" w:rsidP="007157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,9</w:t>
            </w:r>
          </w:p>
        </w:tc>
      </w:tr>
      <w:tr w:rsidR="00E711E6" w:rsidRPr="00B47D85" w14:paraId="35458A52" w14:textId="77777777" w:rsidTr="00E711E6">
        <w:trPr>
          <w:trHeight w:val="300"/>
          <w:jc w:val="center"/>
        </w:trPr>
        <w:tc>
          <w:tcPr>
            <w:tcW w:w="1559" w:type="pct"/>
            <w:shd w:val="clear" w:color="auto" w:fill="auto"/>
            <w:noWrap/>
            <w:vAlign w:val="bottom"/>
          </w:tcPr>
          <w:p w14:paraId="17955278" w14:textId="77777777" w:rsidR="00E711E6" w:rsidRPr="00B47D85" w:rsidRDefault="00E711E6" w:rsidP="00D46A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059" w:type="pct"/>
            <w:gridSpan w:val="2"/>
            <w:shd w:val="clear" w:color="auto" w:fill="auto"/>
            <w:noWrap/>
            <w:vAlign w:val="bottom"/>
          </w:tcPr>
          <w:p w14:paraId="56899132" w14:textId="77777777" w:rsidR="00E711E6" w:rsidRPr="00B47D85" w:rsidRDefault="00E711E6" w:rsidP="00D46A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221" w:type="pct"/>
            <w:shd w:val="clear" w:color="auto" w:fill="auto"/>
            <w:noWrap/>
            <w:vAlign w:val="bottom"/>
          </w:tcPr>
          <w:p w14:paraId="76940F91" w14:textId="77777777" w:rsidR="00E711E6" w:rsidRPr="00B47D85" w:rsidRDefault="00E711E6" w:rsidP="00D46A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161" w:type="pct"/>
            <w:shd w:val="clear" w:color="auto" w:fill="auto"/>
            <w:noWrap/>
            <w:vAlign w:val="bottom"/>
          </w:tcPr>
          <w:p w14:paraId="292616CD" w14:textId="77777777" w:rsidR="00E711E6" w:rsidRPr="00B47D85" w:rsidRDefault="00E711E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</w:tr>
      <w:tr w:rsidR="00E711E6" w:rsidRPr="00B47D85" w14:paraId="0B28668E" w14:textId="77777777" w:rsidTr="00E711E6">
        <w:trPr>
          <w:trHeight w:val="300"/>
          <w:jc w:val="center"/>
        </w:trPr>
        <w:tc>
          <w:tcPr>
            <w:tcW w:w="1559" w:type="pct"/>
            <w:shd w:val="clear" w:color="auto" w:fill="auto"/>
            <w:noWrap/>
            <w:vAlign w:val="bottom"/>
          </w:tcPr>
          <w:p w14:paraId="47D82915" w14:textId="77777777" w:rsidR="00E711E6" w:rsidRPr="00B47D85" w:rsidRDefault="00E711E6" w:rsidP="007157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059" w:type="pct"/>
            <w:gridSpan w:val="2"/>
            <w:shd w:val="clear" w:color="auto" w:fill="auto"/>
            <w:noWrap/>
            <w:vAlign w:val="bottom"/>
          </w:tcPr>
          <w:p w14:paraId="4AACD46F" w14:textId="77777777" w:rsidR="00E711E6" w:rsidRPr="00B47D85" w:rsidRDefault="00E711E6" w:rsidP="007157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H</w:t>
            </w:r>
            <w:r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3</w:t>
            </w:r>
          </w:p>
        </w:tc>
        <w:tc>
          <w:tcPr>
            <w:tcW w:w="1221" w:type="pct"/>
            <w:shd w:val="clear" w:color="auto" w:fill="auto"/>
            <w:noWrap/>
            <w:vAlign w:val="bottom"/>
          </w:tcPr>
          <w:p w14:paraId="635E7CF1" w14:textId="77777777" w:rsidR="00E711E6" w:rsidRPr="00B47D85" w:rsidRDefault="00E711E6" w:rsidP="007157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D</w:t>
            </w:r>
            <w:r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1</w:t>
            </w:r>
          </w:p>
        </w:tc>
        <w:tc>
          <w:tcPr>
            <w:tcW w:w="1161" w:type="pct"/>
            <w:shd w:val="clear" w:color="auto" w:fill="auto"/>
            <w:noWrap/>
            <w:vAlign w:val="bottom"/>
          </w:tcPr>
          <w:p w14:paraId="3AEC027E" w14:textId="77777777" w:rsidR="00E711E6" w:rsidRPr="00B47D85" w:rsidRDefault="00E711E6" w:rsidP="007157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,6</w:t>
            </w:r>
          </w:p>
        </w:tc>
      </w:tr>
      <w:tr w:rsidR="00E711E6" w:rsidRPr="00B47D85" w14:paraId="5D9B9B28" w14:textId="77777777" w:rsidTr="00E711E6">
        <w:trPr>
          <w:trHeight w:val="300"/>
          <w:jc w:val="center"/>
        </w:trPr>
        <w:tc>
          <w:tcPr>
            <w:tcW w:w="1559" w:type="pct"/>
            <w:shd w:val="clear" w:color="auto" w:fill="auto"/>
            <w:noWrap/>
            <w:vAlign w:val="bottom"/>
          </w:tcPr>
          <w:p w14:paraId="27F313B4" w14:textId="77777777" w:rsidR="00E711E6" w:rsidRPr="00B47D85" w:rsidRDefault="00E711E6" w:rsidP="007157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059" w:type="pct"/>
            <w:gridSpan w:val="2"/>
            <w:shd w:val="clear" w:color="auto" w:fill="auto"/>
            <w:noWrap/>
            <w:vAlign w:val="bottom"/>
          </w:tcPr>
          <w:p w14:paraId="3347AA1F" w14:textId="77777777" w:rsidR="00E711E6" w:rsidRPr="00B47D85" w:rsidRDefault="00E711E6" w:rsidP="007157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221" w:type="pct"/>
            <w:shd w:val="clear" w:color="auto" w:fill="auto"/>
            <w:noWrap/>
            <w:vAlign w:val="bottom"/>
          </w:tcPr>
          <w:p w14:paraId="5F5636E9" w14:textId="77777777" w:rsidR="00E711E6" w:rsidRPr="00B47D85" w:rsidRDefault="00E711E6" w:rsidP="007157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D</w:t>
            </w:r>
            <w:r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2</w:t>
            </w:r>
          </w:p>
        </w:tc>
        <w:tc>
          <w:tcPr>
            <w:tcW w:w="1161" w:type="pct"/>
            <w:shd w:val="clear" w:color="auto" w:fill="auto"/>
            <w:noWrap/>
            <w:vAlign w:val="bottom"/>
          </w:tcPr>
          <w:p w14:paraId="098565B6" w14:textId="77777777" w:rsidR="00E711E6" w:rsidRPr="00B47D85" w:rsidRDefault="00E711E6" w:rsidP="007157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,8</w:t>
            </w:r>
          </w:p>
        </w:tc>
      </w:tr>
      <w:tr w:rsidR="00E711E6" w:rsidRPr="00B47D85" w14:paraId="20C6AD00" w14:textId="77777777" w:rsidTr="00E711E6">
        <w:trPr>
          <w:trHeight w:val="300"/>
          <w:jc w:val="center"/>
        </w:trPr>
        <w:tc>
          <w:tcPr>
            <w:tcW w:w="1559" w:type="pct"/>
            <w:shd w:val="clear" w:color="auto" w:fill="auto"/>
            <w:noWrap/>
            <w:vAlign w:val="bottom"/>
          </w:tcPr>
          <w:p w14:paraId="359C3588" w14:textId="77777777" w:rsidR="00E711E6" w:rsidRPr="00B47D85" w:rsidRDefault="00E711E6" w:rsidP="007157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059" w:type="pct"/>
            <w:gridSpan w:val="2"/>
            <w:shd w:val="clear" w:color="auto" w:fill="auto"/>
            <w:noWrap/>
            <w:vAlign w:val="bottom"/>
          </w:tcPr>
          <w:p w14:paraId="44BE80BE" w14:textId="77777777" w:rsidR="00E711E6" w:rsidRPr="00B47D85" w:rsidRDefault="00E711E6" w:rsidP="007157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221" w:type="pct"/>
            <w:shd w:val="clear" w:color="auto" w:fill="auto"/>
            <w:noWrap/>
            <w:vAlign w:val="bottom"/>
          </w:tcPr>
          <w:p w14:paraId="5B5DC6CC" w14:textId="77777777" w:rsidR="00E711E6" w:rsidRPr="00B47D85" w:rsidRDefault="00E711E6" w:rsidP="007157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D</w:t>
            </w:r>
            <w:r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3</w:t>
            </w:r>
          </w:p>
        </w:tc>
        <w:tc>
          <w:tcPr>
            <w:tcW w:w="1161" w:type="pct"/>
            <w:shd w:val="clear" w:color="auto" w:fill="auto"/>
            <w:noWrap/>
            <w:vAlign w:val="bottom"/>
          </w:tcPr>
          <w:p w14:paraId="37A06EC7" w14:textId="77777777" w:rsidR="00E711E6" w:rsidRPr="00B47D85" w:rsidRDefault="00E711E6" w:rsidP="007157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,9</w:t>
            </w:r>
          </w:p>
        </w:tc>
      </w:tr>
      <w:tr w:rsidR="00E711E6" w:rsidRPr="00B47D85" w14:paraId="6D10B820" w14:textId="77777777" w:rsidTr="00E711E6">
        <w:trPr>
          <w:trHeight w:val="300"/>
          <w:jc w:val="center"/>
        </w:trPr>
        <w:tc>
          <w:tcPr>
            <w:tcW w:w="1559" w:type="pct"/>
            <w:shd w:val="clear" w:color="auto" w:fill="auto"/>
            <w:noWrap/>
            <w:vAlign w:val="bottom"/>
          </w:tcPr>
          <w:p w14:paraId="00E79146" w14:textId="77777777" w:rsidR="00E711E6" w:rsidRPr="00B47D85" w:rsidRDefault="00E711E6" w:rsidP="007157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059" w:type="pct"/>
            <w:gridSpan w:val="2"/>
            <w:shd w:val="clear" w:color="auto" w:fill="auto"/>
            <w:noWrap/>
            <w:vAlign w:val="bottom"/>
          </w:tcPr>
          <w:p w14:paraId="4EBCEDB7" w14:textId="77777777" w:rsidR="00E711E6" w:rsidRPr="00B47D85" w:rsidRDefault="00E711E6" w:rsidP="007157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221" w:type="pct"/>
            <w:shd w:val="clear" w:color="auto" w:fill="auto"/>
            <w:noWrap/>
            <w:vAlign w:val="bottom"/>
          </w:tcPr>
          <w:p w14:paraId="40F863AB" w14:textId="77777777" w:rsidR="00E711E6" w:rsidRPr="00B47D85" w:rsidRDefault="00E711E6" w:rsidP="007157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D</w:t>
            </w:r>
            <w:r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4</w:t>
            </w:r>
          </w:p>
        </w:tc>
        <w:tc>
          <w:tcPr>
            <w:tcW w:w="1161" w:type="pct"/>
            <w:shd w:val="clear" w:color="auto" w:fill="auto"/>
            <w:noWrap/>
            <w:vAlign w:val="bottom"/>
          </w:tcPr>
          <w:p w14:paraId="1414626D" w14:textId="77777777" w:rsidR="00E711E6" w:rsidRPr="00B47D85" w:rsidRDefault="00E711E6" w:rsidP="007157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,2</w:t>
            </w:r>
          </w:p>
        </w:tc>
      </w:tr>
      <w:tr w:rsidR="00E711E6" w:rsidRPr="00B47D85" w14:paraId="32FAA282" w14:textId="77777777" w:rsidTr="00E711E6">
        <w:trPr>
          <w:trHeight w:val="300"/>
          <w:jc w:val="center"/>
        </w:trPr>
        <w:tc>
          <w:tcPr>
            <w:tcW w:w="1559" w:type="pct"/>
            <w:shd w:val="clear" w:color="auto" w:fill="auto"/>
            <w:noWrap/>
            <w:vAlign w:val="bottom"/>
          </w:tcPr>
          <w:p w14:paraId="35749D3C" w14:textId="77777777" w:rsidR="00E711E6" w:rsidRPr="00B47D85" w:rsidRDefault="00E711E6" w:rsidP="00D46A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059" w:type="pct"/>
            <w:gridSpan w:val="2"/>
            <w:shd w:val="clear" w:color="auto" w:fill="auto"/>
            <w:noWrap/>
            <w:vAlign w:val="bottom"/>
          </w:tcPr>
          <w:p w14:paraId="55C0D924" w14:textId="77777777" w:rsidR="00E711E6" w:rsidRPr="00B47D85" w:rsidRDefault="00E711E6" w:rsidP="00D46A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221" w:type="pct"/>
            <w:shd w:val="clear" w:color="auto" w:fill="auto"/>
            <w:noWrap/>
            <w:vAlign w:val="bottom"/>
          </w:tcPr>
          <w:p w14:paraId="62572BD1" w14:textId="77777777" w:rsidR="00E711E6" w:rsidRPr="00B47D85" w:rsidRDefault="00E711E6" w:rsidP="00D46A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161" w:type="pct"/>
            <w:shd w:val="clear" w:color="auto" w:fill="auto"/>
            <w:noWrap/>
            <w:vAlign w:val="bottom"/>
          </w:tcPr>
          <w:p w14:paraId="4538E6CA" w14:textId="77777777" w:rsidR="00E711E6" w:rsidRPr="00B47D85" w:rsidRDefault="00E711E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</w:tr>
      <w:tr w:rsidR="00E711E6" w:rsidRPr="00B47D85" w14:paraId="6B42CF27" w14:textId="77777777" w:rsidTr="00E711E6">
        <w:trPr>
          <w:trHeight w:val="300"/>
          <w:jc w:val="center"/>
        </w:trPr>
        <w:tc>
          <w:tcPr>
            <w:tcW w:w="1559" w:type="pct"/>
            <w:shd w:val="clear" w:color="auto" w:fill="auto"/>
            <w:noWrap/>
            <w:vAlign w:val="bottom"/>
          </w:tcPr>
          <w:p w14:paraId="543927DF" w14:textId="77777777" w:rsidR="00E711E6" w:rsidRPr="00B47D85" w:rsidRDefault="00E711E6" w:rsidP="007157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059" w:type="pct"/>
            <w:gridSpan w:val="2"/>
            <w:shd w:val="clear" w:color="auto" w:fill="auto"/>
            <w:noWrap/>
            <w:vAlign w:val="bottom"/>
          </w:tcPr>
          <w:p w14:paraId="2FBB7D44" w14:textId="77777777" w:rsidR="00E711E6" w:rsidRPr="00B47D85" w:rsidRDefault="00E711E6" w:rsidP="007157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H</w:t>
            </w:r>
            <w:r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4</w:t>
            </w:r>
          </w:p>
        </w:tc>
        <w:tc>
          <w:tcPr>
            <w:tcW w:w="1221" w:type="pct"/>
            <w:shd w:val="clear" w:color="auto" w:fill="auto"/>
            <w:noWrap/>
            <w:vAlign w:val="bottom"/>
          </w:tcPr>
          <w:p w14:paraId="46C158B8" w14:textId="77777777" w:rsidR="00E711E6" w:rsidRPr="00B47D85" w:rsidRDefault="00E711E6" w:rsidP="007157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D</w:t>
            </w:r>
            <w:r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1</w:t>
            </w:r>
          </w:p>
        </w:tc>
        <w:tc>
          <w:tcPr>
            <w:tcW w:w="1161" w:type="pct"/>
            <w:shd w:val="clear" w:color="auto" w:fill="auto"/>
            <w:noWrap/>
            <w:vAlign w:val="bottom"/>
          </w:tcPr>
          <w:p w14:paraId="02755B78" w14:textId="77777777" w:rsidR="00E711E6" w:rsidRPr="00B47D85" w:rsidRDefault="00E711E6" w:rsidP="007157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,2</w:t>
            </w:r>
          </w:p>
        </w:tc>
      </w:tr>
      <w:tr w:rsidR="00E711E6" w:rsidRPr="00B47D85" w14:paraId="5121A2AE" w14:textId="77777777" w:rsidTr="00E711E6">
        <w:trPr>
          <w:trHeight w:val="300"/>
          <w:jc w:val="center"/>
        </w:trPr>
        <w:tc>
          <w:tcPr>
            <w:tcW w:w="1559" w:type="pct"/>
            <w:shd w:val="clear" w:color="auto" w:fill="auto"/>
            <w:noWrap/>
            <w:vAlign w:val="bottom"/>
          </w:tcPr>
          <w:p w14:paraId="7D11ECB9" w14:textId="77777777" w:rsidR="00E711E6" w:rsidRPr="00B47D85" w:rsidRDefault="00E711E6" w:rsidP="007157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059" w:type="pct"/>
            <w:gridSpan w:val="2"/>
            <w:shd w:val="clear" w:color="auto" w:fill="auto"/>
            <w:noWrap/>
            <w:vAlign w:val="bottom"/>
          </w:tcPr>
          <w:p w14:paraId="33B37928" w14:textId="77777777" w:rsidR="00E711E6" w:rsidRPr="00B47D85" w:rsidRDefault="00E711E6" w:rsidP="007157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221" w:type="pct"/>
            <w:shd w:val="clear" w:color="auto" w:fill="auto"/>
            <w:noWrap/>
            <w:vAlign w:val="bottom"/>
          </w:tcPr>
          <w:p w14:paraId="073BC86E" w14:textId="77777777" w:rsidR="00E711E6" w:rsidRPr="00B47D85" w:rsidRDefault="00E711E6" w:rsidP="007157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D</w:t>
            </w:r>
            <w:r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2</w:t>
            </w:r>
          </w:p>
        </w:tc>
        <w:tc>
          <w:tcPr>
            <w:tcW w:w="1161" w:type="pct"/>
            <w:shd w:val="clear" w:color="auto" w:fill="auto"/>
            <w:noWrap/>
            <w:vAlign w:val="bottom"/>
          </w:tcPr>
          <w:p w14:paraId="1B84CFB9" w14:textId="77777777" w:rsidR="00E711E6" w:rsidRPr="00B47D85" w:rsidRDefault="00E711E6" w:rsidP="007157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,</w:t>
            </w:r>
            <w:r w:rsidRPr="00683567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E711E6" w:rsidRPr="00B47D85" w14:paraId="72ADC245" w14:textId="77777777" w:rsidTr="00E711E6">
        <w:trPr>
          <w:trHeight w:val="270"/>
          <w:jc w:val="center"/>
        </w:trPr>
        <w:tc>
          <w:tcPr>
            <w:tcW w:w="1559" w:type="pct"/>
            <w:shd w:val="clear" w:color="auto" w:fill="auto"/>
            <w:noWrap/>
            <w:vAlign w:val="bottom"/>
          </w:tcPr>
          <w:p w14:paraId="126AC913" w14:textId="77777777" w:rsidR="00E711E6" w:rsidRPr="00B47D85" w:rsidRDefault="00E711E6" w:rsidP="007157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059" w:type="pct"/>
            <w:gridSpan w:val="2"/>
            <w:shd w:val="clear" w:color="auto" w:fill="auto"/>
            <w:noWrap/>
            <w:vAlign w:val="bottom"/>
          </w:tcPr>
          <w:p w14:paraId="25B0ABE8" w14:textId="77777777" w:rsidR="00E711E6" w:rsidRPr="00B47D85" w:rsidRDefault="00E711E6" w:rsidP="007157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221" w:type="pct"/>
            <w:shd w:val="clear" w:color="auto" w:fill="auto"/>
            <w:noWrap/>
            <w:vAlign w:val="bottom"/>
          </w:tcPr>
          <w:p w14:paraId="05BF9A22" w14:textId="77777777" w:rsidR="00E711E6" w:rsidRPr="00B47D85" w:rsidRDefault="00E711E6" w:rsidP="007157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D</w:t>
            </w:r>
            <w:r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3</w:t>
            </w:r>
          </w:p>
        </w:tc>
        <w:tc>
          <w:tcPr>
            <w:tcW w:w="1161" w:type="pct"/>
            <w:shd w:val="clear" w:color="auto" w:fill="auto"/>
            <w:noWrap/>
            <w:vAlign w:val="bottom"/>
          </w:tcPr>
          <w:p w14:paraId="2288BC55" w14:textId="77777777" w:rsidR="00E711E6" w:rsidRPr="00B47D85" w:rsidRDefault="00E711E6" w:rsidP="007157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,4</w:t>
            </w:r>
          </w:p>
        </w:tc>
      </w:tr>
      <w:tr w:rsidR="00E711E6" w:rsidRPr="00B47D85" w14:paraId="1A3B1F11" w14:textId="77777777" w:rsidTr="00E711E6">
        <w:trPr>
          <w:trHeight w:val="276"/>
          <w:jc w:val="center"/>
        </w:trPr>
        <w:tc>
          <w:tcPr>
            <w:tcW w:w="1559" w:type="pct"/>
            <w:shd w:val="clear" w:color="auto" w:fill="auto"/>
            <w:noWrap/>
            <w:vAlign w:val="bottom"/>
          </w:tcPr>
          <w:p w14:paraId="0F02D684" w14:textId="77777777" w:rsidR="00E711E6" w:rsidRPr="00B47D85" w:rsidRDefault="00E711E6" w:rsidP="007157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059" w:type="pct"/>
            <w:gridSpan w:val="2"/>
            <w:shd w:val="clear" w:color="auto" w:fill="auto"/>
            <w:noWrap/>
            <w:vAlign w:val="bottom"/>
          </w:tcPr>
          <w:p w14:paraId="7AEC4CC2" w14:textId="77777777" w:rsidR="00E711E6" w:rsidRPr="00B47D85" w:rsidRDefault="00E711E6" w:rsidP="007157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221" w:type="pct"/>
            <w:shd w:val="clear" w:color="auto" w:fill="auto"/>
            <w:noWrap/>
            <w:vAlign w:val="bottom"/>
          </w:tcPr>
          <w:p w14:paraId="5649A144" w14:textId="77777777" w:rsidR="00E711E6" w:rsidRPr="00B47D85" w:rsidRDefault="00E711E6" w:rsidP="007157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D</w:t>
            </w:r>
            <w:r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4</w:t>
            </w:r>
          </w:p>
        </w:tc>
        <w:tc>
          <w:tcPr>
            <w:tcW w:w="1161" w:type="pct"/>
            <w:shd w:val="clear" w:color="auto" w:fill="auto"/>
            <w:noWrap/>
            <w:vAlign w:val="bottom"/>
          </w:tcPr>
          <w:p w14:paraId="61BC9208" w14:textId="77777777" w:rsidR="00E711E6" w:rsidRPr="00B47D85" w:rsidRDefault="00E711E6" w:rsidP="007157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,4</w:t>
            </w:r>
          </w:p>
        </w:tc>
      </w:tr>
      <w:tr w:rsidR="00E711E6" w:rsidRPr="00B47D85" w14:paraId="63ED4A71" w14:textId="77777777" w:rsidTr="00E711E6">
        <w:trPr>
          <w:trHeight w:val="300"/>
          <w:jc w:val="center"/>
        </w:trPr>
        <w:tc>
          <w:tcPr>
            <w:tcW w:w="1559" w:type="pct"/>
            <w:shd w:val="clear" w:color="auto" w:fill="auto"/>
            <w:noWrap/>
            <w:vAlign w:val="bottom"/>
          </w:tcPr>
          <w:p w14:paraId="692380B4" w14:textId="77777777" w:rsidR="00E711E6" w:rsidRPr="00B47D85" w:rsidRDefault="00E711E6" w:rsidP="00D46A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059" w:type="pct"/>
            <w:gridSpan w:val="2"/>
            <w:shd w:val="clear" w:color="auto" w:fill="auto"/>
            <w:noWrap/>
            <w:vAlign w:val="bottom"/>
          </w:tcPr>
          <w:p w14:paraId="120D55B5" w14:textId="77777777" w:rsidR="00E711E6" w:rsidRPr="00B47D85" w:rsidRDefault="00E711E6" w:rsidP="00D46A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221" w:type="pct"/>
            <w:shd w:val="clear" w:color="auto" w:fill="auto"/>
            <w:noWrap/>
            <w:vAlign w:val="bottom"/>
          </w:tcPr>
          <w:p w14:paraId="249DABD7" w14:textId="77777777" w:rsidR="00E711E6" w:rsidRPr="00B47D85" w:rsidRDefault="00E711E6" w:rsidP="00D46A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161" w:type="pct"/>
            <w:shd w:val="clear" w:color="auto" w:fill="auto"/>
            <w:noWrap/>
            <w:vAlign w:val="bottom"/>
          </w:tcPr>
          <w:p w14:paraId="4FD61B97" w14:textId="77777777" w:rsidR="00E711E6" w:rsidRPr="00B47D85" w:rsidRDefault="00E711E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</w:tr>
      <w:tr w:rsidR="00E711E6" w:rsidRPr="00B47D85" w14:paraId="3F2283DC" w14:textId="77777777" w:rsidTr="00E711E6">
        <w:trPr>
          <w:trHeight w:val="300"/>
          <w:jc w:val="center"/>
        </w:trPr>
        <w:tc>
          <w:tcPr>
            <w:tcW w:w="1559" w:type="pct"/>
            <w:shd w:val="clear" w:color="auto" w:fill="auto"/>
            <w:noWrap/>
            <w:vAlign w:val="bottom"/>
          </w:tcPr>
          <w:p w14:paraId="214DC20B" w14:textId="77777777" w:rsidR="00E711E6" w:rsidRPr="00B47D85" w:rsidRDefault="00E711E6" w:rsidP="007157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Env 4</w:t>
            </w:r>
          </w:p>
        </w:tc>
        <w:tc>
          <w:tcPr>
            <w:tcW w:w="1059" w:type="pct"/>
            <w:gridSpan w:val="2"/>
            <w:shd w:val="clear" w:color="auto" w:fill="auto"/>
            <w:noWrap/>
            <w:vAlign w:val="bottom"/>
          </w:tcPr>
          <w:p w14:paraId="3F19F68A" w14:textId="77777777" w:rsidR="00E711E6" w:rsidRPr="00B47D85" w:rsidRDefault="00E711E6" w:rsidP="007157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H1</w:t>
            </w:r>
          </w:p>
        </w:tc>
        <w:tc>
          <w:tcPr>
            <w:tcW w:w="1221" w:type="pct"/>
            <w:shd w:val="clear" w:color="auto" w:fill="auto"/>
            <w:noWrap/>
            <w:vAlign w:val="bottom"/>
          </w:tcPr>
          <w:p w14:paraId="6213DE1A" w14:textId="77777777" w:rsidR="00E711E6" w:rsidRPr="00B47D85" w:rsidRDefault="00E711E6" w:rsidP="007157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D</w:t>
            </w:r>
            <w:r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1</w:t>
            </w:r>
          </w:p>
        </w:tc>
        <w:tc>
          <w:tcPr>
            <w:tcW w:w="1161" w:type="pct"/>
            <w:shd w:val="clear" w:color="auto" w:fill="auto"/>
            <w:noWrap/>
            <w:vAlign w:val="bottom"/>
          </w:tcPr>
          <w:p w14:paraId="2F3C80B6" w14:textId="77777777" w:rsidR="00E711E6" w:rsidRPr="00B47D85" w:rsidRDefault="00E711E6" w:rsidP="007157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,2</w:t>
            </w:r>
          </w:p>
        </w:tc>
      </w:tr>
      <w:tr w:rsidR="00E711E6" w:rsidRPr="00B47D85" w14:paraId="1D9BF4E8" w14:textId="77777777" w:rsidTr="00E711E6">
        <w:trPr>
          <w:trHeight w:val="300"/>
          <w:jc w:val="center"/>
        </w:trPr>
        <w:tc>
          <w:tcPr>
            <w:tcW w:w="1559" w:type="pct"/>
            <w:shd w:val="clear" w:color="auto" w:fill="auto"/>
            <w:noWrap/>
            <w:vAlign w:val="bottom"/>
          </w:tcPr>
          <w:p w14:paraId="2A295C2D" w14:textId="77777777" w:rsidR="00E711E6" w:rsidRPr="00B47D85" w:rsidRDefault="00E711E6" w:rsidP="007157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059" w:type="pct"/>
            <w:gridSpan w:val="2"/>
            <w:shd w:val="clear" w:color="auto" w:fill="auto"/>
            <w:noWrap/>
            <w:vAlign w:val="bottom"/>
          </w:tcPr>
          <w:p w14:paraId="0FC1E83E" w14:textId="77777777" w:rsidR="00E711E6" w:rsidRPr="00B47D85" w:rsidRDefault="00E711E6" w:rsidP="007157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221" w:type="pct"/>
            <w:shd w:val="clear" w:color="auto" w:fill="auto"/>
            <w:noWrap/>
            <w:vAlign w:val="bottom"/>
          </w:tcPr>
          <w:p w14:paraId="1CF7475A" w14:textId="77777777" w:rsidR="00E711E6" w:rsidRPr="00B47D85" w:rsidRDefault="00E711E6" w:rsidP="007157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D</w:t>
            </w:r>
            <w:r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2</w:t>
            </w:r>
          </w:p>
        </w:tc>
        <w:tc>
          <w:tcPr>
            <w:tcW w:w="1161" w:type="pct"/>
            <w:shd w:val="clear" w:color="auto" w:fill="auto"/>
            <w:noWrap/>
            <w:vAlign w:val="bottom"/>
          </w:tcPr>
          <w:p w14:paraId="5578FD58" w14:textId="77777777" w:rsidR="00E711E6" w:rsidRPr="00B47D85" w:rsidRDefault="00E711E6" w:rsidP="007157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,2</w:t>
            </w:r>
          </w:p>
        </w:tc>
      </w:tr>
      <w:tr w:rsidR="00E711E6" w:rsidRPr="00B47D85" w14:paraId="53626C43" w14:textId="77777777" w:rsidTr="00E711E6">
        <w:trPr>
          <w:trHeight w:val="300"/>
          <w:jc w:val="center"/>
        </w:trPr>
        <w:tc>
          <w:tcPr>
            <w:tcW w:w="1559" w:type="pct"/>
            <w:shd w:val="clear" w:color="auto" w:fill="auto"/>
            <w:noWrap/>
            <w:vAlign w:val="bottom"/>
          </w:tcPr>
          <w:p w14:paraId="030F3D41" w14:textId="77777777" w:rsidR="00E711E6" w:rsidRPr="00B47D85" w:rsidRDefault="00E711E6" w:rsidP="007157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059" w:type="pct"/>
            <w:gridSpan w:val="2"/>
            <w:shd w:val="clear" w:color="auto" w:fill="auto"/>
            <w:noWrap/>
            <w:vAlign w:val="bottom"/>
          </w:tcPr>
          <w:p w14:paraId="7AAD9956" w14:textId="77777777" w:rsidR="00E711E6" w:rsidRPr="00B47D85" w:rsidRDefault="00E711E6" w:rsidP="007157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221" w:type="pct"/>
            <w:shd w:val="clear" w:color="auto" w:fill="auto"/>
            <w:noWrap/>
            <w:vAlign w:val="bottom"/>
          </w:tcPr>
          <w:p w14:paraId="70E07752" w14:textId="77777777" w:rsidR="00E711E6" w:rsidRPr="00B47D85" w:rsidRDefault="00E711E6" w:rsidP="007157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D</w:t>
            </w:r>
            <w:r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3</w:t>
            </w:r>
          </w:p>
        </w:tc>
        <w:tc>
          <w:tcPr>
            <w:tcW w:w="1161" w:type="pct"/>
            <w:shd w:val="clear" w:color="auto" w:fill="auto"/>
            <w:noWrap/>
            <w:vAlign w:val="bottom"/>
          </w:tcPr>
          <w:p w14:paraId="6E4E781A" w14:textId="77777777" w:rsidR="00E711E6" w:rsidRPr="00B47D85" w:rsidRDefault="00E711E6" w:rsidP="007157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,6</w:t>
            </w:r>
          </w:p>
        </w:tc>
      </w:tr>
      <w:tr w:rsidR="00E711E6" w:rsidRPr="00B47D85" w14:paraId="5E0ADD0E" w14:textId="77777777" w:rsidTr="00E711E6">
        <w:trPr>
          <w:trHeight w:val="300"/>
          <w:jc w:val="center"/>
        </w:trPr>
        <w:tc>
          <w:tcPr>
            <w:tcW w:w="1559" w:type="pct"/>
            <w:shd w:val="clear" w:color="auto" w:fill="auto"/>
            <w:noWrap/>
            <w:vAlign w:val="bottom"/>
          </w:tcPr>
          <w:p w14:paraId="01E0390F" w14:textId="77777777" w:rsidR="00E711E6" w:rsidRPr="00B47D85" w:rsidRDefault="00E711E6" w:rsidP="007157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059" w:type="pct"/>
            <w:gridSpan w:val="2"/>
            <w:shd w:val="clear" w:color="auto" w:fill="auto"/>
            <w:noWrap/>
            <w:vAlign w:val="bottom"/>
          </w:tcPr>
          <w:p w14:paraId="11F9AB73" w14:textId="77777777" w:rsidR="00E711E6" w:rsidRPr="00B47D85" w:rsidRDefault="00E711E6" w:rsidP="007157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221" w:type="pct"/>
            <w:shd w:val="clear" w:color="auto" w:fill="auto"/>
            <w:noWrap/>
            <w:vAlign w:val="bottom"/>
          </w:tcPr>
          <w:p w14:paraId="32331AB2" w14:textId="77777777" w:rsidR="00E711E6" w:rsidRPr="00B47D85" w:rsidRDefault="00E711E6" w:rsidP="007157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D</w:t>
            </w:r>
            <w:r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4</w:t>
            </w:r>
          </w:p>
        </w:tc>
        <w:tc>
          <w:tcPr>
            <w:tcW w:w="1161" w:type="pct"/>
            <w:shd w:val="clear" w:color="auto" w:fill="auto"/>
            <w:noWrap/>
            <w:vAlign w:val="bottom"/>
          </w:tcPr>
          <w:p w14:paraId="6D93E6D1" w14:textId="77777777" w:rsidR="00E711E6" w:rsidRPr="00B47D85" w:rsidRDefault="00E711E6" w:rsidP="007157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,3</w:t>
            </w:r>
          </w:p>
        </w:tc>
      </w:tr>
      <w:tr w:rsidR="00E711E6" w:rsidRPr="00B47D85" w14:paraId="1654A722" w14:textId="77777777" w:rsidTr="00E711E6">
        <w:trPr>
          <w:trHeight w:val="300"/>
          <w:jc w:val="center"/>
        </w:trPr>
        <w:tc>
          <w:tcPr>
            <w:tcW w:w="1559" w:type="pct"/>
            <w:shd w:val="clear" w:color="auto" w:fill="auto"/>
            <w:noWrap/>
            <w:vAlign w:val="bottom"/>
          </w:tcPr>
          <w:p w14:paraId="61CF491C" w14:textId="77777777" w:rsidR="00E711E6" w:rsidRPr="00B47D85" w:rsidRDefault="00E711E6" w:rsidP="00D46A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059" w:type="pct"/>
            <w:gridSpan w:val="2"/>
            <w:shd w:val="clear" w:color="auto" w:fill="auto"/>
            <w:noWrap/>
            <w:vAlign w:val="bottom"/>
          </w:tcPr>
          <w:p w14:paraId="6834AE02" w14:textId="77777777" w:rsidR="00E711E6" w:rsidRPr="00B47D85" w:rsidRDefault="00E711E6" w:rsidP="00D46A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221" w:type="pct"/>
            <w:shd w:val="clear" w:color="auto" w:fill="auto"/>
            <w:noWrap/>
            <w:vAlign w:val="bottom"/>
          </w:tcPr>
          <w:p w14:paraId="48045FB6" w14:textId="77777777" w:rsidR="00E711E6" w:rsidRPr="00B47D85" w:rsidRDefault="00E711E6" w:rsidP="00D46A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161" w:type="pct"/>
            <w:shd w:val="clear" w:color="auto" w:fill="auto"/>
            <w:noWrap/>
            <w:vAlign w:val="bottom"/>
          </w:tcPr>
          <w:p w14:paraId="6AD8B2EA" w14:textId="77777777" w:rsidR="00E711E6" w:rsidRPr="00B47D85" w:rsidRDefault="00E711E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</w:tr>
      <w:tr w:rsidR="00E711E6" w:rsidRPr="00B47D85" w14:paraId="738FBA70" w14:textId="77777777" w:rsidTr="00E711E6">
        <w:trPr>
          <w:trHeight w:val="300"/>
          <w:jc w:val="center"/>
        </w:trPr>
        <w:tc>
          <w:tcPr>
            <w:tcW w:w="1559" w:type="pct"/>
            <w:shd w:val="clear" w:color="auto" w:fill="auto"/>
            <w:noWrap/>
            <w:vAlign w:val="bottom"/>
          </w:tcPr>
          <w:p w14:paraId="489C7B06" w14:textId="77777777" w:rsidR="00E711E6" w:rsidRPr="00B47D85" w:rsidRDefault="00E711E6" w:rsidP="007157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059" w:type="pct"/>
            <w:gridSpan w:val="2"/>
            <w:shd w:val="clear" w:color="auto" w:fill="auto"/>
            <w:noWrap/>
            <w:vAlign w:val="bottom"/>
          </w:tcPr>
          <w:p w14:paraId="36286D72" w14:textId="77777777" w:rsidR="00E711E6" w:rsidRPr="00B47D85" w:rsidRDefault="00E711E6" w:rsidP="007157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H</w:t>
            </w:r>
            <w:r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2</w:t>
            </w:r>
          </w:p>
        </w:tc>
        <w:tc>
          <w:tcPr>
            <w:tcW w:w="1221" w:type="pct"/>
            <w:shd w:val="clear" w:color="auto" w:fill="auto"/>
            <w:noWrap/>
            <w:vAlign w:val="bottom"/>
          </w:tcPr>
          <w:p w14:paraId="47FB8734" w14:textId="77777777" w:rsidR="00E711E6" w:rsidRPr="00B47D85" w:rsidRDefault="00E711E6" w:rsidP="007157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D</w:t>
            </w:r>
            <w:r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1</w:t>
            </w:r>
          </w:p>
        </w:tc>
        <w:tc>
          <w:tcPr>
            <w:tcW w:w="1161" w:type="pct"/>
            <w:shd w:val="clear" w:color="auto" w:fill="auto"/>
            <w:noWrap/>
            <w:vAlign w:val="bottom"/>
          </w:tcPr>
          <w:p w14:paraId="177EB919" w14:textId="77777777" w:rsidR="00E711E6" w:rsidRPr="00B47D85" w:rsidRDefault="00E711E6" w:rsidP="007157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,9</w:t>
            </w:r>
          </w:p>
        </w:tc>
      </w:tr>
      <w:tr w:rsidR="00E711E6" w:rsidRPr="00B47D85" w14:paraId="4424DEFB" w14:textId="77777777" w:rsidTr="00E711E6">
        <w:trPr>
          <w:trHeight w:val="300"/>
          <w:jc w:val="center"/>
        </w:trPr>
        <w:tc>
          <w:tcPr>
            <w:tcW w:w="1559" w:type="pct"/>
            <w:shd w:val="clear" w:color="auto" w:fill="auto"/>
            <w:noWrap/>
            <w:vAlign w:val="bottom"/>
          </w:tcPr>
          <w:p w14:paraId="6BF04A07" w14:textId="77777777" w:rsidR="00E711E6" w:rsidRPr="00B47D85" w:rsidRDefault="00E711E6" w:rsidP="007157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059" w:type="pct"/>
            <w:gridSpan w:val="2"/>
            <w:shd w:val="clear" w:color="auto" w:fill="auto"/>
            <w:noWrap/>
            <w:vAlign w:val="bottom"/>
          </w:tcPr>
          <w:p w14:paraId="7C54EBBF" w14:textId="77777777" w:rsidR="00E711E6" w:rsidRPr="00B47D85" w:rsidRDefault="00E711E6" w:rsidP="007157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221" w:type="pct"/>
            <w:shd w:val="clear" w:color="auto" w:fill="auto"/>
            <w:noWrap/>
            <w:vAlign w:val="bottom"/>
          </w:tcPr>
          <w:p w14:paraId="60E4EC4E" w14:textId="77777777" w:rsidR="00E711E6" w:rsidRPr="00B47D85" w:rsidRDefault="00E711E6" w:rsidP="007157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D</w:t>
            </w:r>
            <w:r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2</w:t>
            </w:r>
          </w:p>
        </w:tc>
        <w:tc>
          <w:tcPr>
            <w:tcW w:w="1161" w:type="pct"/>
            <w:shd w:val="clear" w:color="auto" w:fill="auto"/>
            <w:noWrap/>
            <w:vAlign w:val="bottom"/>
          </w:tcPr>
          <w:p w14:paraId="494A5828" w14:textId="77777777" w:rsidR="00E711E6" w:rsidRPr="00B47D85" w:rsidRDefault="00E711E6" w:rsidP="007157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,8</w:t>
            </w:r>
          </w:p>
        </w:tc>
      </w:tr>
      <w:tr w:rsidR="00E711E6" w:rsidRPr="00B47D85" w14:paraId="61ED97B5" w14:textId="77777777" w:rsidTr="00E711E6">
        <w:trPr>
          <w:trHeight w:val="300"/>
          <w:jc w:val="center"/>
        </w:trPr>
        <w:tc>
          <w:tcPr>
            <w:tcW w:w="1559" w:type="pct"/>
            <w:shd w:val="clear" w:color="auto" w:fill="auto"/>
            <w:noWrap/>
            <w:vAlign w:val="bottom"/>
          </w:tcPr>
          <w:p w14:paraId="558B24F7" w14:textId="77777777" w:rsidR="00E711E6" w:rsidRPr="00B47D85" w:rsidRDefault="00E711E6" w:rsidP="007157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059" w:type="pct"/>
            <w:gridSpan w:val="2"/>
            <w:shd w:val="clear" w:color="auto" w:fill="auto"/>
            <w:noWrap/>
            <w:vAlign w:val="bottom"/>
          </w:tcPr>
          <w:p w14:paraId="5615F324" w14:textId="77777777" w:rsidR="00E711E6" w:rsidRPr="00B47D85" w:rsidRDefault="00E711E6" w:rsidP="007157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221" w:type="pct"/>
            <w:shd w:val="clear" w:color="auto" w:fill="auto"/>
            <w:noWrap/>
            <w:vAlign w:val="bottom"/>
          </w:tcPr>
          <w:p w14:paraId="231D9CFF" w14:textId="77777777" w:rsidR="00E711E6" w:rsidRPr="00B47D85" w:rsidRDefault="00E711E6" w:rsidP="007157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D</w:t>
            </w:r>
            <w:r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3</w:t>
            </w:r>
          </w:p>
        </w:tc>
        <w:tc>
          <w:tcPr>
            <w:tcW w:w="1161" w:type="pct"/>
            <w:shd w:val="clear" w:color="auto" w:fill="auto"/>
            <w:noWrap/>
            <w:vAlign w:val="bottom"/>
          </w:tcPr>
          <w:p w14:paraId="421CB236" w14:textId="77777777" w:rsidR="00E711E6" w:rsidRPr="00B47D85" w:rsidRDefault="00E711E6" w:rsidP="007157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,1</w:t>
            </w:r>
          </w:p>
        </w:tc>
      </w:tr>
      <w:tr w:rsidR="00E711E6" w:rsidRPr="00B47D85" w14:paraId="2D5224E4" w14:textId="77777777" w:rsidTr="00E711E6">
        <w:trPr>
          <w:trHeight w:val="300"/>
          <w:jc w:val="center"/>
        </w:trPr>
        <w:tc>
          <w:tcPr>
            <w:tcW w:w="1559" w:type="pct"/>
            <w:shd w:val="clear" w:color="auto" w:fill="auto"/>
            <w:noWrap/>
            <w:vAlign w:val="bottom"/>
          </w:tcPr>
          <w:p w14:paraId="72E1EFA4" w14:textId="77777777" w:rsidR="00E711E6" w:rsidRPr="00B47D85" w:rsidRDefault="00E711E6" w:rsidP="007157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059" w:type="pct"/>
            <w:gridSpan w:val="2"/>
            <w:shd w:val="clear" w:color="auto" w:fill="auto"/>
            <w:noWrap/>
            <w:vAlign w:val="bottom"/>
          </w:tcPr>
          <w:p w14:paraId="60B34E34" w14:textId="77777777" w:rsidR="00E711E6" w:rsidRPr="00B47D85" w:rsidRDefault="00E711E6" w:rsidP="007157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221" w:type="pct"/>
            <w:shd w:val="clear" w:color="auto" w:fill="auto"/>
            <w:noWrap/>
            <w:vAlign w:val="bottom"/>
          </w:tcPr>
          <w:p w14:paraId="59CC02D2" w14:textId="77777777" w:rsidR="00E711E6" w:rsidRPr="00B47D85" w:rsidRDefault="00E711E6" w:rsidP="007157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D</w:t>
            </w:r>
            <w:r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4</w:t>
            </w:r>
          </w:p>
        </w:tc>
        <w:tc>
          <w:tcPr>
            <w:tcW w:w="1161" w:type="pct"/>
            <w:shd w:val="clear" w:color="auto" w:fill="auto"/>
            <w:noWrap/>
            <w:vAlign w:val="bottom"/>
          </w:tcPr>
          <w:p w14:paraId="02951BA4" w14:textId="77777777" w:rsidR="00E711E6" w:rsidRPr="00B47D85" w:rsidRDefault="00E711E6" w:rsidP="007157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,6</w:t>
            </w:r>
          </w:p>
        </w:tc>
      </w:tr>
      <w:tr w:rsidR="00E711E6" w:rsidRPr="00B47D85" w14:paraId="19AC95B1" w14:textId="77777777" w:rsidTr="00E711E6">
        <w:trPr>
          <w:trHeight w:val="300"/>
          <w:jc w:val="center"/>
        </w:trPr>
        <w:tc>
          <w:tcPr>
            <w:tcW w:w="1559" w:type="pct"/>
            <w:shd w:val="clear" w:color="auto" w:fill="auto"/>
            <w:noWrap/>
            <w:vAlign w:val="bottom"/>
          </w:tcPr>
          <w:p w14:paraId="435E0F27" w14:textId="77777777" w:rsidR="00E711E6" w:rsidRPr="00B47D85" w:rsidRDefault="00E711E6" w:rsidP="007157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059" w:type="pct"/>
            <w:gridSpan w:val="2"/>
            <w:shd w:val="clear" w:color="auto" w:fill="auto"/>
            <w:noWrap/>
            <w:vAlign w:val="bottom"/>
          </w:tcPr>
          <w:p w14:paraId="0A783139" w14:textId="77777777" w:rsidR="00E711E6" w:rsidRPr="00B47D85" w:rsidRDefault="00E711E6" w:rsidP="007157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221" w:type="pct"/>
            <w:shd w:val="clear" w:color="auto" w:fill="auto"/>
            <w:noWrap/>
            <w:vAlign w:val="bottom"/>
          </w:tcPr>
          <w:p w14:paraId="40051A52" w14:textId="77777777" w:rsidR="00E711E6" w:rsidRPr="00B47D85" w:rsidRDefault="00E711E6" w:rsidP="007157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161" w:type="pct"/>
            <w:shd w:val="clear" w:color="auto" w:fill="auto"/>
            <w:noWrap/>
            <w:vAlign w:val="bottom"/>
          </w:tcPr>
          <w:p w14:paraId="1ECF81A0" w14:textId="77777777" w:rsidR="00E711E6" w:rsidRPr="00B47D85" w:rsidRDefault="00E711E6" w:rsidP="007157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</w:tr>
      <w:tr w:rsidR="00E711E6" w:rsidRPr="00B47D85" w14:paraId="01AC0BCF" w14:textId="77777777" w:rsidTr="00E711E6">
        <w:trPr>
          <w:trHeight w:val="300"/>
          <w:jc w:val="center"/>
        </w:trPr>
        <w:tc>
          <w:tcPr>
            <w:tcW w:w="1559" w:type="pct"/>
            <w:shd w:val="clear" w:color="auto" w:fill="auto"/>
            <w:noWrap/>
            <w:vAlign w:val="bottom"/>
          </w:tcPr>
          <w:p w14:paraId="0CF7747B" w14:textId="77777777" w:rsidR="00E711E6" w:rsidRPr="00B47D85" w:rsidRDefault="00E711E6" w:rsidP="007157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059" w:type="pct"/>
            <w:gridSpan w:val="2"/>
            <w:shd w:val="clear" w:color="auto" w:fill="auto"/>
            <w:noWrap/>
            <w:vAlign w:val="bottom"/>
          </w:tcPr>
          <w:p w14:paraId="0C3C499C" w14:textId="77777777" w:rsidR="00E711E6" w:rsidRPr="00B47D85" w:rsidRDefault="00E711E6" w:rsidP="007157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H</w:t>
            </w:r>
            <w:r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3</w:t>
            </w:r>
          </w:p>
        </w:tc>
        <w:tc>
          <w:tcPr>
            <w:tcW w:w="1221" w:type="pct"/>
            <w:shd w:val="clear" w:color="auto" w:fill="auto"/>
            <w:noWrap/>
            <w:vAlign w:val="bottom"/>
          </w:tcPr>
          <w:p w14:paraId="7FE09E9D" w14:textId="77777777" w:rsidR="00E711E6" w:rsidRPr="00B47D85" w:rsidRDefault="00E711E6" w:rsidP="007157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D</w:t>
            </w:r>
            <w:r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1</w:t>
            </w:r>
          </w:p>
        </w:tc>
        <w:tc>
          <w:tcPr>
            <w:tcW w:w="1161" w:type="pct"/>
            <w:shd w:val="clear" w:color="auto" w:fill="auto"/>
            <w:noWrap/>
            <w:vAlign w:val="bottom"/>
          </w:tcPr>
          <w:p w14:paraId="6731EF09" w14:textId="77777777" w:rsidR="00E711E6" w:rsidRPr="00B47D85" w:rsidRDefault="00E711E6" w:rsidP="007157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,6</w:t>
            </w:r>
          </w:p>
        </w:tc>
      </w:tr>
      <w:tr w:rsidR="00E711E6" w:rsidRPr="00B47D85" w14:paraId="3DF1E61F" w14:textId="77777777" w:rsidTr="00E711E6">
        <w:trPr>
          <w:trHeight w:val="300"/>
          <w:jc w:val="center"/>
        </w:trPr>
        <w:tc>
          <w:tcPr>
            <w:tcW w:w="1559" w:type="pct"/>
            <w:shd w:val="clear" w:color="auto" w:fill="auto"/>
            <w:noWrap/>
            <w:vAlign w:val="bottom"/>
          </w:tcPr>
          <w:p w14:paraId="404DA804" w14:textId="77777777" w:rsidR="00E711E6" w:rsidRPr="00B47D85" w:rsidRDefault="00E711E6" w:rsidP="007157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059" w:type="pct"/>
            <w:gridSpan w:val="2"/>
            <w:shd w:val="clear" w:color="auto" w:fill="auto"/>
            <w:noWrap/>
            <w:vAlign w:val="bottom"/>
          </w:tcPr>
          <w:p w14:paraId="7E33748C" w14:textId="77777777" w:rsidR="00E711E6" w:rsidRPr="00B47D85" w:rsidRDefault="00E711E6" w:rsidP="007157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221" w:type="pct"/>
            <w:shd w:val="clear" w:color="auto" w:fill="auto"/>
            <w:noWrap/>
            <w:vAlign w:val="bottom"/>
          </w:tcPr>
          <w:p w14:paraId="170B2090" w14:textId="77777777" w:rsidR="00E711E6" w:rsidRPr="00B47D85" w:rsidRDefault="00E711E6" w:rsidP="007157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D</w:t>
            </w:r>
            <w:r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2</w:t>
            </w:r>
          </w:p>
        </w:tc>
        <w:tc>
          <w:tcPr>
            <w:tcW w:w="1161" w:type="pct"/>
            <w:shd w:val="clear" w:color="auto" w:fill="auto"/>
            <w:noWrap/>
            <w:vAlign w:val="bottom"/>
          </w:tcPr>
          <w:p w14:paraId="20ECF7FA" w14:textId="77777777" w:rsidR="00E711E6" w:rsidRPr="00B47D85" w:rsidRDefault="00E711E6" w:rsidP="007157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,0</w:t>
            </w:r>
          </w:p>
        </w:tc>
      </w:tr>
      <w:tr w:rsidR="00E711E6" w:rsidRPr="00B47D85" w14:paraId="1CBDEC56" w14:textId="77777777" w:rsidTr="00E711E6">
        <w:trPr>
          <w:trHeight w:val="300"/>
          <w:jc w:val="center"/>
        </w:trPr>
        <w:tc>
          <w:tcPr>
            <w:tcW w:w="1559" w:type="pct"/>
            <w:shd w:val="clear" w:color="auto" w:fill="auto"/>
            <w:noWrap/>
            <w:vAlign w:val="bottom"/>
          </w:tcPr>
          <w:p w14:paraId="041604DD" w14:textId="77777777" w:rsidR="00E711E6" w:rsidRPr="00B47D85" w:rsidRDefault="00E711E6" w:rsidP="007157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059" w:type="pct"/>
            <w:gridSpan w:val="2"/>
            <w:shd w:val="clear" w:color="auto" w:fill="auto"/>
            <w:noWrap/>
            <w:vAlign w:val="bottom"/>
          </w:tcPr>
          <w:p w14:paraId="5BC53E57" w14:textId="77777777" w:rsidR="00E711E6" w:rsidRPr="00B47D85" w:rsidRDefault="00E711E6" w:rsidP="007157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221" w:type="pct"/>
            <w:shd w:val="clear" w:color="auto" w:fill="auto"/>
            <w:noWrap/>
            <w:vAlign w:val="bottom"/>
          </w:tcPr>
          <w:p w14:paraId="38F58851" w14:textId="77777777" w:rsidR="00E711E6" w:rsidRPr="00B47D85" w:rsidRDefault="00E711E6" w:rsidP="007157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D</w:t>
            </w:r>
            <w:r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3</w:t>
            </w:r>
          </w:p>
        </w:tc>
        <w:tc>
          <w:tcPr>
            <w:tcW w:w="1161" w:type="pct"/>
            <w:shd w:val="clear" w:color="auto" w:fill="auto"/>
            <w:noWrap/>
            <w:vAlign w:val="bottom"/>
          </w:tcPr>
          <w:p w14:paraId="3E7B56CE" w14:textId="77777777" w:rsidR="00E711E6" w:rsidRPr="00B47D85" w:rsidRDefault="00E711E6" w:rsidP="007157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,6</w:t>
            </w:r>
          </w:p>
        </w:tc>
      </w:tr>
      <w:tr w:rsidR="00E711E6" w:rsidRPr="00B47D85" w14:paraId="09D64E28" w14:textId="77777777" w:rsidTr="00E711E6">
        <w:trPr>
          <w:trHeight w:val="300"/>
          <w:jc w:val="center"/>
        </w:trPr>
        <w:tc>
          <w:tcPr>
            <w:tcW w:w="1559" w:type="pct"/>
            <w:shd w:val="clear" w:color="auto" w:fill="auto"/>
            <w:noWrap/>
            <w:vAlign w:val="bottom"/>
          </w:tcPr>
          <w:p w14:paraId="3D206E5E" w14:textId="77777777" w:rsidR="00E711E6" w:rsidRPr="00B47D85" w:rsidRDefault="00E711E6" w:rsidP="007157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059" w:type="pct"/>
            <w:gridSpan w:val="2"/>
            <w:shd w:val="clear" w:color="auto" w:fill="auto"/>
            <w:noWrap/>
            <w:vAlign w:val="bottom"/>
          </w:tcPr>
          <w:p w14:paraId="2036DECC" w14:textId="77777777" w:rsidR="00E711E6" w:rsidRPr="00B47D85" w:rsidRDefault="00E711E6" w:rsidP="007157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221" w:type="pct"/>
            <w:shd w:val="clear" w:color="auto" w:fill="auto"/>
            <w:noWrap/>
            <w:vAlign w:val="bottom"/>
          </w:tcPr>
          <w:p w14:paraId="740DF8FF" w14:textId="77777777" w:rsidR="00E711E6" w:rsidRPr="00B47D85" w:rsidRDefault="00E711E6" w:rsidP="007157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D</w:t>
            </w:r>
            <w:r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4</w:t>
            </w:r>
          </w:p>
        </w:tc>
        <w:tc>
          <w:tcPr>
            <w:tcW w:w="1161" w:type="pct"/>
            <w:shd w:val="clear" w:color="auto" w:fill="auto"/>
            <w:noWrap/>
            <w:vAlign w:val="bottom"/>
          </w:tcPr>
          <w:p w14:paraId="57163403" w14:textId="77777777" w:rsidR="00E711E6" w:rsidRPr="00B47D85" w:rsidRDefault="00E711E6" w:rsidP="007157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,2</w:t>
            </w:r>
          </w:p>
        </w:tc>
      </w:tr>
      <w:tr w:rsidR="00E711E6" w:rsidRPr="00B47D85" w14:paraId="2E6A60BF" w14:textId="77777777" w:rsidTr="00E711E6">
        <w:trPr>
          <w:trHeight w:val="300"/>
          <w:jc w:val="center"/>
        </w:trPr>
        <w:tc>
          <w:tcPr>
            <w:tcW w:w="1559" w:type="pct"/>
            <w:shd w:val="clear" w:color="auto" w:fill="auto"/>
            <w:noWrap/>
            <w:vAlign w:val="bottom"/>
          </w:tcPr>
          <w:p w14:paraId="7D80F9B1" w14:textId="77777777" w:rsidR="00E711E6" w:rsidRPr="00B47D85" w:rsidRDefault="00E711E6" w:rsidP="00D46A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059" w:type="pct"/>
            <w:gridSpan w:val="2"/>
            <w:shd w:val="clear" w:color="auto" w:fill="auto"/>
            <w:noWrap/>
            <w:vAlign w:val="bottom"/>
          </w:tcPr>
          <w:p w14:paraId="57F7FF19" w14:textId="77777777" w:rsidR="00E711E6" w:rsidRPr="00B47D85" w:rsidRDefault="00E711E6" w:rsidP="00D46A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221" w:type="pct"/>
            <w:shd w:val="clear" w:color="auto" w:fill="auto"/>
            <w:noWrap/>
            <w:vAlign w:val="bottom"/>
          </w:tcPr>
          <w:p w14:paraId="60024F67" w14:textId="77777777" w:rsidR="00E711E6" w:rsidRPr="00B47D85" w:rsidRDefault="00E711E6" w:rsidP="00D46A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161" w:type="pct"/>
            <w:shd w:val="clear" w:color="auto" w:fill="auto"/>
            <w:noWrap/>
            <w:vAlign w:val="bottom"/>
          </w:tcPr>
          <w:p w14:paraId="53ACFCC8" w14:textId="77777777" w:rsidR="00E711E6" w:rsidRPr="00B47D85" w:rsidRDefault="00E711E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</w:tr>
      <w:tr w:rsidR="00E711E6" w:rsidRPr="00B47D85" w14:paraId="68888BC5" w14:textId="77777777" w:rsidTr="00E711E6">
        <w:trPr>
          <w:trHeight w:val="300"/>
          <w:jc w:val="center"/>
        </w:trPr>
        <w:tc>
          <w:tcPr>
            <w:tcW w:w="1559" w:type="pct"/>
            <w:shd w:val="clear" w:color="auto" w:fill="auto"/>
            <w:noWrap/>
            <w:vAlign w:val="bottom"/>
          </w:tcPr>
          <w:p w14:paraId="420E3BEE" w14:textId="77777777" w:rsidR="00E711E6" w:rsidRPr="00B47D85" w:rsidRDefault="00E711E6" w:rsidP="005F53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059" w:type="pct"/>
            <w:gridSpan w:val="2"/>
            <w:shd w:val="clear" w:color="auto" w:fill="auto"/>
            <w:noWrap/>
            <w:vAlign w:val="bottom"/>
          </w:tcPr>
          <w:p w14:paraId="371DEA4F" w14:textId="77777777" w:rsidR="00E711E6" w:rsidRPr="00B47D85" w:rsidRDefault="00E711E6" w:rsidP="005F53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H</w:t>
            </w:r>
            <w:r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4</w:t>
            </w:r>
          </w:p>
        </w:tc>
        <w:tc>
          <w:tcPr>
            <w:tcW w:w="1221" w:type="pct"/>
            <w:shd w:val="clear" w:color="auto" w:fill="auto"/>
            <w:noWrap/>
            <w:vAlign w:val="bottom"/>
          </w:tcPr>
          <w:p w14:paraId="11B2B22B" w14:textId="77777777" w:rsidR="00E711E6" w:rsidRPr="00B47D85" w:rsidRDefault="00E711E6" w:rsidP="005F53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D</w:t>
            </w:r>
            <w:r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1</w:t>
            </w:r>
          </w:p>
        </w:tc>
        <w:tc>
          <w:tcPr>
            <w:tcW w:w="1161" w:type="pct"/>
            <w:shd w:val="clear" w:color="auto" w:fill="auto"/>
            <w:noWrap/>
            <w:vAlign w:val="bottom"/>
          </w:tcPr>
          <w:p w14:paraId="0F69CA74" w14:textId="77777777" w:rsidR="00E711E6" w:rsidRPr="00B47D85" w:rsidRDefault="00E711E6" w:rsidP="005F53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,7</w:t>
            </w:r>
          </w:p>
        </w:tc>
      </w:tr>
      <w:tr w:rsidR="00E711E6" w:rsidRPr="00B47D85" w14:paraId="5A63081C" w14:textId="77777777" w:rsidTr="00E711E6">
        <w:trPr>
          <w:trHeight w:val="300"/>
          <w:jc w:val="center"/>
        </w:trPr>
        <w:tc>
          <w:tcPr>
            <w:tcW w:w="1559" w:type="pct"/>
            <w:shd w:val="clear" w:color="auto" w:fill="auto"/>
            <w:noWrap/>
            <w:vAlign w:val="bottom"/>
          </w:tcPr>
          <w:p w14:paraId="5966F748" w14:textId="77777777" w:rsidR="00E711E6" w:rsidRPr="00B47D85" w:rsidRDefault="00E711E6" w:rsidP="005F53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059" w:type="pct"/>
            <w:gridSpan w:val="2"/>
            <w:shd w:val="clear" w:color="auto" w:fill="auto"/>
            <w:noWrap/>
            <w:vAlign w:val="bottom"/>
          </w:tcPr>
          <w:p w14:paraId="5E296284" w14:textId="77777777" w:rsidR="00E711E6" w:rsidRPr="00B47D85" w:rsidRDefault="00E711E6" w:rsidP="005F53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221" w:type="pct"/>
            <w:shd w:val="clear" w:color="auto" w:fill="auto"/>
            <w:noWrap/>
            <w:vAlign w:val="bottom"/>
          </w:tcPr>
          <w:p w14:paraId="74B5483A" w14:textId="77777777" w:rsidR="00E711E6" w:rsidRPr="00B47D85" w:rsidRDefault="00E711E6" w:rsidP="005F53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D</w:t>
            </w:r>
            <w:r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2</w:t>
            </w:r>
          </w:p>
        </w:tc>
        <w:tc>
          <w:tcPr>
            <w:tcW w:w="1161" w:type="pct"/>
            <w:shd w:val="clear" w:color="auto" w:fill="auto"/>
            <w:noWrap/>
            <w:vAlign w:val="bottom"/>
          </w:tcPr>
          <w:p w14:paraId="69A0D6F3" w14:textId="77777777" w:rsidR="00E711E6" w:rsidRPr="00B47D85" w:rsidRDefault="00E711E6" w:rsidP="005F53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,2</w:t>
            </w:r>
          </w:p>
        </w:tc>
      </w:tr>
      <w:tr w:rsidR="00E711E6" w:rsidRPr="00B47D85" w14:paraId="6EEBDB4A" w14:textId="77777777" w:rsidTr="00E711E6">
        <w:trPr>
          <w:trHeight w:val="300"/>
          <w:jc w:val="center"/>
        </w:trPr>
        <w:tc>
          <w:tcPr>
            <w:tcW w:w="1559" w:type="pct"/>
            <w:shd w:val="clear" w:color="auto" w:fill="auto"/>
            <w:noWrap/>
            <w:vAlign w:val="bottom"/>
          </w:tcPr>
          <w:p w14:paraId="243B003A" w14:textId="77777777" w:rsidR="00E711E6" w:rsidRPr="00B47D85" w:rsidRDefault="00E711E6" w:rsidP="005F53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059" w:type="pct"/>
            <w:gridSpan w:val="2"/>
            <w:shd w:val="clear" w:color="auto" w:fill="auto"/>
            <w:noWrap/>
            <w:vAlign w:val="bottom"/>
          </w:tcPr>
          <w:p w14:paraId="068473AF" w14:textId="77777777" w:rsidR="00E711E6" w:rsidRPr="00B47D85" w:rsidRDefault="00E711E6" w:rsidP="005F53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221" w:type="pct"/>
            <w:shd w:val="clear" w:color="auto" w:fill="auto"/>
            <w:noWrap/>
            <w:vAlign w:val="bottom"/>
          </w:tcPr>
          <w:p w14:paraId="2256C669" w14:textId="77777777" w:rsidR="00E711E6" w:rsidRPr="00B47D85" w:rsidRDefault="00E711E6" w:rsidP="005F53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D</w:t>
            </w:r>
            <w:r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3</w:t>
            </w:r>
          </w:p>
        </w:tc>
        <w:tc>
          <w:tcPr>
            <w:tcW w:w="1161" w:type="pct"/>
            <w:shd w:val="clear" w:color="auto" w:fill="auto"/>
            <w:noWrap/>
            <w:vAlign w:val="bottom"/>
          </w:tcPr>
          <w:p w14:paraId="760668B5" w14:textId="77777777" w:rsidR="00E711E6" w:rsidRPr="00B47D85" w:rsidRDefault="00E711E6" w:rsidP="005F53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,2</w:t>
            </w:r>
          </w:p>
        </w:tc>
      </w:tr>
      <w:tr w:rsidR="00E711E6" w:rsidRPr="00B47D85" w14:paraId="6EAB7292" w14:textId="77777777" w:rsidTr="00E711E6">
        <w:trPr>
          <w:trHeight w:val="243"/>
          <w:jc w:val="center"/>
        </w:trPr>
        <w:tc>
          <w:tcPr>
            <w:tcW w:w="1559" w:type="pct"/>
            <w:shd w:val="clear" w:color="auto" w:fill="auto"/>
            <w:noWrap/>
            <w:vAlign w:val="bottom"/>
          </w:tcPr>
          <w:p w14:paraId="6948A9AE" w14:textId="77777777" w:rsidR="00E711E6" w:rsidRPr="00B47D85" w:rsidRDefault="00E711E6" w:rsidP="005F53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059" w:type="pct"/>
            <w:gridSpan w:val="2"/>
            <w:shd w:val="clear" w:color="auto" w:fill="auto"/>
            <w:noWrap/>
            <w:vAlign w:val="bottom"/>
          </w:tcPr>
          <w:p w14:paraId="23A26589" w14:textId="77777777" w:rsidR="00E711E6" w:rsidRPr="00B47D85" w:rsidRDefault="00E711E6" w:rsidP="005F53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221" w:type="pct"/>
            <w:shd w:val="clear" w:color="auto" w:fill="auto"/>
            <w:noWrap/>
            <w:vAlign w:val="bottom"/>
          </w:tcPr>
          <w:p w14:paraId="281DECC6" w14:textId="77777777" w:rsidR="00E711E6" w:rsidRPr="00B47D85" w:rsidRDefault="00E711E6" w:rsidP="005F53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D</w:t>
            </w:r>
            <w:r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4</w:t>
            </w:r>
          </w:p>
        </w:tc>
        <w:tc>
          <w:tcPr>
            <w:tcW w:w="1161" w:type="pct"/>
            <w:shd w:val="clear" w:color="auto" w:fill="auto"/>
            <w:noWrap/>
            <w:vAlign w:val="bottom"/>
          </w:tcPr>
          <w:p w14:paraId="1F111DA8" w14:textId="77777777" w:rsidR="00E711E6" w:rsidRPr="00B47D85" w:rsidRDefault="00E711E6" w:rsidP="005F53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,2</w:t>
            </w:r>
          </w:p>
        </w:tc>
      </w:tr>
      <w:tr w:rsidR="00E711E6" w:rsidRPr="00B47D85" w14:paraId="27860A3D" w14:textId="77777777" w:rsidTr="00E711E6">
        <w:trPr>
          <w:trHeight w:val="300"/>
          <w:jc w:val="center"/>
        </w:trPr>
        <w:tc>
          <w:tcPr>
            <w:tcW w:w="1559" w:type="pct"/>
            <w:shd w:val="clear" w:color="auto" w:fill="auto"/>
            <w:noWrap/>
            <w:vAlign w:val="bottom"/>
          </w:tcPr>
          <w:p w14:paraId="42574240" w14:textId="77777777" w:rsidR="00E711E6" w:rsidRPr="00B47D85" w:rsidRDefault="00E711E6" w:rsidP="00D46A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059" w:type="pct"/>
            <w:gridSpan w:val="2"/>
            <w:shd w:val="clear" w:color="auto" w:fill="auto"/>
            <w:noWrap/>
            <w:vAlign w:val="bottom"/>
          </w:tcPr>
          <w:p w14:paraId="28956ACB" w14:textId="77777777" w:rsidR="00E711E6" w:rsidRPr="00B47D85" w:rsidRDefault="00E711E6" w:rsidP="00D46A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221" w:type="pct"/>
            <w:shd w:val="clear" w:color="auto" w:fill="auto"/>
            <w:noWrap/>
            <w:vAlign w:val="bottom"/>
          </w:tcPr>
          <w:p w14:paraId="072EA38C" w14:textId="77777777" w:rsidR="00E711E6" w:rsidRPr="00B47D85" w:rsidRDefault="00E711E6" w:rsidP="00D46A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161" w:type="pct"/>
            <w:shd w:val="clear" w:color="auto" w:fill="auto"/>
            <w:noWrap/>
            <w:vAlign w:val="bottom"/>
          </w:tcPr>
          <w:p w14:paraId="2344F55F" w14:textId="77777777" w:rsidR="00E711E6" w:rsidRPr="00B47D85" w:rsidRDefault="00E711E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</w:tr>
      <w:tr w:rsidR="00E711E6" w:rsidRPr="00B47D85" w14:paraId="28E9EEB3" w14:textId="77777777" w:rsidTr="00E711E6">
        <w:trPr>
          <w:trHeight w:val="300"/>
          <w:jc w:val="center"/>
        </w:trPr>
        <w:tc>
          <w:tcPr>
            <w:tcW w:w="1559" w:type="pct"/>
            <w:shd w:val="clear" w:color="auto" w:fill="auto"/>
            <w:noWrap/>
            <w:vAlign w:val="bottom"/>
          </w:tcPr>
          <w:p w14:paraId="5C439FFF" w14:textId="77777777" w:rsidR="00E711E6" w:rsidRPr="00B47D85" w:rsidRDefault="00E711E6" w:rsidP="005F53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Env 5</w:t>
            </w:r>
          </w:p>
        </w:tc>
        <w:tc>
          <w:tcPr>
            <w:tcW w:w="1059" w:type="pct"/>
            <w:gridSpan w:val="2"/>
            <w:shd w:val="clear" w:color="auto" w:fill="auto"/>
            <w:noWrap/>
            <w:vAlign w:val="bottom"/>
          </w:tcPr>
          <w:p w14:paraId="295DF1AC" w14:textId="77777777" w:rsidR="00E711E6" w:rsidRPr="00B47D85" w:rsidRDefault="00E711E6" w:rsidP="005F53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H1</w:t>
            </w:r>
          </w:p>
        </w:tc>
        <w:tc>
          <w:tcPr>
            <w:tcW w:w="1221" w:type="pct"/>
            <w:shd w:val="clear" w:color="auto" w:fill="auto"/>
            <w:noWrap/>
            <w:vAlign w:val="bottom"/>
          </w:tcPr>
          <w:p w14:paraId="140D2CE0" w14:textId="77777777" w:rsidR="00E711E6" w:rsidRPr="00B47D85" w:rsidRDefault="00E711E6" w:rsidP="005F53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D</w:t>
            </w:r>
            <w:r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1</w:t>
            </w:r>
          </w:p>
        </w:tc>
        <w:tc>
          <w:tcPr>
            <w:tcW w:w="1161" w:type="pct"/>
            <w:shd w:val="clear" w:color="auto" w:fill="auto"/>
            <w:noWrap/>
            <w:vAlign w:val="bottom"/>
          </w:tcPr>
          <w:p w14:paraId="587F5B99" w14:textId="77777777" w:rsidR="00E711E6" w:rsidRPr="00B47D85" w:rsidRDefault="00E711E6" w:rsidP="005F53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,2</w:t>
            </w:r>
          </w:p>
        </w:tc>
      </w:tr>
      <w:tr w:rsidR="00E711E6" w:rsidRPr="00B47D85" w14:paraId="422374AD" w14:textId="77777777" w:rsidTr="00E711E6">
        <w:trPr>
          <w:trHeight w:val="300"/>
          <w:jc w:val="center"/>
        </w:trPr>
        <w:tc>
          <w:tcPr>
            <w:tcW w:w="1559" w:type="pct"/>
            <w:shd w:val="clear" w:color="auto" w:fill="auto"/>
            <w:noWrap/>
            <w:vAlign w:val="bottom"/>
          </w:tcPr>
          <w:p w14:paraId="31771501" w14:textId="77777777" w:rsidR="00E711E6" w:rsidRPr="00B47D85" w:rsidRDefault="00E711E6" w:rsidP="005F53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059" w:type="pct"/>
            <w:gridSpan w:val="2"/>
            <w:shd w:val="clear" w:color="auto" w:fill="auto"/>
            <w:noWrap/>
            <w:vAlign w:val="bottom"/>
          </w:tcPr>
          <w:p w14:paraId="406DA83F" w14:textId="77777777" w:rsidR="00E711E6" w:rsidRPr="00B47D85" w:rsidRDefault="00E711E6" w:rsidP="005F53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221" w:type="pct"/>
            <w:shd w:val="clear" w:color="auto" w:fill="auto"/>
            <w:noWrap/>
            <w:vAlign w:val="bottom"/>
          </w:tcPr>
          <w:p w14:paraId="49DC4D68" w14:textId="77777777" w:rsidR="00E711E6" w:rsidRPr="00B47D85" w:rsidRDefault="00E711E6" w:rsidP="005F53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D</w:t>
            </w:r>
            <w:r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2</w:t>
            </w:r>
          </w:p>
        </w:tc>
        <w:tc>
          <w:tcPr>
            <w:tcW w:w="1161" w:type="pct"/>
            <w:shd w:val="clear" w:color="auto" w:fill="auto"/>
            <w:noWrap/>
            <w:vAlign w:val="bottom"/>
          </w:tcPr>
          <w:p w14:paraId="2392646D" w14:textId="77777777" w:rsidR="00E711E6" w:rsidRPr="00B47D85" w:rsidRDefault="00E711E6" w:rsidP="005F53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,7</w:t>
            </w:r>
          </w:p>
        </w:tc>
      </w:tr>
      <w:tr w:rsidR="00E711E6" w:rsidRPr="00B47D85" w14:paraId="3C316746" w14:textId="77777777" w:rsidTr="00E711E6">
        <w:trPr>
          <w:trHeight w:val="300"/>
          <w:jc w:val="center"/>
        </w:trPr>
        <w:tc>
          <w:tcPr>
            <w:tcW w:w="1559" w:type="pct"/>
            <w:shd w:val="clear" w:color="auto" w:fill="auto"/>
            <w:noWrap/>
            <w:vAlign w:val="bottom"/>
          </w:tcPr>
          <w:p w14:paraId="653FEAD6" w14:textId="77777777" w:rsidR="00E711E6" w:rsidRPr="00B47D85" w:rsidRDefault="00E711E6" w:rsidP="005F53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059" w:type="pct"/>
            <w:gridSpan w:val="2"/>
            <w:shd w:val="clear" w:color="auto" w:fill="auto"/>
            <w:noWrap/>
            <w:vAlign w:val="bottom"/>
          </w:tcPr>
          <w:p w14:paraId="6020F359" w14:textId="77777777" w:rsidR="00E711E6" w:rsidRPr="00B47D85" w:rsidRDefault="00E711E6" w:rsidP="005F53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221" w:type="pct"/>
            <w:shd w:val="clear" w:color="auto" w:fill="auto"/>
            <w:noWrap/>
            <w:vAlign w:val="bottom"/>
          </w:tcPr>
          <w:p w14:paraId="6B2494D7" w14:textId="77777777" w:rsidR="00E711E6" w:rsidRPr="00B47D85" w:rsidRDefault="00E711E6" w:rsidP="005F53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D</w:t>
            </w:r>
            <w:r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3</w:t>
            </w:r>
          </w:p>
        </w:tc>
        <w:tc>
          <w:tcPr>
            <w:tcW w:w="1161" w:type="pct"/>
            <w:shd w:val="clear" w:color="auto" w:fill="auto"/>
            <w:noWrap/>
            <w:vAlign w:val="bottom"/>
          </w:tcPr>
          <w:p w14:paraId="756EF171" w14:textId="77777777" w:rsidR="00E711E6" w:rsidRPr="00B47D85" w:rsidRDefault="00E711E6" w:rsidP="005F53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,4</w:t>
            </w:r>
          </w:p>
        </w:tc>
      </w:tr>
      <w:tr w:rsidR="00E711E6" w:rsidRPr="00B47D85" w14:paraId="3A6442B1" w14:textId="77777777" w:rsidTr="00E711E6">
        <w:trPr>
          <w:trHeight w:val="300"/>
          <w:jc w:val="center"/>
        </w:trPr>
        <w:tc>
          <w:tcPr>
            <w:tcW w:w="1559" w:type="pct"/>
            <w:shd w:val="clear" w:color="auto" w:fill="auto"/>
            <w:noWrap/>
            <w:vAlign w:val="bottom"/>
          </w:tcPr>
          <w:p w14:paraId="4E53BF92" w14:textId="77777777" w:rsidR="00E711E6" w:rsidRPr="00B47D85" w:rsidRDefault="00E711E6" w:rsidP="005F53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059" w:type="pct"/>
            <w:gridSpan w:val="2"/>
            <w:shd w:val="clear" w:color="auto" w:fill="auto"/>
            <w:noWrap/>
            <w:vAlign w:val="bottom"/>
          </w:tcPr>
          <w:p w14:paraId="7DE92764" w14:textId="77777777" w:rsidR="00E711E6" w:rsidRPr="00B47D85" w:rsidRDefault="00E711E6" w:rsidP="005F53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221" w:type="pct"/>
            <w:shd w:val="clear" w:color="auto" w:fill="auto"/>
            <w:noWrap/>
            <w:vAlign w:val="bottom"/>
          </w:tcPr>
          <w:p w14:paraId="749921FC" w14:textId="77777777" w:rsidR="00E711E6" w:rsidRPr="00B47D85" w:rsidRDefault="00E711E6" w:rsidP="005F53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D</w:t>
            </w:r>
            <w:r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4</w:t>
            </w:r>
          </w:p>
        </w:tc>
        <w:tc>
          <w:tcPr>
            <w:tcW w:w="1161" w:type="pct"/>
            <w:shd w:val="clear" w:color="auto" w:fill="auto"/>
            <w:noWrap/>
            <w:vAlign w:val="bottom"/>
          </w:tcPr>
          <w:p w14:paraId="31B9A7B9" w14:textId="77777777" w:rsidR="00E711E6" w:rsidRPr="00B47D85" w:rsidRDefault="00E711E6" w:rsidP="005F53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,6</w:t>
            </w:r>
          </w:p>
        </w:tc>
      </w:tr>
      <w:tr w:rsidR="00E711E6" w:rsidRPr="00B47D85" w14:paraId="4AAC2A0E" w14:textId="77777777" w:rsidTr="00E711E6">
        <w:trPr>
          <w:trHeight w:val="300"/>
          <w:jc w:val="center"/>
        </w:trPr>
        <w:tc>
          <w:tcPr>
            <w:tcW w:w="1559" w:type="pct"/>
            <w:shd w:val="clear" w:color="auto" w:fill="auto"/>
            <w:noWrap/>
            <w:vAlign w:val="bottom"/>
          </w:tcPr>
          <w:p w14:paraId="335F5C04" w14:textId="77777777" w:rsidR="00E711E6" w:rsidRPr="00B47D85" w:rsidRDefault="00E711E6" w:rsidP="00D46A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059" w:type="pct"/>
            <w:gridSpan w:val="2"/>
            <w:shd w:val="clear" w:color="auto" w:fill="auto"/>
            <w:noWrap/>
            <w:vAlign w:val="bottom"/>
          </w:tcPr>
          <w:p w14:paraId="6C59C584" w14:textId="77777777" w:rsidR="00E711E6" w:rsidRPr="00B47D85" w:rsidRDefault="00E711E6" w:rsidP="00D46A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221" w:type="pct"/>
            <w:shd w:val="clear" w:color="auto" w:fill="auto"/>
            <w:noWrap/>
            <w:vAlign w:val="bottom"/>
          </w:tcPr>
          <w:p w14:paraId="4AFB3E68" w14:textId="77777777" w:rsidR="00E711E6" w:rsidRPr="00B47D85" w:rsidRDefault="00E711E6" w:rsidP="00D46A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161" w:type="pct"/>
            <w:shd w:val="clear" w:color="auto" w:fill="auto"/>
            <w:noWrap/>
            <w:vAlign w:val="bottom"/>
          </w:tcPr>
          <w:p w14:paraId="2395F386" w14:textId="77777777" w:rsidR="00E711E6" w:rsidRPr="00B47D85" w:rsidRDefault="00E711E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</w:tr>
      <w:tr w:rsidR="00E711E6" w:rsidRPr="00B47D85" w14:paraId="565F3072" w14:textId="77777777" w:rsidTr="00E711E6">
        <w:trPr>
          <w:trHeight w:val="300"/>
          <w:jc w:val="center"/>
        </w:trPr>
        <w:tc>
          <w:tcPr>
            <w:tcW w:w="1559" w:type="pct"/>
            <w:shd w:val="clear" w:color="auto" w:fill="auto"/>
            <w:noWrap/>
            <w:vAlign w:val="bottom"/>
          </w:tcPr>
          <w:p w14:paraId="49D634C6" w14:textId="77777777" w:rsidR="00E711E6" w:rsidRPr="00B47D85" w:rsidRDefault="00E711E6" w:rsidP="005F53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059" w:type="pct"/>
            <w:gridSpan w:val="2"/>
            <w:shd w:val="clear" w:color="auto" w:fill="auto"/>
            <w:noWrap/>
            <w:vAlign w:val="bottom"/>
          </w:tcPr>
          <w:p w14:paraId="39B37A07" w14:textId="77777777" w:rsidR="00E711E6" w:rsidRPr="00B47D85" w:rsidRDefault="00E711E6" w:rsidP="005F53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H</w:t>
            </w:r>
            <w:r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2</w:t>
            </w:r>
          </w:p>
        </w:tc>
        <w:tc>
          <w:tcPr>
            <w:tcW w:w="1221" w:type="pct"/>
            <w:shd w:val="clear" w:color="auto" w:fill="auto"/>
            <w:noWrap/>
            <w:vAlign w:val="bottom"/>
          </w:tcPr>
          <w:p w14:paraId="355D402D" w14:textId="77777777" w:rsidR="00E711E6" w:rsidRPr="00B47D85" w:rsidRDefault="00E711E6" w:rsidP="005F53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D</w:t>
            </w:r>
            <w:r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1</w:t>
            </w:r>
          </w:p>
        </w:tc>
        <w:tc>
          <w:tcPr>
            <w:tcW w:w="1161" w:type="pct"/>
            <w:shd w:val="clear" w:color="auto" w:fill="auto"/>
            <w:noWrap/>
            <w:vAlign w:val="bottom"/>
          </w:tcPr>
          <w:p w14:paraId="5573CBD3" w14:textId="77777777" w:rsidR="00E711E6" w:rsidRPr="00B47D85" w:rsidRDefault="00E711E6" w:rsidP="005F53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,4</w:t>
            </w:r>
          </w:p>
        </w:tc>
      </w:tr>
      <w:tr w:rsidR="00E711E6" w:rsidRPr="00B47D85" w14:paraId="605A4B72" w14:textId="77777777" w:rsidTr="00E711E6">
        <w:trPr>
          <w:trHeight w:val="300"/>
          <w:jc w:val="center"/>
        </w:trPr>
        <w:tc>
          <w:tcPr>
            <w:tcW w:w="1559" w:type="pct"/>
            <w:shd w:val="clear" w:color="auto" w:fill="auto"/>
            <w:noWrap/>
            <w:vAlign w:val="bottom"/>
          </w:tcPr>
          <w:p w14:paraId="1CD27A9B" w14:textId="77777777" w:rsidR="00E711E6" w:rsidRPr="00B47D85" w:rsidRDefault="00E711E6" w:rsidP="005F53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059" w:type="pct"/>
            <w:gridSpan w:val="2"/>
            <w:shd w:val="clear" w:color="auto" w:fill="auto"/>
            <w:noWrap/>
            <w:vAlign w:val="bottom"/>
          </w:tcPr>
          <w:p w14:paraId="51B64315" w14:textId="77777777" w:rsidR="00E711E6" w:rsidRPr="00B47D85" w:rsidRDefault="00E711E6" w:rsidP="005F53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221" w:type="pct"/>
            <w:shd w:val="clear" w:color="auto" w:fill="auto"/>
            <w:noWrap/>
            <w:vAlign w:val="bottom"/>
          </w:tcPr>
          <w:p w14:paraId="58384E00" w14:textId="77777777" w:rsidR="00E711E6" w:rsidRPr="00B47D85" w:rsidRDefault="00E711E6" w:rsidP="005F53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D</w:t>
            </w:r>
            <w:r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2</w:t>
            </w:r>
          </w:p>
        </w:tc>
        <w:tc>
          <w:tcPr>
            <w:tcW w:w="1161" w:type="pct"/>
            <w:shd w:val="clear" w:color="auto" w:fill="auto"/>
            <w:noWrap/>
            <w:vAlign w:val="bottom"/>
          </w:tcPr>
          <w:p w14:paraId="031539E2" w14:textId="77777777" w:rsidR="00E711E6" w:rsidRPr="00B47D85" w:rsidRDefault="00E711E6" w:rsidP="005F53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,8</w:t>
            </w:r>
          </w:p>
        </w:tc>
      </w:tr>
      <w:tr w:rsidR="00E711E6" w:rsidRPr="00B47D85" w14:paraId="43499F7C" w14:textId="77777777" w:rsidTr="00E711E6">
        <w:trPr>
          <w:trHeight w:val="300"/>
          <w:jc w:val="center"/>
        </w:trPr>
        <w:tc>
          <w:tcPr>
            <w:tcW w:w="1559" w:type="pct"/>
            <w:shd w:val="clear" w:color="auto" w:fill="auto"/>
            <w:noWrap/>
            <w:vAlign w:val="bottom"/>
          </w:tcPr>
          <w:p w14:paraId="030D450A" w14:textId="77777777" w:rsidR="00E711E6" w:rsidRPr="00B47D85" w:rsidRDefault="00E711E6" w:rsidP="005F53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059" w:type="pct"/>
            <w:gridSpan w:val="2"/>
            <w:shd w:val="clear" w:color="auto" w:fill="auto"/>
            <w:noWrap/>
            <w:vAlign w:val="bottom"/>
          </w:tcPr>
          <w:p w14:paraId="2F1E34F9" w14:textId="77777777" w:rsidR="00E711E6" w:rsidRPr="00B47D85" w:rsidRDefault="00E711E6" w:rsidP="005F53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221" w:type="pct"/>
            <w:shd w:val="clear" w:color="auto" w:fill="auto"/>
            <w:noWrap/>
            <w:vAlign w:val="bottom"/>
          </w:tcPr>
          <w:p w14:paraId="34E311F9" w14:textId="77777777" w:rsidR="00E711E6" w:rsidRPr="00B47D85" w:rsidRDefault="00E711E6" w:rsidP="005F53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D</w:t>
            </w:r>
            <w:r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3</w:t>
            </w:r>
          </w:p>
        </w:tc>
        <w:tc>
          <w:tcPr>
            <w:tcW w:w="1161" w:type="pct"/>
            <w:shd w:val="clear" w:color="auto" w:fill="auto"/>
            <w:noWrap/>
            <w:vAlign w:val="bottom"/>
          </w:tcPr>
          <w:p w14:paraId="06353BF3" w14:textId="77777777" w:rsidR="00E711E6" w:rsidRPr="00B47D85" w:rsidRDefault="00E711E6" w:rsidP="005F53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,3</w:t>
            </w:r>
          </w:p>
        </w:tc>
      </w:tr>
      <w:tr w:rsidR="00E711E6" w:rsidRPr="00B47D85" w14:paraId="7A25A00C" w14:textId="77777777" w:rsidTr="00E711E6">
        <w:trPr>
          <w:trHeight w:val="300"/>
          <w:jc w:val="center"/>
        </w:trPr>
        <w:tc>
          <w:tcPr>
            <w:tcW w:w="1559" w:type="pct"/>
            <w:shd w:val="clear" w:color="auto" w:fill="auto"/>
            <w:noWrap/>
            <w:vAlign w:val="bottom"/>
          </w:tcPr>
          <w:p w14:paraId="7A783973" w14:textId="77777777" w:rsidR="00E711E6" w:rsidRPr="00B47D85" w:rsidRDefault="00E711E6" w:rsidP="005F53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059" w:type="pct"/>
            <w:gridSpan w:val="2"/>
            <w:shd w:val="clear" w:color="auto" w:fill="auto"/>
            <w:noWrap/>
            <w:vAlign w:val="bottom"/>
          </w:tcPr>
          <w:p w14:paraId="7140F612" w14:textId="77777777" w:rsidR="00E711E6" w:rsidRPr="00B47D85" w:rsidRDefault="00E711E6" w:rsidP="005F53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221" w:type="pct"/>
            <w:shd w:val="clear" w:color="auto" w:fill="auto"/>
            <w:noWrap/>
            <w:vAlign w:val="bottom"/>
          </w:tcPr>
          <w:p w14:paraId="642D1622" w14:textId="77777777" w:rsidR="00E711E6" w:rsidRPr="00B47D85" w:rsidRDefault="00E711E6" w:rsidP="005F53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D</w:t>
            </w:r>
            <w:r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4</w:t>
            </w:r>
          </w:p>
        </w:tc>
        <w:tc>
          <w:tcPr>
            <w:tcW w:w="1161" w:type="pct"/>
            <w:shd w:val="clear" w:color="auto" w:fill="auto"/>
            <w:noWrap/>
            <w:vAlign w:val="bottom"/>
          </w:tcPr>
          <w:p w14:paraId="30B71176" w14:textId="77777777" w:rsidR="00E711E6" w:rsidRPr="00B47D85" w:rsidRDefault="00E711E6" w:rsidP="005F53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,3</w:t>
            </w:r>
          </w:p>
        </w:tc>
      </w:tr>
      <w:tr w:rsidR="00E711E6" w:rsidRPr="00B47D85" w14:paraId="6196E1D0" w14:textId="77777777" w:rsidTr="00E711E6">
        <w:trPr>
          <w:trHeight w:val="300"/>
          <w:jc w:val="center"/>
        </w:trPr>
        <w:tc>
          <w:tcPr>
            <w:tcW w:w="1559" w:type="pct"/>
            <w:shd w:val="clear" w:color="auto" w:fill="auto"/>
            <w:noWrap/>
            <w:vAlign w:val="bottom"/>
          </w:tcPr>
          <w:p w14:paraId="1079F7CE" w14:textId="77777777" w:rsidR="00E711E6" w:rsidRPr="00B47D85" w:rsidRDefault="00E711E6" w:rsidP="00D46A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059" w:type="pct"/>
            <w:gridSpan w:val="2"/>
            <w:shd w:val="clear" w:color="auto" w:fill="auto"/>
            <w:noWrap/>
            <w:vAlign w:val="bottom"/>
          </w:tcPr>
          <w:p w14:paraId="32244EA9" w14:textId="77777777" w:rsidR="00E711E6" w:rsidRPr="00B47D85" w:rsidRDefault="00E711E6" w:rsidP="00D46A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221" w:type="pct"/>
            <w:shd w:val="clear" w:color="auto" w:fill="auto"/>
            <w:noWrap/>
            <w:vAlign w:val="bottom"/>
          </w:tcPr>
          <w:p w14:paraId="35EA8568" w14:textId="77777777" w:rsidR="00E711E6" w:rsidRPr="00B47D85" w:rsidRDefault="00E711E6" w:rsidP="00D46A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161" w:type="pct"/>
            <w:shd w:val="clear" w:color="auto" w:fill="auto"/>
            <w:noWrap/>
            <w:vAlign w:val="bottom"/>
          </w:tcPr>
          <w:p w14:paraId="010CC2B9" w14:textId="77777777" w:rsidR="00E711E6" w:rsidRPr="00B47D85" w:rsidRDefault="00E711E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</w:tr>
      <w:tr w:rsidR="00E711E6" w:rsidRPr="00B47D85" w14:paraId="46556503" w14:textId="77777777" w:rsidTr="00E711E6">
        <w:trPr>
          <w:trHeight w:val="300"/>
          <w:jc w:val="center"/>
        </w:trPr>
        <w:tc>
          <w:tcPr>
            <w:tcW w:w="1559" w:type="pct"/>
            <w:shd w:val="clear" w:color="auto" w:fill="auto"/>
            <w:noWrap/>
            <w:vAlign w:val="bottom"/>
          </w:tcPr>
          <w:p w14:paraId="7461C1A7" w14:textId="77777777" w:rsidR="00E711E6" w:rsidRPr="00B47D85" w:rsidRDefault="00E711E6" w:rsidP="005F53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059" w:type="pct"/>
            <w:gridSpan w:val="2"/>
            <w:shd w:val="clear" w:color="auto" w:fill="auto"/>
            <w:noWrap/>
            <w:vAlign w:val="bottom"/>
          </w:tcPr>
          <w:p w14:paraId="654F07D8" w14:textId="77777777" w:rsidR="00E711E6" w:rsidRPr="00B47D85" w:rsidRDefault="00E711E6" w:rsidP="005F53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H</w:t>
            </w:r>
            <w:r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3</w:t>
            </w:r>
          </w:p>
        </w:tc>
        <w:tc>
          <w:tcPr>
            <w:tcW w:w="1221" w:type="pct"/>
            <w:shd w:val="clear" w:color="auto" w:fill="auto"/>
            <w:noWrap/>
            <w:vAlign w:val="bottom"/>
          </w:tcPr>
          <w:p w14:paraId="23ECE421" w14:textId="77777777" w:rsidR="00E711E6" w:rsidRPr="00B47D85" w:rsidRDefault="00E711E6" w:rsidP="005F53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D</w:t>
            </w:r>
            <w:r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1</w:t>
            </w:r>
          </w:p>
        </w:tc>
        <w:tc>
          <w:tcPr>
            <w:tcW w:w="1161" w:type="pct"/>
            <w:shd w:val="clear" w:color="auto" w:fill="auto"/>
            <w:noWrap/>
            <w:vAlign w:val="bottom"/>
          </w:tcPr>
          <w:p w14:paraId="51F886BA" w14:textId="77777777" w:rsidR="00E711E6" w:rsidRPr="00B47D85" w:rsidRDefault="00E711E6" w:rsidP="005F53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,6</w:t>
            </w:r>
          </w:p>
        </w:tc>
      </w:tr>
      <w:tr w:rsidR="00E711E6" w:rsidRPr="00B47D85" w14:paraId="17F37035" w14:textId="77777777" w:rsidTr="00E711E6">
        <w:trPr>
          <w:trHeight w:val="300"/>
          <w:jc w:val="center"/>
        </w:trPr>
        <w:tc>
          <w:tcPr>
            <w:tcW w:w="1559" w:type="pct"/>
            <w:shd w:val="clear" w:color="auto" w:fill="auto"/>
            <w:noWrap/>
            <w:vAlign w:val="bottom"/>
          </w:tcPr>
          <w:p w14:paraId="5510FCF4" w14:textId="77777777" w:rsidR="00E711E6" w:rsidRPr="00B47D85" w:rsidRDefault="00E711E6" w:rsidP="005F53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</w:p>
        </w:tc>
        <w:tc>
          <w:tcPr>
            <w:tcW w:w="1059" w:type="pct"/>
            <w:gridSpan w:val="2"/>
            <w:shd w:val="clear" w:color="auto" w:fill="auto"/>
            <w:noWrap/>
            <w:vAlign w:val="bottom"/>
          </w:tcPr>
          <w:p w14:paraId="07C506D1" w14:textId="77777777" w:rsidR="00E711E6" w:rsidRPr="00B47D85" w:rsidRDefault="00E711E6" w:rsidP="005F53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221" w:type="pct"/>
            <w:shd w:val="clear" w:color="auto" w:fill="auto"/>
            <w:noWrap/>
            <w:vAlign w:val="bottom"/>
          </w:tcPr>
          <w:p w14:paraId="2CA3422A" w14:textId="77777777" w:rsidR="00E711E6" w:rsidRPr="00B47D85" w:rsidRDefault="00E711E6" w:rsidP="005F53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D</w:t>
            </w:r>
            <w:r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2</w:t>
            </w:r>
          </w:p>
        </w:tc>
        <w:tc>
          <w:tcPr>
            <w:tcW w:w="1161" w:type="pct"/>
            <w:shd w:val="clear" w:color="auto" w:fill="auto"/>
            <w:noWrap/>
            <w:vAlign w:val="bottom"/>
          </w:tcPr>
          <w:p w14:paraId="0E2E0E9E" w14:textId="77777777" w:rsidR="00E711E6" w:rsidRPr="00B47D85" w:rsidRDefault="00E711E6" w:rsidP="005F53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,2</w:t>
            </w:r>
          </w:p>
        </w:tc>
      </w:tr>
      <w:tr w:rsidR="00E711E6" w:rsidRPr="00B47D85" w14:paraId="55C03FB5" w14:textId="77777777" w:rsidTr="00E711E6">
        <w:trPr>
          <w:trHeight w:val="300"/>
          <w:jc w:val="center"/>
        </w:trPr>
        <w:tc>
          <w:tcPr>
            <w:tcW w:w="1559" w:type="pct"/>
            <w:shd w:val="clear" w:color="auto" w:fill="auto"/>
            <w:noWrap/>
            <w:vAlign w:val="bottom"/>
          </w:tcPr>
          <w:p w14:paraId="71246C8E" w14:textId="77777777" w:rsidR="00E711E6" w:rsidRPr="00B47D85" w:rsidRDefault="00E711E6" w:rsidP="005F53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059" w:type="pct"/>
            <w:gridSpan w:val="2"/>
            <w:shd w:val="clear" w:color="auto" w:fill="auto"/>
            <w:noWrap/>
            <w:vAlign w:val="bottom"/>
          </w:tcPr>
          <w:p w14:paraId="1D65727B" w14:textId="77777777" w:rsidR="00E711E6" w:rsidRPr="00B47D85" w:rsidRDefault="00E711E6" w:rsidP="005F53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221" w:type="pct"/>
            <w:shd w:val="clear" w:color="auto" w:fill="auto"/>
            <w:noWrap/>
            <w:vAlign w:val="bottom"/>
          </w:tcPr>
          <w:p w14:paraId="57E5ABEE" w14:textId="77777777" w:rsidR="00E711E6" w:rsidRPr="00B47D85" w:rsidRDefault="00E711E6" w:rsidP="005F53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D</w:t>
            </w:r>
            <w:r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3</w:t>
            </w:r>
          </w:p>
        </w:tc>
        <w:tc>
          <w:tcPr>
            <w:tcW w:w="1161" w:type="pct"/>
            <w:shd w:val="clear" w:color="auto" w:fill="auto"/>
            <w:noWrap/>
            <w:vAlign w:val="bottom"/>
          </w:tcPr>
          <w:p w14:paraId="21019BBC" w14:textId="77777777" w:rsidR="00E711E6" w:rsidRPr="00B47D85" w:rsidRDefault="00E711E6" w:rsidP="005F53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,8</w:t>
            </w:r>
          </w:p>
        </w:tc>
      </w:tr>
      <w:tr w:rsidR="00E711E6" w:rsidRPr="00B47D85" w14:paraId="5D7BBB2A" w14:textId="77777777" w:rsidTr="00E711E6">
        <w:trPr>
          <w:trHeight w:val="300"/>
          <w:jc w:val="center"/>
        </w:trPr>
        <w:tc>
          <w:tcPr>
            <w:tcW w:w="1559" w:type="pct"/>
            <w:shd w:val="clear" w:color="auto" w:fill="auto"/>
            <w:noWrap/>
            <w:vAlign w:val="bottom"/>
          </w:tcPr>
          <w:p w14:paraId="4B58D660" w14:textId="77777777" w:rsidR="00E711E6" w:rsidRPr="00B47D85" w:rsidRDefault="00E711E6" w:rsidP="005F53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059" w:type="pct"/>
            <w:gridSpan w:val="2"/>
            <w:shd w:val="clear" w:color="auto" w:fill="auto"/>
            <w:noWrap/>
            <w:vAlign w:val="bottom"/>
          </w:tcPr>
          <w:p w14:paraId="2A24EFA0" w14:textId="77777777" w:rsidR="00E711E6" w:rsidRPr="00B47D85" w:rsidRDefault="00E711E6" w:rsidP="005F53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221" w:type="pct"/>
            <w:shd w:val="clear" w:color="auto" w:fill="auto"/>
            <w:noWrap/>
            <w:vAlign w:val="bottom"/>
          </w:tcPr>
          <w:p w14:paraId="6609A34A" w14:textId="77777777" w:rsidR="00E711E6" w:rsidRPr="00B47D85" w:rsidRDefault="00E711E6" w:rsidP="005F53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D</w:t>
            </w:r>
            <w:r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4</w:t>
            </w:r>
          </w:p>
        </w:tc>
        <w:tc>
          <w:tcPr>
            <w:tcW w:w="1161" w:type="pct"/>
            <w:shd w:val="clear" w:color="auto" w:fill="auto"/>
            <w:noWrap/>
            <w:vAlign w:val="bottom"/>
          </w:tcPr>
          <w:p w14:paraId="1ACA49BE" w14:textId="77777777" w:rsidR="00E711E6" w:rsidRPr="00B47D85" w:rsidRDefault="00E711E6" w:rsidP="005F53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,7</w:t>
            </w:r>
          </w:p>
        </w:tc>
      </w:tr>
      <w:tr w:rsidR="00E711E6" w:rsidRPr="00B47D85" w14:paraId="3C4DD338" w14:textId="77777777" w:rsidTr="00E711E6">
        <w:trPr>
          <w:trHeight w:val="300"/>
          <w:jc w:val="center"/>
        </w:trPr>
        <w:tc>
          <w:tcPr>
            <w:tcW w:w="1559" w:type="pct"/>
            <w:shd w:val="clear" w:color="auto" w:fill="auto"/>
            <w:noWrap/>
            <w:vAlign w:val="bottom"/>
          </w:tcPr>
          <w:p w14:paraId="6EC81C7C" w14:textId="77777777" w:rsidR="00E711E6" w:rsidRPr="00B47D85" w:rsidRDefault="00E711E6" w:rsidP="00D46A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059" w:type="pct"/>
            <w:gridSpan w:val="2"/>
            <w:shd w:val="clear" w:color="auto" w:fill="auto"/>
            <w:noWrap/>
            <w:vAlign w:val="bottom"/>
          </w:tcPr>
          <w:p w14:paraId="0DF9C646" w14:textId="77777777" w:rsidR="00E711E6" w:rsidRPr="00B47D85" w:rsidRDefault="00E711E6" w:rsidP="00D46A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221" w:type="pct"/>
            <w:shd w:val="clear" w:color="auto" w:fill="auto"/>
            <w:noWrap/>
            <w:vAlign w:val="bottom"/>
          </w:tcPr>
          <w:p w14:paraId="42381D68" w14:textId="77777777" w:rsidR="00E711E6" w:rsidRPr="00B47D85" w:rsidRDefault="00E711E6" w:rsidP="00D46A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161" w:type="pct"/>
            <w:shd w:val="clear" w:color="auto" w:fill="auto"/>
            <w:noWrap/>
            <w:vAlign w:val="bottom"/>
          </w:tcPr>
          <w:p w14:paraId="7DCCFE89" w14:textId="77777777" w:rsidR="00E711E6" w:rsidRPr="00B47D85" w:rsidRDefault="00E711E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</w:tr>
      <w:tr w:rsidR="00E711E6" w:rsidRPr="00B47D85" w14:paraId="5F7BA358" w14:textId="77777777" w:rsidTr="00E711E6">
        <w:trPr>
          <w:trHeight w:val="300"/>
          <w:jc w:val="center"/>
        </w:trPr>
        <w:tc>
          <w:tcPr>
            <w:tcW w:w="1559" w:type="pct"/>
            <w:shd w:val="clear" w:color="auto" w:fill="auto"/>
            <w:noWrap/>
            <w:vAlign w:val="bottom"/>
          </w:tcPr>
          <w:p w14:paraId="10ACD227" w14:textId="77777777" w:rsidR="00E711E6" w:rsidRPr="00B47D85" w:rsidRDefault="00E711E6" w:rsidP="005F53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059" w:type="pct"/>
            <w:gridSpan w:val="2"/>
            <w:shd w:val="clear" w:color="auto" w:fill="auto"/>
            <w:noWrap/>
            <w:vAlign w:val="bottom"/>
          </w:tcPr>
          <w:p w14:paraId="5106EE98" w14:textId="77777777" w:rsidR="00E711E6" w:rsidRPr="00B47D85" w:rsidRDefault="00E711E6" w:rsidP="005F53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H</w:t>
            </w:r>
            <w:r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4</w:t>
            </w:r>
          </w:p>
        </w:tc>
        <w:tc>
          <w:tcPr>
            <w:tcW w:w="1221" w:type="pct"/>
            <w:shd w:val="clear" w:color="auto" w:fill="auto"/>
            <w:noWrap/>
            <w:vAlign w:val="bottom"/>
          </w:tcPr>
          <w:p w14:paraId="11FC218D" w14:textId="77777777" w:rsidR="00E711E6" w:rsidRPr="00B47D85" w:rsidRDefault="00E711E6" w:rsidP="005F53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D</w:t>
            </w:r>
            <w:r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1</w:t>
            </w:r>
          </w:p>
        </w:tc>
        <w:tc>
          <w:tcPr>
            <w:tcW w:w="1161" w:type="pct"/>
            <w:shd w:val="clear" w:color="auto" w:fill="auto"/>
            <w:noWrap/>
            <w:vAlign w:val="bottom"/>
          </w:tcPr>
          <w:p w14:paraId="109FDA05" w14:textId="77777777" w:rsidR="00E711E6" w:rsidRPr="00B47D85" w:rsidRDefault="00E711E6" w:rsidP="005F53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,4</w:t>
            </w:r>
          </w:p>
        </w:tc>
      </w:tr>
      <w:tr w:rsidR="00E711E6" w:rsidRPr="00B47D85" w14:paraId="19CE43E0" w14:textId="77777777" w:rsidTr="00E711E6">
        <w:trPr>
          <w:trHeight w:val="300"/>
          <w:jc w:val="center"/>
        </w:trPr>
        <w:tc>
          <w:tcPr>
            <w:tcW w:w="1559" w:type="pct"/>
            <w:shd w:val="clear" w:color="auto" w:fill="auto"/>
            <w:noWrap/>
            <w:vAlign w:val="bottom"/>
          </w:tcPr>
          <w:p w14:paraId="25364348" w14:textId="77777777" w:rsidR="00E711E6" w:rsidRPr="00B47D85" w:rsidRDefault="00E711E6" w:rsidP="005F53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059" w:type="pct"/>
            <w:gridSpan w:val="2"/>
            <w:shd w:val="clear" w:color="auto" w:fill="auto"/>
            <w:noWrap/>
            <w:vAlign w:val="bottom"/>
          </w:tcPr>
          <w:p w14:paraId="2DBFF29B" w14:textId="77777777" w:rsidR="00E711E6" w:rsidRPr="00B47D85" w:rsidRDefault="00E711E6" w:rsidP="005F53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221" w:type="pct"/>
            <w:shd w:val="clear" w:color="auto" w:fill="auto"/>
            <w:noWrap/>
            <w:vAlign w:val="bottom"/>
          </w:tcPr>
          <w:p w14:paraId="37CAE8CB" w14:textId="77777777" w:rsidR="00E711E6" w:rsidRPr="00B47D85" w:rsidRDefault="00E711E6" w:rsidP="005F53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D</w:t>
            </w:r>
            <w:r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2</w:t>
            </w:r>
          </w:p>
        </w:tc>
        <w:tc>
          <w:tcPr>
            <w:tcW w:w="1161" w:type="pct"/>
            <w:shd w:val="clear" w:color="auto" w:fill="auto"/>
            <w:noWrap/>
            <w:vAlign w:val="bottom"/>
          </w:tcPr>
          <w:p w14:paraId="7E518E55" w14:textId="77777777" w:rsidR="00E711E6" w:rsidRPr="00B47D85" w:rsidRDefault="00E711E6" w:rsidP="005F53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,0</w:t>
            </w:r>
          </w:p>
        </w:tc>
      </w:tr>
      <w:tr w:rsidR="00E711E6" w:rsidRPr="00B47D85" w14:paraId="2A913D71" w14:textId="77777777" w:rsidTr="00E711E6">
        <w:trPr>
          <w:trHeight w:val="300"/>
          <w:jc w:val="center"/>
        </w:trPr>
        <w:tc>
          <w:tcPr>
            <w:tcW w:w="1559" w:type="pct"/>
            <w:shd w:val="clear" w:color="auto" w:fill="auto"/>
            <w:noWrap/>
            <w:vAlign w:val="bottom"/>
          </w:tcPr>
          <w:p w14:paraId="190E988E" w14:textId="77777777" w:rsidR="00E711E6" w:rsidRPr="00B47D85" w:rsidRDefault="00E711E6" w:rsidP="005F53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059" w:type="pct"/>
            <w:gridSpan w:val="2"/>
            <w:shd w:val="clear" w:color="auto" w:fill="auto"/>
            <w:noWrap/>
            <w:vAlign w:val="bottom"/>
          </w:tcPr>
          <w:p w14:paraId="5FFF518E" w14:textId="77777777" w:rsidR="00E711E6" w:rsidRPr="00B47D85" w:rsidRDefault="00E711E6" w:rsidP="005F53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221" w:type="pct"/>
            <w:shd w:val="clear" w:color="auto" w:fill="auto"/>
            <w:noWrap/>
            <w:vAlign w:val="bottom"/>
          </w:tcPr>
          <w:p w14:paraId="60E8A9D9" w14:textId="77777777" w:rsidR="00E711E6" w:rsidRPr="00B47D85" w:rsidRDefault="00E711E6" w:rsidP="005F53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D</w:t>
            </w:r>
            <w:r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3</w:t>
            </w:r>
          </w:p>
        </w:tc>
        <w:tc>
          <w:tcPr>
            <w:tcW w:w="1161" w:type="pct"/>
            <w:shd w:val="clear" w:color="auto" w:fill="auto"/>
            <w:noWrap/>
            <w:vAlign w:val="bottom"/>
          </w:tcPr>
          <w:p w14:paraId="58C8CDEF" w14:textId="77777777" w:rsidR="00E711E6" w:rsidRPr="00B47D85" w:rsidRDefault="00E711E6" w:rsidP="005F53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,0</w:t>
            </w:r>
          </w:p>
        </w:tc>
      </w:tr>
      <w:tr w:rsidR="00E711E6" w:rsidRPr="00B47D85" w14:paraId="0CE0B935" w14:textId="77777777" w:rsidTr="00E711E6">
        <w:trPr>
          <w:trHeight w:val="300"/>
          <w:jc w:val="center"/>
        </w:trPr>
        <w:tc>
          <w:tcPr>
            <w:tcW w:w="1559" w:type="pct"/>
            <w:shd w:val="clear" w:color="auto" w:fill="auto"/>
            <w:noWrap/>
            <w:vAlign w:val="bottom"/>
          </w:tcPr>
          <w:p w14:paraId="20EED5F2" w14:textId="77777777" w:rsidR="00E711E6" w:rsidRPr="00B47D85" w:rsidRDefault="00E711E6" w:rsidP="005F53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059" w:type="pct"/>
            <w:gridSpan w:val="2"/>
            <w:shd w:val="clear" w:color="auto" w:fill="auto"/>
            <w:noWrap/>
            <w:vAlign w:val="bottom"/>
          </w:tcPr>
          <w:p w14:paraId="059259BE" w14:textId="77777777" w:rsidR="00E711E6" w:rsidRPr="00B47D85" w:rsidRDefault="00E711E6" w:rsidP="005F53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221" w:type="pct"/>
            <w:shd w:val="clear" w:color="auto" w:fill="auto"/>
            <w:noWrap/>
            <w:vAlign w:val="bottom"/>
          </w:tcPr>
          <w:p w14:paraId="5A8983AC" w14:textId="77777777" w:rsidR="00E711E6" w:rsidRPr="00B47D85" w:rsidRDefault="00E711E6" w:rsidP="005F53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 w:rsidRPr="00B47D85"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D</w:t>
            </w:r>
            <w:r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  <w:t>4</w:t>
            </w:r>
          </w:p>
        </w:tc>
        <w:tc>
          <w:tcPr>
            <w:tcW w:w="1161" w:type="pct"/>
            <w:shd w:val="clear" w:color="auto" w:fill="auto"/>
            <w:noWrap/>
            <w:vAlign w:val="bottom"/>
          </w:tcPr>
          <w:p w14:paraId="688D396B" w14:textId="77777777" w:rsidR="00E711E6" w:rsidRPr="00B47D85" w:rsidRDefault="00E711E6" w:rsidP="005F53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,0</w:t>
            </w:r>
          </w:p>
        </w:tc>
      </w:tr>
      <w:tr w:rsidR="00E711E6" w:rsidRPr="00B47D85" w14:paraId="76F4E3AC" w14:textId="77777777" w:rsidTr="00E86FD6">
        <w:trPr>
          <w:trHeight w:val="300"/>
          <w:jc w:val="center"/>
        </w:trPr>
        <w:tc>
          <w:tcPr>
            <w:tcW w:w="1559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2DD8FB" w14:textId="77777777" w:rsidR="00E711E6" w:rsidRPr="00B47D85" w:rsidRDefault="00E711E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</w:p>
        </w:tc>
        <w:tc>
          <w:tcPr>
            <w:tcW w:w="353" w:type="pct"/>
            <w:tcBorders>
              <w:bottom w:val="single" w:sz="4" w:space="0" w:color="auto"/>
            </w:tcBorders>
            <w:vAlign w:val="center"/>
          </w:tcPr>
          <w:p w14:paraId="0DE9EDE7" w14:textId="77777777" w:rsidR="00E711E6" w:rsidRPr="00B47D85" w:rsidRDefault="00E711E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</w:p>
        </w:tc>
        <w:tc>
          <w:tcPr>
            <w:tcW w:w="1927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586CCA" w14:textId="77777777" w:rsidR="00E711E6" w:rsidRDefault="00E711E6" w:rsidP="00D46A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AR"/>
              </w:rPr>
            </w:pPr>
          </w:p>
        </w:tc>
        <w:tc>
          <w:tcPr>
            <w:tcW w:w="116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527239" w14:textId="77777777" w:rsidR="00E711E6" w:rsidRPr="00B47D85" w:rsidRDefault="00E711E6" w:rsidP="00D4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</w:p>
        </w:tc>
      </w:tr>
    </w:tbl>
    <w:p w14:paraId="2BCF3E23" w14:textId="77777777" w:rsidR="0036478D" w:rsidRDefault="0036478D" w:rsidP="00BB23DC">
      <w:pPr>
        <w:pStyle w:val="Default"/>
        <w:jc w:val="both"/>
        <w:rPr>
          <w:sz w:val="20"/>
          <w:szCs w:val="20"/>
          <w:lang w:val="en-US"/>
        </w:rPr>
      </w:pPr>
    </w:p>
    <w:p w14:paraId="488F99E8" w14:textId="77777777" w:rsidR="005B5352" w:rsidRPr="0036478D" w:rsidRDefault="005B5352">
      <w:pPr>
        <w:rPr>
          <w:lang w:val="en-US"/>
        </w:rPr>
      </w:pPr>
    </w:p>
    <w:sectPr w:rsidR="005B5352" w:rsidRPr="0036478D" w:rsidSect="005329B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474A3C" w14:textId="77777777" w:rsidR="00882F53" w:rsidRDefault="00882F53" w:rsidP="008A3BA3">
      <w:pPr>
        <w:spacing w:after="0" w:line="240" w:lineRule="auto"/>
      </w:pPr>
      <w:r>
        <w:separator/>
      </w:r>
    </w:p>
  </w:endnote>
  <w:endnote w:type="continuationSeparator" w:id="0">
    <w:p w14:paraId="39969404" w14:textId="77777777" w:rsidR="00882F53" w:rsidRDefault="00882F53" w:rsidP="008A3B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BC9E61" w14:textId="77777777" w:rsidR="00C4043E" w:rsidRDefault="00C4043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2E3010" w14:textId="59C3B309" w:rsidR="00C4043E" w:rsidRDefault="00464268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366CC6D8" wp14:editId="62A7C880">
              <wp:simplePos x="0" y="0"/>
              <wp:positionH relativeFrom="page">
                <wp:posOffset>0</wp:posOffset>
              </wp:positionH>
              <wp:positionV relativeFrom="page">
                <wp:posOffset>9615170</wp:posOffset>
              </wp:positionV>
              <wp:extent cx="7772400" cy="252095"/>
              <wp:effectExtent l="0" t="0" r="0" b="0"/>
              <wp:wrapNone/>
              <wp:docPr id="1" name="MSIPCM1fc44f1082f9325262a386ed" descr="{&quot;HashCode&quot;:2040281665,&quot;Height&quot;:792.0,&quot;Width&quot;:612.0,&quot;Placement&quot;:&quot;Footer&quot;,&quot;Index&quot;:&quot;Primary&quot;,&quot;Section&quot;:1,&quot;Top&quot;:0.0,&quot;Left&quot;:0.0}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7772400" cy="2520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txbx>
                      <w:txbxContent>
                        <w:p w14:paraId="06150B6A" w14:textId="77777777" w:rsidR="00C4043E" w:rsidRPr="008A3BA3" w:rsidRDefault="00C4043E" w:rsidP="008A3BA3">
                          <w:pPr>
                            <w:spacing w:after="0"/>
                            <w:jc w:val="center"/>
                            <w:rPr>
                              <w:rFonts w:ascii="Arial" w:hAnsi="Arial" w:cs="Arial"/>
                              <w:color w:val="000000"/>
                              <w:sz w:val="2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366CC6D8" id="_x0000_t202" coordsize="21600,21600" o:spt="202" path="m,l,21600r21600,l21600,xe">
              <v:stroke joinstyle="miter"/>
              <v:path gradientshapeok="t" o:connecttype="rect"/>
            </v:shapetype>
            <v:shape id="MSIPCM1fc44f1082f9325262a386ed" o:spid="_x0000_s1026" type="#_x0000_t202" alt="{&quot;HashCode&quot;:2040281665,&quot;Height&quot;:792.0,&quot;Width&quot;:612.0,&quot;Placement&quot;:&quot;Footer&quot;,&quot;Index&quot;:&quot;Primary&quot;,&quot;Section&quot;:1,&quot;Top&quot;:0.0,&quot;Left&quot;:0.0}" style="position:absolute;margin-left:0;margin-top:757.1pt;width:612pt;height:19.85p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" o:allowincell="f" filled="f" stroked="f" strokeweight=".5pt">
              <v:textbox inset=",0,,0">
                <w:txbxContent>
                  <w:p w14:paraId="06150B6A" w14:textId="77777777" w:rsidR="00C4043E" w:rsidRPr="008A3BA3" w:rsidRDefault="00C4043E" w:rsidP="008A3BA3">
                    <w:pPr>
                      <w:spacing w:after="0"/>
                      <w:jc w:val="center"/>
                      <w:rPr>
                        <w:rFonts w:ascii="Arial" w:hAnsi="Arial" w:cs="Arial"/>
                        <w:color w:val="000000"/>
                        <w:sz w:val="20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2C016B" w14:textId="77777777" w:rsidR="00C4043E" w:rsidRDefault="00C4043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228E84" w14:textId="77777777" w:rsidR="00882F53" w:rsidRDefault="00882F53" w:rsidP="008A3BA3">
      <w:pPr>
        <w:spacing w:after="0" w:line="240" w:lineRule="auto"/>
      </w:pPr>
      <w:r>
        <w:separator/>
      </w:r>
    </w:p>
  </w:footnote>
  <w:footnote w:type="continuationSeparator" w:id="0">
    <w:p w14:paraId="78DD78AC" w14:textId="77777777" w:rsidR="00882F53" w:rsidRDefault="00882F53" w:rsidP="008A3BA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AEB21C" w14:textId="77777777" w:rsidR="00C4043E" w:rsidRDefault="00C4043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A63944" w14:textId="77777777" w:rsidR="00C4043E" w:rsidRDefault="00C4043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F18008" w14:textId="77777777" w:rsidR="00C4043E" w:rsidRDefault="00C4043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4508FF"/>
    <w:multiLevelType w:val="hybridMultilevel"/>
    <w:tmpl w:val="2CB2160A"/>
    <w:lvl w:ilvl="0" w:tplc="A7BC6730">
      <w:start w:val="12"/>
      <w:numFmt w:val="bullet"/>
      <w:lvlText w:val="-"/>
      <w:lvlJc w:val="left"/>
      <w:pPr>
        <w:ind w:left="420" w:hanging="360"/>
      </w:pPr>
      <w:rPr>
        <w:rFonts w:ascii="Arial" w:eastAsia="Times New Roman" w:hAnsi="Arial" w:cs="Arial" w:hint="default"/>
      </w:rPr>
    </w:lvl>
    <w:lvl w:ilvl="1" w:tplc="2C0A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" w15:restartNumberingAfterBreak="0">
    <w:nsid w:val="1E1676CA"/>
    <w:multiLevelType w:val="hybridMultilevel"/>
    <w:tmpl w:val="D144CAFE"/>
    <w:lvl w:ilvl="0" w:tplc="2A288752">
      <w:start w:val="12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  <w:sz w:val="22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5F05C4F"/>
    <w:multiLevelType w:val="hybridMultilevel"/>
    <w:tmpl w:val="7370FF6E"/>
    <w:lvl w:ilvl="0" w:tplc="96688944">
      <w:start w:val="19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B320ACF"/>
    <w:multiLevelType w:val="hybridMultilevel"/>
    <w:tmpl w:val="08863E58"/>
    <w:lvl w:ilvl="0" w:tplc="45005D1A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6157D56"/>
    <w:multiLevelType w:val="hybridMultilevel"/>
    <w:tmpl w:val="738653A2"/>
    <w:lvl w:ilvl="0" w:tplc="B23052A8">
      <w:start w:val="12"/>
      <w:numFmt w:val="bullet"/>
      <w:lvlText w:val="-"/>
      <w:lvlJc w:val="left"/>
      <w:pPr>
        <w:ind w:left="780" w:hanging="360"/>
      </w:pPr>
      <w:rPr>
        <w:rFonts w:ascii="Arial" w:eastAsia="Times New Roman" w:hAnsi="Arial" w:cs="Arial" w:hint="default"/>
      </w:rPr>
    </w:lvl>
    <w:lvl w:ilvl="1" w:tplc="2C0A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5" w15:restartNumberingAfterBreak="0">
    <w:nsid w:val="697C17BA"/>
    <w:multiLevelType w:val="hybridMultilevel"/>
    <w:tmpl w:val="EC540200"/>
    <w:lvl w:ilvl="0" w:tplc="1EC8434A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6F85004"/>
    <w:multiLevelType w:val="hybridMultilevel"/>
    <w:tmpl w:val="50A0779C"/>
    <w:lvl w:ilvl="0" w:tplc="7F9E76C8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A8A5CEE"/>
    <w:multiLevelType w:val="hybridMultilevel"/>
    <w:tmpl w:val="FE70BAA0"/>
    <w:lvl w:ilvl="0" w:tplc="6BF86834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BBA6EF6"/>
    <w:multiLevelType w:val="hybridMultilevel"/>
    <w:tmpl w:val="922AEEB0"/>
    <w:lvl w:ilvl="0" w:tplc="0F04762A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DDA7547"/>
    <w:multiLevelType w:val="hybridMultilevel"/>
    <w:tmpl w:val="E39C6110"/>
    <w:lvl w:ilvl="0" w:tplc="BD04B6A8">
      <w:start w:val="12"/>
      <w:numFmt w:val="bullet"/>
      <w:lvlText w:val="﷐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0"/>
  </w:num>
  <w:num w:numId="3">
    <w:abstractNumId w:val="4"/>
  </w:num>
  <w:num w:numId="4">
    <w:abstractNumId w:val="1"/>
  </w:num>
  <w:num w:numId="5">
    <w:abstractNumId w:val="2"/>
  </w:num>
  <w:num w:numId="6">
    <w:abstractNumId w:val="5"/>
  </w:num>
  <w:num w:numId="7">
    <w:abstractNumId w:val="8"/>
  </w:num>
  <w:num w:numId="8">
    <w:abstractNumId w:val="3"/>
  </w:num>
  <w:num w:numId="9">
    <w:abstractNumId w:val="7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78D"/>
    <w:rsid w:val="00002D41"/>
    <w:rsid w:val="00011594"/>
    <w:rsid w:val="00055795"/>
    <w:rsid w:val="00093685"/>
    <w:rsid w:val="000E30AE"/>
    <w:rsid w:val="0014005A"/>
    <w:rsid w:val="001544E2"/>
    <w:rsid w:val="0016362D"/>
    <w:rsid w:val="00164B44"/>
    <w:rsid w:val="00187A18"/>
    <w:rsid w:val="001909ED"/>
    <w:rsid w:val="001B4DF7"/>
    <w:rsid w:val="001F181F"/>
    <w:rsid w:val="00240C7B"/>
    <w:rsid w:val="002569E9"/>
    <w:rsid w:val="00267CC5"/>
    <w:rsid w:val="0027635D"/>
    <w:rsid w:val="00287762"/>
    <w:rsid w:val="00297355"/>
    <w:rsid w:val="002A1983"/>
    <w:rsid w:val="002B15F8"/>
    <w:rsid w:val="002B2284"/>
    <w:rsid w:val="00361E1D"/>
    <w:rsid w:val="00361E57"/>
    <w:rsid w:val="0036478D"/>
    <w:rsid w:val="00364F8F"/>
    <w:rsid w:val="003B0585"/>
    <w:rsid w:val="003B1B7A"/>
    <w:rsid w:val="003E3D80"/>
    <w:rsid w:val="004276C3"/>
    <w:rsid w:val="00453F79"/>
    <w:rsid w:val="00464268"/>
    <w:rsid w:val="00464A86"/>
    <w:rsid w:val="004B62D0"/>
    <w:rsid w:val="004F3A16"/>
    <w:rsid w:val="005329BD"/>
    <w:rsid w:val="005463CC"/>
    <w:rsid w:val="00571365"/>
    <w:rsid w:val="005B5352"/>
    <w:rsid w:val="005E4B01"/>
    <w:rsid w:val="005F2AD1"/>
    <w:rsid w:val="005F53A5"/>
    <w:rsid w:val="0060177F"/>
    <w:rsid w:val="00615491"/>
    <w:rsid w:val="00683567"/>
    <w:rsid w:val="006B33A9"/>
    <w:rsid w:val="00713AB0"/>
    <w:rsid w:val="00715757"/>
    <w:rsid w:val="0073665F"/>
    <w:rsid w:val="00741FE3"/>
    <w:rsid w:val="00821ED2"/>
    <w:rsid w:val="00882F53"/>
    <w:rsid w:val="008A3BA3"/>
    <w:rsid w:val="008B1B42"/>
    <w:rsid w:val="008C611E"/>
    <w:rsid w:val="008E05F8"/>
    <w:rsid w:val="008E4F0E"/>
    <w:rsid w:val="008E5BB5"/>
    <w:rsid w:val="00910A0B"/>
    <w:rsid w:val="0091462A"/>
    <w:rsid w:val="009316AD"/>
    <w:rsid w:val="009420F6"/>
    <w:rsid w:val="00946AFE"/>
    <w:rsid w:val="00987A94"/>
    <w:rsid w:val="009B3916"/>
    <w:rsid w:val="00A02070"/>
    <w:rsid w:val="00A176F2"/>
    <w:rsid w:val="00A81B42"/>
    <w:rsid w:val="00AB4F88"/>
    <w:rsid w:val="00AE03B9"/>
    <w:rsid w:val="00B0100B"/>
    <w:rsid w:val="00B0168A"/>
    <w:rsid w:val="00B11461"/>
    <w:rsid w:val="00B37E4E"/>
    <w:rsid w:val="00B51A87"/>
    <w:rsid w:val="00B70F05"/>
    <w:rsid w:val="00B850CE"/>
    <w:rsid w:val="00B90F3E"/>
    <w:rsid w:val="00BA7607"/>
    <w:rsid w:val="00BA7E3E"/>
    <w:rsid w:val="00BB23DC"/>
    <w:rsid w:val="00BC404F"/>
    <w:rsid w:val="00BD1CDB"/>
    <w:rsid w:val="00C0056F"/>
    <w:rsid w:val="00C4043E"/>
    <w:rsid w:val="00CC6CFA"/>
    <w:rsid w:val="00D23847"/>
    <w:rsid w:val="00D46A06"/>
    <w:rsid w:val="00D55E56"/>
    <w:rsid w:val="00D66DAB"/>
    <w:rsid w:val="00D71B9B"/>
    <w:rsid w:val="00D76C47"/>
    <w:rsid w:val="00D927E6"/>
    <w:rsid w:val="00DD7C4E"/>
    <w:rsid w:val="00E03CA7"/>
    <w:rsid w:val="00E22096"/>
    <w:rsid w:val="00E26FD2"/>
    <w:rsid w:val="00E566CB"/>
    <w:rsid w:val="00E645FD"/>
    <w:rsid w:val="00E711E6"/>
    <w:rsid w:val="00E76445"/>
    <w:rsid w:val="00E81311"/>
    <w:rsid w:val="00E86FD6"/>
    <w:rsid w:val="00EE7C01"/>
    <w:rsid w:val="00F250AA"/>
    <w:rsid w:val="00F451D8"/>
    <w:rsid w:val="00F66727"/>
    <w:rsid w:val="00F86F4E"/>
    <w:rsid w:val="00FE2F49"/>
    <w:rsid w:val="00FF37D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DA1878"/>
  <w15:docId w15:val="{D2545A10-CEEC-4FE0-9733-59C9F63B6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478D"/>
    <w:pPr>
      <w:spacing w:after="200" w:line="276" w:lineRule="auto"/>
    </w:pPr>
    <w:rPr>
      <w:lang w:val="es-A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6478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s-AR"/>
    </w:rPr>
  </w:style>
  <w:style w:type="paragraph" w:styleId="ListParagraph">
    <w:name w:val="List Paragraph"/>
    <w:basedOn w:val="Normal"/>
    <w:uiPriority w:val="34"/>
    <w:qFormat/>
    <w:rsid w:val="0036478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647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478D"/>
    <w:rPr>
      <w:rFonts w:ascii="Tahoma" w:hAnsi="Tahoma" w:cs="Tahoma"/>
      <w:sz w:val="16"/>
      <w:szCs w:val="16"/>
      <w:lang w:val="es-AR"/>
    </w:rPr>
  </w:style>
  <w:style w:type="character" w:styleId="LineNumber">
    <w:name w:val="line number"/>
    <w:basedOn w:val="DefaultParagraphFont"/>
    <w:uiPriority w:val="99"/>
    <w:semiHidden/>
    <w:unhideWhenUsed/>
    <w:rsid w:val="0036478D"/>
  </w:style>
  <w:style w:type="character" w:customStyle="1" w:styleId="tlid-translation">
    <w:name w:val="tlid-translation"/>
    <w:basedOn w:val="DefaultParagraphFont"/>
    <w:rsid w:val="0036478D"/>
  </w:style>
  <w:style w:type="character" w:styleId="CommentReference">
    <w:name w:val="annotation reference"/>
    <w:basedOn w:val="DefaultParagraphFont"/>
    <w:uiPriority w:val="99"/>
    <w:semiHidden/>
    <w:unhideWhenUsed/>
    <w:rsid w:val="003647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47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478D"/>
    <w:rPr>
      <w:sz w:val="20"/>
      <w:szCs w:val="20"/>
      <w:lang w:val="es-A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47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478D"/>
    <w:rPr>
      <w:b/>
      <w:bCs/>
      <w:sz w:val="20"/>
      <w:szCs w:val="20"/>
      <w:lang w:val="es-AR"/>
    </w:rPr>
  </w:style>
  <w:style w:type="paragraph" w:styleId="Revision">
    <w:name w:val="Revision"/>
    <w:hidden/>
    <w:uiPriority w:val="99"/>
    <w:semiHidden/>
    <w:rsid w:val="00A81B42"/>
    <w:pPr>
      <w:spacing w:after="0" w:line="240" w:lineRule="auto"/>
    </w:pPr>
    <w:rPr>
      <w:lang w:val="es-AR"/>
    </w:rPr>
  </w:style>
  <w:style w:type="paragraph" w:styleId="Header">
    <w:name w:val="header"/>
    <w:basedOn w:val="Normal"/>
    <w:link w:val="HeaderChar"/>
    <w:uiPriority w:val="99"/>
    <w:unhideWhenUsed/>
    <w:rsid w:val="008A3B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3BA3"/>
    <w:rPr>
      <w:lang w:val="es-AR"/>
    </w:rPr>
  </w:style>
  <w:style w:type="paragraph" w:styleId="Footer">
    <w:name w:val="footer"/>
    <w:basedOn w:val="Normal"/>
    <w:link w:val="FooterChar"/>
    <w:uiPriority w:val="99"/>
    <w:unhideWhenUsed/>
    <w:rsid w:val="008A3B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3BA3"/>
    <w:rPr>
      <w:lang w:val="es-A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603</Words>
  <Characters>3441</Characters>
  <Application>Microsoft Office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 MAURO, GUIDO (KW-RA, ARBA)</dc:creator>
  <cp:keywords/>
  <dc:description/>
  <cp:lastModifiedBy>India Humphreys</cp:lastModifiedBy>
  <cp:revision>2</cp:revision>
  <cp:lastPrinted>2021-08-30T12:59:00Z</cp:lastPrinted>
  <dcterms:created xsi:type="dcterms:W3CDTF">2022-01-12T15:52:00Z</dcterms:created>
  <dcterms:modified xsi:type="dcterms:W3CDTF">2022-01-12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ca7f1c0-ceb4-4153-a747-857e00e0fbb7_Enabled">
    <vt:lpwstr>true</vt:lpwstr>
  </property>
  <property fmtid="{D5CDD505-2E9C-101B-9397-08002B2CF9AE}" pid="3" name="MSIP_Label_aca7f1c0-ceb4-4153-a747-857e00e0fbb7_SetDate">
    <vt:lpwstr>2021-08-26T17:18:53Z</vt:lpwstr>
  </property>
  <property fmtid="{D5CDD505-2E9C-101B-9397-08002B2CF9AE}" pid="4" name="MSIP_Label_aca7f1c0-ceb4-4153-a747-857e00e0fbb7_Method">
    <vt:lpwstr>Privileged</vt:lpwstr>
  </property>
  <property fmtid="{D5CDD505-2E9C-101B-9397-08002B2CF9AE}" pid="5" name="MSIP_Label_aca7f1c0-ceb4-4153-a747-857e00e0fbb7_Name">
    <vt:lpwstr>Unrestricted</vt:lpwstr>
  </property>
  <property fmtid="{D5CDD505-2E9C-101B-9397-08002B2CF9AE}" pid="6" name="MSIP_Label_aca7f1c0-ceb4-4153-a747-857e00e0fbb7_SiteId">
    <vt:lpwstr>3e20ecb2-9cb0-4df1-ad7b-914e31dcdda4</vt:lpwstr>
  </property>
  <property fmtid="{D5CDD505-2E9C-101B-9397-08002B2CF9AE}" pid="7" name="MSIP_Label_aca7f1c0-ceb4-4153-a747-857e00e0fbb7_ActionId">
    <vt:lpwstr>a5134f9d-ef62-4c6d-826c-2fb320fb6668</vt:lpwstr>
  </property>
  <property fmtid="{D5CDD505-2E9C-101B-9397-08002B2CF9AE}" pid="8" name="MSIP_Label_aca7f1c0-ceb4-4153-a747-857e00e0fbb7_ContentBits">
    <vt:lpwstr>0</vt:lpwstr>
  </property>
</Properties>
</file>